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2E1BB" w14:textId="77777777" w:rsidR="00D2669F" w:rsidRPr="00AA75E6" w:rsidRDefault="00D2669F" w:rsidP="00D2669F">
      <w:pPr>
        <w:spacing w:line="480" w:lineRule="auto"/>
        <w:rPr>
          <w:b/>
          <w:bCs/>
        </w:rPr>
      </w:pPr>
      <w:r w:rsidRPr="00AA75E6">
        <w:rPr>
          <w:b/>
          <w:bCs/>
        </w:rPr>
        <w:t>Supplementary materials</w:t>
      </w:r>
    </w:p>
    <w:p w14:paraId="0A6A97FB" w14:textId="77777777" w:rsidR="00D2669F" w:rsidRPr="00AA75E6" w:rsidRDefault="00D2669F" w:rsidP="00A60087">
      <w:pPr>
        <w:spacing w:line="480" w:lineRule="auto"/>
      </w:pPr>
      <w:r w:rsidRPr="00AA75E6">
        <w:t>Supplementary material associated with this article can be found in the online version.</w:t>
      </w:r>
    </w:p>
    <w:p w14:paraId="64D9A365" w14:textId="77777777" w:rsidR="00215EE5" w:rsidRPr="00AA75E6" w:rsidRDefault="00215EE5">
      <w:pPr>
        <w:widowControl/>
        <w:jc w:val="left"/>
      </w:pPr>
    </w:p>
    <w:p w14:paraId="103A28AF" w14:textId="7565F61B" w:rsidR="00F4152D" w:rsidRPr="00AA75E6" w:rsidRDefault="00AB1E83" w:rsidP="00A60087">
      <w:pPr>
        <w:spacing w:line="480" w:lineRule="auto"/>
        <w:rPr>
          <w:b/>
          <w:bCs/>
        </w:rPr>
      </w:pPr>
      <w:proofErr w:type="spellStart"/>
      <w:r w:rsidRPr="00AA75E6">
        <w:rPr>
          <w:b/>
          <w:bCs/>
        </w:rPr>
        <w:t>eMethod</w:t>
      </w:r>
      <w:r w:rsidR="001E0CDD" w:rsidRPr="00AA75E6">
        <w:rPr>
          <w:b/>
          <w:bCs/>
        </w:rPr>
        <w:t>s</w:t>
      </w:r>
      <w:proofErr w:type="spellEnd"/>
    </w:p>
    <w:p w14:paraId="5A2005BE" w14:textId="5FC1DC38" w:rsidR="00062F8A" w:rsidRPr="00A752EC" w:rsidRDefault="009B5A14" w:rsidP="00A60087">
      <w:pPr>
        <w:spacing w:line="480" w:lineRule="auto"/>
        <w:rPr>
          <w:b/>
          <w:i/>
        </w:rPr>
      </w:pPr>
      <w:r w:rsidRPr="00A752EC">
        <w:rPr>
          <w:b/>
          <w:i/>
        </w:rPr>
        <w:t>Neuropsychological tests</w:t>
      </w:r>
    </w:p>
    <w:p w14:paraId="14DD2C7B" w14:textId="1FA52C1C" w:rsidR="00193CB5" w:rsidRPr="00AA75E6" w:rsidRDefault="00062F8A" w:rsidP="00A60087">
      <w:pPr>
        <w:spacing w:line="480" w:lineRule="auto"/>
        <w:ind w:firstLine="839"/>
      </w:pPr>
      <w:r w:rsidRPr="00AA75E6">
        <w:t xml:space="preserve">The </w:t>
      </w:r>
      <w:r w:rsidR="00367880" w:rsidRPr="00AA75E6">
        <w:t>participants</w:t>
      </w:r>
      <w:r w:rsidRPr="00AA75E6">
        <w:t xml:space="preserve"> underwent neurological examinations, including </w:t>
      </w:r>
      <w:r w:rsidR="00C17BD1" w:rsidRPr="00AA75E6">
        <w:t>unified Parkinson’s disease rating scale part III (</w:t>
      </w:r>
      <w:r w:rsidRPr="00AA75E6">
        <w:t>UPDRS</w:t>
      </w:r>
      <w:r w:rsidR="003B3424" w:rsidRPr="00AA75E6">
        <w:t xml:space="preserve"> </w:t>
      </w:r>
      <w:r w:rsidRPr="00AA75E6">
        <w:t>III</w:t>
      </w:r>
      <w:r w:rsidR="00C17BD1" w:rsidRPr="00AA75E6">
        <w:t>)</w:t>
      </w:r>
      <w:r w:rsidRPr="00AA75E6">
        <w:t xml:space="preserve"> </w:t>
      </w:r>
      <w:r w:rsidR="00D768C8" w:rsidRPr="00AA75E6">
        <w:t xml:space="preserve">and </w:t>
      </w:r>
      <w:r w:rsidR="00125E58" w:rsidRPr="00AA75E6">
        <w:t>progressive supranuclear palsy (</w:t>
      </w:r>
      <w:r w:rsidRPr="00AA75E6">
        <w:t>PSP</w:t>
      </w:r>
      <w:r w:rsidR="00125E58" w:rsidRPr="00AA75E6">
        <w:t>)</w:t>
      </w:r>
      <w:r w:rsidRPr="00AA75E6">
        <w:t xml:space="preserve"> </w:t>
      </w:r>
      <w:r w:rsidR="00125E58" w:rsidRPr="00AA75E6">
        <w:t>r</w:t>
      </w:r>
      <w:r w:rsidRPr="00AA75E6">
        <w:t xml:space="preserve">ating </w:t>
      </w:r>
      <w:r w:rsidR="00125E58" w:rsidRPr="00AA75E6">
        <w:t>s</w:t>
      </w:r>
      <w:r w:rsidRPr="00AA75E6">
        <w:t>cale for assessing motor symptoms and psychological evaluation, including Mini</w:t>
      </w:r>
      <w:r w:rsidR="00D768C8" w:rsidRPr="00AA75E6">
        <w:t>-</w:t>
      </w:r>
      <w:r w:rsidRPr="00AA75E6">
        <w:t>Mental State Examination (MMSE), Clinical Dementia Rating Scale (CDR)</w:t>
      </w:r>
      <w:r w:rsidR="003B4153" w:rsidRPr="00AA75E6">
        <w:t>, CDR sum of Boxes (CDR-SOB)</w:t>
      </w:r>
      <w:r w:rsidRPr="00AA75E6">
        <w:t>, and Montreal Cognitive Assessment (MoCA) for assessing cognitive and functional impairment</w:t>
      </w:r>
      <w:r w:rsidR="0024479E" w:rsidRPr="00AA75E6">
        <w:t xml:space="preserve">, </w:t>
      </w:r>
      <w:r w:rsidR="000E7C14" w:rsidRPr="00AA75E6">
        <w:t>geriatric depression scale</w:t>
      </w:r>
      <w:r w:rsidR="00627DCC" w:rsidRPr="00AA75E6">
        <w:t xml:space="preserve"> (GDS)</w:t>
      </w:r>
      <w:r w:rsidR="000E7C14" w:rsidRPr="00AA75E6">
        <w:t xml:space="preserve"> for assessing </w:t>
      </w:r>
      <w:r w:rsidR="00627DCC" w:rsidRPr="00AA75E6">
        <w:t>depression, apathy scale</w:t>
      </w:r>
      <w:r w:rsidR="001B6CED" w:rsidRPr="00AA75E6">
        <w:t xml:space="preserve"> for assessing motivational less,</w:t>
      </w:r>
      <w:r w:rsidRPr="00AA75E6">
        <w:t xml:space="preserve"> and </w:t>
      </w:r>
      <w:r w:rsidR="00367880" w:rsidRPr="00AA75E6">
        <w:t>f</w:t>
      </w:r>
      <w:r w:rsidRPr="00AA75E6">
        <w:t xml:space="preserve">rontal </w:t>
      </w:r>
      <w:r w:rsidR="00367880" w:rsidRPr="00AA75E6">
        <w:t>a</w:t>
      </w:r>
      <w:r w:rsidRPr="00AA75E6">
        <w:t xml:space="preserve">ssessment </w:t>
      </w:r>
      <w:r w:rsidR="00367880" w:rsidRPr="00AA75E6">
        <w:t>b</w:t>
      </w:r>
      <w:r w:rsidRPr="00AA75E6">
        <w:t xml:space="preserve">attery (FAB) for assessing frontal dysfunction. </w:t>
      </w:r>
      <w:r w:rsidR="000328CB" w:rsidRPr="00AA75E6">
        <w:t>The a</w:t>
      </w:r>
      <w:r w:rsidR="00193CB5" w:rsidRPr="00AA75E6">
        <w:t>bove</w:t>
      </w:r>
      <w:r w:rsidR="000328CB" w:rsidRPr="00AA75E6">
        <w:t>-</w:t>
      </w:r>
      <w:r w:rsidR="00193CB5" w:rsidRPr="00AA75E6">
        <w:t xml:space="preserve">mentioned test </w:t>
      </w:r>
      <w:r w:rsidR="00137C48" w:rsidRPr="00AA75E6">
        <w:t>batteries</w:t>
      </w:r>
      <w:r w:rsidR="00193CB5" w:rsidRPr="00AA75E6">
        <w:t xml:space="preserve"> </w:t>
      </w:r>
      <w:r w:rsidR="000328CB" w:rsidRPr="00AA75E6">
        <w:t>are</w:t>
      </w:r>
      <w:r w:rsidR="00193CB5" w:rsidRPr="00AA75E6">
        <w:t xml:space="preserve"> presented in </w:t>
      </w:r>
      <w:r w:rsidR="00137C48" w:rsidRPr="00AA75E6">
        <w:rPr>
          <w:color w:val="0066FF"/>
        </w:rPr>
        <w:t>T</w:t>
      </w:r>
      <w:r w:rsidR="00193CB5" w:rsidRPr="00AA75E6">
        <w:rPr>
          <w:color w:val="0066FF"/>
        </w:rPr>
        <w:t>able 1</w:t>
      </w:r>
      <w:r w:rsidR="00137C48" w:rsidRPr="00AA75E6">
        <w:t>.</w:t>
      </w:r>
    </w:p>
    <w:p w14:paraId="00E9E424" w14:textId="77777777" w:rsidR="00D65D62" w:rsidRPr="00AA75E6" w:rsidRDefault="00D65D62" w:rsidP="00A60087">
      <w:pPr>
        <w:spacing w:line="480" w:lineRule="auto"/>
      </w:pPr>
    </w:p>
    <w:p w14:paraId="180C4ABF" w14:textId="2F38EEA5" w:rsidR="0071608E" w:rsidRPr="002306A4" w:rsidRDefault="002306A4" w:rsidP="00A60087">
      <w:pPr>
        <w:spacing w:line="480" w:lineRule="auto"/>
        <w:rPr>
          <w:b/>
          <w:bCs/>
          <w:i/>
          <w:iCs/>
        </w:rPr>
      </w:pPr>
      <w:r w:rsidRPr="00AB544C">
        <w:rPr>
          <w:rFonts w:eastAsia="Times New Roman"/>
          <w:b/>
          <w:bCs/>
          <w:i/>
          <w:iCs/>
        </w:rPr>
        <w:t>R</w:t>
      </w:r>
      <w:r w:rsidR="0071608E" w:rsidRPr="00AB544C">
        <w:rPr>
          <w:rFonts w:eastAsia="Times New Roman"/>
          <w:b/>
          <w:bCs/>
          <w:i/>
          <w:iCs/>
        </w:rPr>
        <w:t>adioligand</w:t>
      </w:r>
      <w:r w:rsidRPr="00AB544C">
        <w:rPr>
          <w:rFonts w:eastAsia="Times New Roman"/>
          <w:b/>
          <w:bCs/>
          <w:i/>
          <w:iCs/>
        </w:rPr>
        <w:t xml:space="preserve"> synthesis</w:t>
      </w:r>
    </w:p>
    <w:p w14:paraId="2A9C2F9E" w14:textId="589880FD" w:rsidR="0071608E" w:rsidRPr="00AA75E6" w:rsidRDefault="0071608E" w:rsidP="00A60087">
      <w:pPr>
        <w:spacing w:line="480" w:lineRule="auto"/>
        <w:ind w:firstLine="839"/>
        <w:rPr>
          <w:b/>
          <w:bCs/>
        </w:rPr>
      </w:pPr>
      <w:r w:rsidRPr="00AA75E6">
        <w:t>Radiosynthesis of [</w:t>
      </w:r>
      <w:r w:rsidRPr="00AA75E6">
        <w:rPr>
          <w:vertAlign w:val="superscript"/>
        </w:rPr>
        <w:t>18</w:t>
      </w:r>
      <w:r w:rsidRPr="00AA75E6">
        <w:t>F]PM-PBB3 and [</w:t>
      </w:r>
      <w:r w:rsidRPr="00AA75E6">
        <w:rPr>
          <w:vertAlign w:val="superscript"/>
        </w:rPr>
        <w:t>11</w:t>
      </w:r>
      <w:r w:rsidRPr="00AA75E6">
        <w:t xml:space="preserve">C]PiB was </w:t>
      </w:r>
      <w:r w:rsidR="00102194" w:rsidRPr="00AA75E6">
        <w:t>performed</w:t>
      </w:r>
      <w:r w:rsidRPr="00AA75E6">
        <w:t xml:space="preserve"> as described elsewhere</w:t>
      </w:r>
      <w:r w:rsidR="00905D45" w:rsidRPr="00705C1A">
        <w:rPr>
          <w:color w:val="0066FF"/>
        </w:rPr>
        <w:fldChar w:fldCharType="begin">
          <w:fldData xml:space="preserve">PEVuZE5vdGU+PENpdGU+PEF1dGhvcj5NYXJ1eWFtYTwvQXV0aG9yPjxZZWFyPjIwMTM8L1llYXI+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</w:fldData>
        </w:fldChar>
      </w:r>
      <w:r w:rsidR="005C1F10" w:rsidRPr="00705C1A">
        <w:rPr>
          <w:color w:val="0066FF"/>
        </w:rPr>
        <w:instrText xml:space="preserve"> ADDIN EN.CITE </w:instrText>
      </w:r>
      <w:r w:rsidR="005C1F10" w:rsidRPr="00705C1A">
        <w:rPr>
          <w:color w:val="0066FF"/>
        </w:rPr>
        <w:fldChar w:fldCharType="begin">
          <w:fldData xml:space="preserve">PEVuZE5vdGU+PENpdGU+PEF1dGhvcj5NYXJ1eWFtYTwvQXV0aG9yPjxZZWFyPjIwMTM8L1llYXI+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</w:fldData>
        </w:fldChar>
      </w:r>
      <w:r w:rsidR="005C1F10" w:rsidRPr="00705C1A">
        <w:rPr>
          <w:color w:val="0066FF"/>
        </w:rPr>
        <w:instrText xml:space="preserve"> ADDIN EN.CITE.DATA </w:instrText>
      </w:r>
      <w:r w:rsidR="005C1F10" w:rsidRPr="00705C1A">
        <w:rPr>
          <w:color w:val="0066FF"/>
        </w:rPr>
      </w:r>
      <w:r w:rsidR="005C1F10" w:rsidRPr="00705C1A">
        <w:rPr>
          <w:color w:val="0066FF"/>
        </w:rPr>
        <w:fldChar w:fldCharType="end"/>
      </w:r>
      <w:r w:rsidR="00905D45" w:rsidRPr="00705C1A">
        <w:rPr>
          <w:color w:val="0066FF"/>
        </w:rPr>
      </w:r>
      <w:r w:rsidR="00905D45" w:rsidRPr="00705C1A">
        <w:rPr>
          <w:color w:val="0066FF"/>
        </w:rPr>
        <w:fldChar w:fldCharType="separate"/>
      </w:r>
      <w:r w:rsidR="005C1F10" w:rsidRPr="00705C1A">
        <w:rPr>
          <w:noProof/>
          <w:color w:val="0066FF"/>
          <w:vertAlign w:val="superscript"/>
        </w:rPr>
        <w:t>1-3</w:t>
      </w:r>
      <w:r w:rsidR="00905D45" w:rsidRPr="00705C1A">
        <w:rPr>
          <w:color w:val="0066FF"/>
        </w:rPr>
        <w:fldChar w:fldCharType="end"/>
      </w:r>
      <w:r w:rsidRPr="00AA75E6">
        <w:t>. Briefly, [</w:t>
      </w:r>
      <w:r w:rsidRPr="00AA75E6">
        <w:rPr>
          <w:vertAlign w:val="superscript"/>
        </w:rPr>
        <w:t>18</w:t>
      </w:r>
      <w:r w:rsidRPr="00AA75E6">
        <w:t xml:space="preserve">F]-fluoride reacted with </w:t>
      </w:r>
      <w:proofErr w:type="spellStart"/>
      <w:r w:rsidRPr="00AA75E6">
        <w:t>tosylate</w:t>
      </w:r>
      <w:proofErr w:type="spellEnd"/>
      <w:r w:rsidRPr="00AA75E6">
        <w:t xml:space="preserve"> precursor of PM-PBB3 </w:t>
      </w:r>
      <w:r w:rsidR="00102194" w:rsidRPr="00AA75E6">
        <w:t>in</w:t>
      </w:r>
      <w:r w:rsidRPr="00AA75E6">
        <w:t xml:space="preserve"> the presence of dimethyl sulfoxide, K</w:t>
      </w:r>
      <w:r w:rsidRPr="00AA75E6">
        <w:rPr>
          <w:vertAlign w:val="subscript"/>
        </w:rPr>
        <w:t>2</w:t>
      </w:r>
      <w:r w:rsidRPr="00AA75E6">
        <w:t>CO</w:t>
      </w:r>
      <w:r w:rsidRPr="00AA75E6">
        <w:rPr>
          <w:vertAlign w:val="subscript"/>
        </w:rPr>
        <w:t>3</w:t>
      </w:r>
      <w:r w:rsidRPr="00AA75E6">
        <w:t>, and K222. The final formulated product of [</w:t>
      </w:r>
      <w:r w:rsidRPr="00AA75E6">
        <w:rPr>
          <w:vertAlign w:val="superscript"/>
        </w:rPr>
        <w:t>18</w:t>
      </w:r>
      <w:r w:rsidRPr="00AA75E6">
        <w:t xml:space="preserve">F]PM-PBB3 was </w:t>
      </w:r>
      <w:proofErr w:type="spellStart"/>
      <w:r w:rsidRPr="00AA75E6">
        <w:t>radiochemically</w:t>
      </w:r>
      <w:proofErr w:type="spellEnd"/>
      <w:r w:rsidRPr="00AA75E6">
        <w:t xml:space="preserve"> pure (≥ 95%) due to the u</w:t>
      </w:r>
      <w:r w:rsidRPr="00AA75E6">
        <w:rPr>
          <w:color w:val="000000" w:themeColor="text1"/>
        </w:rPr>
        <w:t>se of analytic high-p</w:t>
      </w:r>
      <w:r w:rsidRPr="00AA75E6">
        <w:t>erformance liquid chromatography (Waters Atlantis prep T3 column, 4.6 × 150 mm; CH</w:t>
      </w:r>
      <w:r w:rsidRPr="00AA75E6">
        <w:rPr>
          <w:vertAlign w:val="subscript"/>
        </w:rPr>
        <w:t>3</w:t>
      </w:r>
      <w:r w:rsidRPr="00AA75E6">
        <w:t>CN/50 mM AcONH</w:t>
      </w:r>
      <w:r w:rsidRPr="00AA75E6">
        <w:rPr>
          <w:vertAlign w:val="subscript"/>
        </w:rPr>
        <w:t>4</w:t>
      </w:r>
      <w:r w:rsidRPr="00AA75E6">
        <w:t xml:space="preserve"> = 4/6, 1 ml/min). Specific activities of [</w:t>
      </w:r>
      <w:r w:rsidRPr="00AA75E6">
        <w:rPr>
          <w:vertAlign w:val="superscript"/>
        </w:rPr>
        <w:t>18</w:t>
      </w:r>
      <w:r w:rsidRPr="00AA75E6">
        <w:t>F]PM-PBB3 and [</w:t>
      </w:r>
      <w:r w:rsidRPr="00AA75E6">
        <w:rPr>
          <w:vertAlign w:val="superscript"/>
        </w:rPr>
        <w:t>11</w:t>
      </w:r>
      <w:r w:rsidRPr="00AA75E6">
        <w:t>C]PiB at the time of injection were 73.4</w:t>
      </w:r>
      <w:r w:rsidR="00D5673D" w:rsidRPr="00AA75E6">
        <w:t>–</w:t>
      </w:r>
      <w:r w:rsidRPr="00AA75E6">
        <w:t>546.5 and 27.0</w:t>
      </w:r>
      <w:r w:rsidR="00D5673D" w:rsidRPr="00AA75E6">
        <w:t>–</w:t>
      </w:r>
      <w:r w:rsidRPr="00AA75E6">
        <w:t xml:space="preserve">340.8 </w:t>
      </w:r>
      <w:proofErr w:type="spellStart"/>
      <w:r w:rsidRPr="00AA75E6">
        <w:t>GBq</w:t>
      </w:r>
      <w:proofErr w:type="spellEnd"/>
      <w:r w:rsidRPr="00AA75E6">
        <w:t>/</w:t>
      </w:r>
      <w:proofErr w:type="spellStart"/>
      <w:r w:rsidRPr="00AA75E6">
        <w:t>μmol</w:t>
      </w:r>
      <w:proofErr w:type="spellEnd"/>
      <w:r w:rsidRPr="00AA75E6">
        <w:t>, respectively.</w:t>
      </w:r>
    </w:p>
    <w:p w14:paraId="5E7327CE" w14:textId="77777777" w:rsidR="0071608E" w:rsidRPr="00AA75E6" w:rsidRDefault="0071608E" w:rsidP="00A60087">
      <w:pPr>
        <w:spacing w:line="480" w:lineRule="auto"/>
      </w:pPr>
    </w:p>
    <w:p w14:paraId="6FC9B314" w14:textId="24BDDCCD" w:rsidR="004F3AF2" w:rsidRPr="00A752EC" w:rsidRDefault="004F3AF2" w:rsidP="00A60087">
      <w:pPr>
        <w:spacing w:line="480" w:lineRule="auto"/>
        <w:rPr>
          <w:b/>
          <w:i/>
        </w:rPr>
      </w:pPr>
      <w:r w:rsidRPr="00B5182E">
        <w:rPr>
          <w:b/>
          <w:i/>
        </w:rPr>
        <w:t>Histological examination</w:t>
      </w:r>
      <w:r w:rsidR="002306A4" w:rsidRPr="00B5182E">
        <w:rPr>
          <w:b/>
          <w:bCs/>
          <w:i/>
          <w:iCs/>
        </w:rPr>
        <w:t>s</w:t>
      </w:r>
    </w:p>
    <w:p w14:paraId="3228DCD6" w14:textId="1F79F596" w:rsidR="004F3AF2" w:rsidRPr="00AA75E6" w:rsidRDefault="00461C4E" w:rsidP="00A60087">
      <w:pPr>
        <w:spacing w:line="480" w:lineRule="auto"/>
        <w:ind w:firstLine="839"/>
      </w:pPr>
      <w:r w:rsidRPr="00AA75E6">
        <w:t>The pathological sections used for histological examination were collected from other studies and their demographics are shown in</w:t>
      </w:r>
      <w:r w:rsidR="00251297" w:rsidRPr="00AA75E6">
        <w:rPr>
          <w:color w:val="0066FF"/>
        </w:rPr>
        <w:t xml:space="preserve"> Supplemental</w:t>
      </w:r>
      <w:r w:rsidR="00310085" w:rsidRPr="00AA75E6">
        <w:rPr>
          <w:color w:val="0066FF"/>
        </w:rPr>
        <w:t xml:space="preserve"> </w:t>
      </w:r>
      <w:r w:rsidR="000328CB" w:rsidRPr="00AA75E6">
        <w:rPr>
          <w:color w:val="0066FF"/>
        </w:rPr>
        <w:t xml:space="preserve">Table </w:t>
      </w:r>
      <w:r w:rsidRPr="00AA75E6">
        <w:rPr>
          <w:color w:val="0066FF"/>
        </w:rPr>
        <w:t>2</w:t>
      </w:r>
      <w:r w:rsidRPr="00AA75E6">
        <w:t xml:space="preserve">. </w:t>
      </w:r>
      <w:r w:rsidR="004F3AF2" w:rsidRPr="00AA75E6">
        <w:t xml:space="preserve">For fluorescence labeling, deparaffinized sections were incubated in 50% ethanol containing </w:t>
      </w:r>
      <w:r w:rsidR="003D406D" w:rsidRPr="00AA75E6">
        <w:t>30</w:t>
      </w:r>
      <w:r w:rsidR="004F3AF2" w:rsidRPr="00AA75E6">
        <w:t xml:space="preserve"> </w:t>
      </w:r>
      <w:proofErr w:type="spellStart"/>
      <w:r w:rsidR="004F3AF2" w:rsidRPr="00AA75E6">
        <w:t>μM</w:t>
      </w:r>
      <w:proofErr w:type="spellEnd"/>
      <w:r w:rsidR="004F3AF2" w:rsidRPr="00AA75E6">
        <w:t xml:space="preserve"> of non-radiolabeled PM-PBB3 at room temperature </w:t>
      </w:r>
      <w:r w:rsidR="00F1392E" w:rsidRPr="00AA75E6">
        <w:t xml:space="preserve">and </w:t>
      </w:r>
      <w:r w:rsidR="004F3AF2" w:rsidRPr="00AA75E6">
        <w:t xml:space="preserve">rinsed with 50% ethanol for 5 min, dipped into distilled water twice for 3 min, and mounted </w:t>
      </w:r>
      <w:r w:rsidR="006E5B6D" w:rsidRPr="00AA75E6">
        <w:t>on</w:t>
      </w:r>
      <w:r w:rsidR="004F3AF2" w:rsidRPr="00AA75E6">
        <w:t xml:space="preserve"> non-fluorescent mounting media (VECTASHIELD, Vector Laboratories). Fluorescence images were captured using a DM4000 microscope (Leica) equipped with a custom filter cube for PBB3 (excitation band-pass at 414/46 nm and suppression low-pass with 458 nm cutoff)</w:t>
      </w:r>
      <w:r w:rsidR="005C1F10" w:rsidRPr="00DE1B11">
        <w:rPr>
          <w:color w:val="0066FF"/>
        </w:rPr>
        <w:fldChar w:fldCharType="begin">
          <w:fldData xml:space="preserve">PEVuZE5vdGU+PENpdGU+PEF1dGhvcj5Pbm88L0F1dGhvcj48WWVhcj4yMDE3PC9ZZWFyPjxSZWNO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</w:fldData>
        </w:fldChar>
      </w:r>
      <w:r w:rsidR="005C1F10" w:rsidRPr="00DE1B11">
        <w:rPr>
          <w:color w:val="0066FF"/>
        </w:rPr>
        <w:instrText xml:space="preserve"> ADDIN EN.CITE </w:instrText>
      </w:r>
      <w:r w:rsidR="005C1F10" w:rsidRPr="00DE1B11">
        <w:rPr>
          <w:color w:val="0066FF"/>
        </w:rPr>
        <w:fldChar w:fldCharType="begin">
          <w:fldData xml:space="preserve">PEVuZE5vdGU+PENpdGU+PEF1dGhvcj5Pbm88L0F1dGhvcj48WWVhcj4yMDE3PC9ZZWFyPjxSZWNO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</w:fldData>
        </w:fldChar>
      </w:r>
      <w:r w:rsidR="005C1F10" w:rsidRPr="00DE1B11">
        <w:rPr>
          <w:color w:val="0066FF"/>
        </w:rPr>
        <w:instrText xml:space="preserve"> ADDIN EN.CITE.DATA </w:instrText>
      </w:r>
      <w:r w:rsidR="005C1F10" w:rsidRPr="00DE1B11">
        <w:rPr>
          <w:color w:val="0066FF"/>
        </w:rPr>
      </w:r>
      <w:r w:rsidR="005C1F10" w:rsidRPr="00DE1B11">
        <w:rPr>
          <w:color w:val="0066FF"/>
        </w:rPr>
        <w:fldChar w:fldCharType="end"/>
      </w:r>
      <w:r w:rsidR="005C1F10" w:rsidRPr="00DE1B11">
        <w:rPr>
          <w:color w:val="0066FF"/>
        </w:rPr>
      </w:r>
      <w:r w:rsidR="005C1F10" w:rsidRPr="00DE1B11">
        <w:rPr>
          <w:color w:val="0066FF"/>
        </w:rPr>
        <w:fldChar w:fldCharType="separate"/>
      </w:r>
      <w:r w:rsidR="005C1F10" w:rsidRPr="00DE1B11">
        <w:rPr>
          <w:noProof/>
          <w:color w:val="0066FF"/>
          <w:vertAlign w:val="superscript"/>
        </w:rPr>
        <w:t>4</w:t>
      </w:r>
      <w:r w:rsidR="005C1F10" w:rsidRPr="00DE1B11">
        <w:rPr>
          <w:color w:val="0066FF"/>
        </w:rPr>
        <w:fldChar w:fldCharType="end"/>
      </w:r>
      <w:r w:rsidR="004F3AF2" w:rsidRPr="00AA75E6">
        <w:t>. Following microscopy, sections were autoclaved for antige</w:t>
      </w:r>
      <w:r w:rsidR="004F3AF2" w:rsidRPr="00AA75E6">
        <w:rPr>
          <w:color w:val="000000" w:themeColor="text1"/>
        </w:rPr>
        <w:t xml:space="preserve">n retrieval and </w:t>
      </w:r>
      <w:proofErr w:type="spellStart"/>
      <w:r w:rsidR="004F3AF2" w:rsidRPr="00AA75E6">
        <w:rPr>
          <w:color w:val="000000" w:themeColor="text1"/>
        </w:rPr>
        <w:t>immun</w:t>
      </w:r>
      <w:r w:rsidR="004F3AF2" w:rsidRPr="00AA75E6">
        <w:t>ostained</w:t>
      </w:r>
      <w:proofErr w:type="spellEnd"/>
      <w:r w:rsidR="004F3AF2" w:rsidRPr="00AA75E6">
        <w:t xml:space="preserve"> with AT8. Immunolabeling was then examined using DM4000. Finally, the tested samples were used for </w:t>
      </w:r>
      <w:r w:rsidR="00B9491A" w:rsidRPr="00AA75E6">
        <w:t>(</w:t>
      </w:r>
      <w:proofErr w:type="spellStart"/>
      <w:r w:rsidR="00BF6FB5" w:rsidRPr="00AA75E6">
        <w:t>G</w:t>
      </w:r>
      <w:r w:rsidR="005438B1" w:rsidRPr="00AA75E6">
        <w:t>allyas-Braak</w:t>
      </w:r>
      <w:proofErr w:type="spellEnd"/>
      <w:r w:rsidR="00B9491A" w:rsidRPr="00AA75E6">
        <w:t>)</w:t>
      </w:r>
      <w:r w:rsidR="005438B1" w:rsidRPr="00AA75E6">
        <w:t xml:space="preserve"> </w:t>
      </w:r>
      <w:r w:rsidR="004F3AF2" w:rsidRPr="00AA75E6">
        <w:t>GB staining with Nuclear Fast Red (Sigma-Aldrich) counter-staining after pretreatment with 0.25% KMnO4 followed by 2% oxalic acid.</w:t>
      </w:r>
    </w:p>
    <w:p w14:paraId="020551F5" w14:textId="4FAE5EB2" w:rsidR="004F3AF2" w:rsidRPr="00AA75E6" w:rsidRDefault="004F3AF2" w:rsidP="00A60087">
      <w:pPr>
        <w:spacing w:line="480" w:lineRule="auto"/>
      </w:pPr>
    </w:p>
    <w:p w14:paraId="3DB7C1BC" w14:textId="77777777" w:rsidR="0071608E" w:rsidRPr="00A752EC" w:rsidRDefault="0071608E" w:rsidP="00A60087">
      <w:pPr>
        <w:spacing w:line="480" w:lineRule="auto"/>
        <w:ind w:firstLineChars="50" w:firstLine="103"/>
        <w:rPr>
          <w:b/>
          <w:i/>
        </w:rPr>
      </w:pPr>
      <w:r w:rsidRPr="00B5182E">
        <w:rPr>
          <w:b/>
          <w:i/>
        </w:rPr>
        <w:t>Data preprocessing</w:t>
      </w:r>
    </w:p>
    <w:p w14:paraId="4D901619" w14:textId="6B8E8E2E" w:rsidR="0071608E" w:rsidRPr="00AA75E6" w:rsidRDefault="0071608E" w:rsidP="00A60087">
      <w:pPr>
        <w:spacing w:line="480" w:lineRule="auto"/>
        <w:ind w:firstLine="839"/>
      </w:pPr>
      <w:r w:rsidRPr="00AA75E6">
        <w:t xml:space="preserve">Data preprocessing was performed using PMOD 4.2 (PMOD Technologies LLC, Switzerland), Statistical Parametric Mapping software (SPM12, </w:t>
      </w:r>
      <w:proofErr w:type="spellStart"/>
      <w:r w:rsidRPr="00AA75E6">
        <w:t>Wellcome</w:t>
      </w:r>
      <w:proofErr w:type="spellEnd"/>
      <w:r w:rsidRPr="00AA75E6">
        <w:t xml:space="preserve"> Department of Cognitive Neurology), RStudio (Version 1.3.1056, RStudio, PBC), and M-Vision brain (</w:t>
      </w:r>
      <w:r w:rsidR="00DD2B3F">
        <w:t>M Corporation</w:t>
      </w:r>
      <w:r w:rsidRPr="00AA75E6">
        <w:t xml:space="preserve">, Japan). To obtain the T1WI </w:t>
      </w:r>
      <w:r w:rsidR="00E35A8B" w:rsidRPr="00AA75E6">
        <w:t>segmen</w:t>
      </w:r>
      <w:r w:rsidRPr="00AA75E6">
        <w:t>tation map, M-Vision brai</w:t>
      </w:r>
      <w:r w:rsidRPr="00AA75E6">
        <w:rPr>
          <w:color w:val="000000" w:themeColor="text1"/>
        </w:rPr>
        <w:t>n was performed to down</w:t>
      </w:r>
      <w:r w:rsidR="00E35A8B" w:rsidRPr="00AA75E6">
        <w:rPr>
          <w:color w:val="000000" w:themeColor="text1"/>
        </w:rPr>
        <w:t xml:space="preserve"> </w:t>
      </w:r>
      <w:r w:rsidRPr="00AA75E6">
        <w:rPr>
          <w:color w:val="000000" w:themeColor="text1"/>
        </w:rPr>
        <w:t xml:space="preserve">sample the matrix of T1WI from 512 </w:t>
      </w:r>
      <w:r w:rsidR="00864801" w:rsidRPr="00AA75E6">
        <w:rPr>
          <w:color w:val="000000" w:themeColor="text1"/>
        </w:rPr>
        <w:t>×</w:t>
      </w:r>
      <w:r w:rsidRPr="00AA75E6">
        <w:rPr>
          <w:color w:val="000000" w:themeColor="text1"/>
        </w:rPr>
        <w:t xml:space="preserve"> 512 </w:t>
      </w:r>
      <w:r w:rsidR="00864801" w:rsidRPr="00AA75E6">
        <w:rPr>
          <w:color w:val="000000" w:themeColor="text1"/>
        </w:rPr>
        <w:t>×</w:t>
      </w:r>
      <w:r w:rsidRPr="00AA75E6">
        <w:rPr>
          <w:color w:val="000000" w:themeColor="text1"/>
        </w:rPr>
        <w:t xml:space="preserve"> 176 to 256 </w:t>
      </w:r>
      <w:r w:rsidR="00864801" w:rsidRPr="00AA75E6">
        <w:rPr>
          <w:color w:val="000000" w:themeColor="text1"/>
        </w:rPr>
        <w:t>×</w:t>
      </w:r>
      <w:r w:rsidRPr="00AA75E6">
        <w:rPr>
          <w:color w:val="000000" w:themeColor="text1"/>
        </w:rPr>
        <w:t xml:space="preserve"> 256 </w:t>
      </w:r>
      <w:r w:rsidR="00864801" w:rsidRPr="00AA75E6">
        <w:rPr>
          <w:color w:val="000000" w:themeColor="text1"/>
        </w:rPr>
        <w:t>×</w:t>
      </w:r>
      <w:r w:rsidRPr="00AA75E6">
        <w:rPr>
          <w:color w:val="000000" w:themeColor="text1"/>
        </w:rPr>
        <w:t xml:space="preserve"> 176. SUVR images were generated from averaged PET images with motion correction at the following intervals: 50</w:t>
      </w:r>
      <w:r w:rsidR="00AF0298" w:rsidRPr="00AA75E6">
        <w:rPr>
          <w:color w:val="000000" w:themeColor="text1"/>
        </w:rPr>
        <w:t>–</w:t>
      </w:r>
      <w:r w:rsidRPr="00AA75E6">
        <w:rPr>
          <w:color w:val="000000" w:themeColor="text1"/>
        </w:rPr>
        <w:t>70 min ([</w:t>
      </w:r>
      <w:r w:rsidRPr="00AA75E6">
        <w:rPr>
          <w:color w:val="000000" w:themeColor="text1"/>
          <w:vertAlign w:val="superscript"/>
        </w:rPr>
        <w:t>11</w:t>
      </w:r>
      <w:r w:rsidRPr="00AA75E6">
        <w:rPr>
          <w:color w:val="000000" w:themeColor="text1"/>
        </w:rPr>
        <w:t xml:space="preserve">C]PiB) </w:t>
      </w:r>
      <w:r w:rsidRPr="00AA75E6">
        <w:rPr>
          <w:color w:val="000000" w:themeColor="text1"/>
        </w:rPr>
        <w:lastRenderedPageBreak/>
        <w:t>and 90</w:t>
      </w:r>
      <w:r w:rsidR="00AF0298" w:rsidRPr="00AA75E6">
        <w:rPr>
          <w:color w:val="000000" w:themeColor="text1"/>
        </w:rPr>
        <w:t>–</w:t>
      </w:r>
      <w:r w:rsidRPr="00AA75E6">
        <w:rPr>
          <w:color w:val="000000" w:themeColor="text1"/>
        </w:rPr>
        <w:t>110 min ([</w:t>
      </w:r>
      <w:r w:rsidRPr="00AA75E6">
        <w:rPr>
          <w:color w:val="000000" w:themeColor="text1"/>
          <w:vertAlign w:val="superscript"/>
        </w:rPr>
        <w:t>18</w:t>
      </w:r>
      <w:r w:rsidRPr="00AA75E6">
        <w:rPr>
          <w:color w:val="000000" w:themeColor="text1"/>
        </w:rPr>
        <w:t xml:space="preserve">F]PM-PBB3) </w:t>
      </w:r>
      <w:proofErr w:type="spellStart"/>
      <w:r w:rsidRPr="00AA75E6">
        <w:rPr>
          <w:color w:val="000000" w:themeColor="text1"/>
        </w:rPr>
        <w:t>postinjection</w:t>
      </w:r>
      <w:proofErr w:type="spellEnd"/>
      <w:r w:rsidRPr="00AA75E6">
        <w:rPr>
          <w:color w:val="000000" w:themeColor="text1"/>
        </w:rPr>
        <w:t>, respectively. Cerebellar gray matter was used as reference region for [</w:t>
      </w:r>
      <w:r w:rsidRPr="00AA75E6">
        <w:rPr>
          <w:color w:val="000000" w:themeColor="text1"/>
          <w:vertAlign w:val="superscript"/>
        </w:rPr>
        <w:t>11</w:t>
      </w:r>
      <w:r w:rsidRPr="00AA75E6">
        <w:rPr>
          <w:color w:val="000000" w:themeColor="text1"/>
        </w:rPr>
        <w:t xml:space="preserve">C]PiB PET. We used a new algorithm in-house script implemented MATLAB (The </w:t>
      </w:r>
      <w:proofErr w:type="spellStart"/>
      <w:r w:rsidRPr="00AA75E6">
        <w:rPr>
          <w:color w:val="000000" w:themeColor="text1"/>
        </w:rPr>
        <w:t>Mathworks</w:t>
      </w:r>
      <w:proofErr w:type="spellEnd"/>
      <w:r w:rsidRPr="00AA75E6">
        <w:rPr>
          <w:color w:val="000000" w:themeColor="text1"/>
        </w:rPr>
        <w:t>, Natick, MA, USA), which automatically extr</w:t>
      </w:r>
      <w:r w:rsidRPr="00AA75E6">
        <w:t>acted the gray matter (GM) reference region by the signal histogram, as a reference region for [</w:t>
      </w:r>
      <w:r w:rsidRPr="00AA75E6">
        <w:rPr>
          <w:vertAlign w:val="superscript"/>
        </w:rPr>
        <w:t>18</w:t>
      </w:r>
      <w:r w:rsidRPr="00AA75E6">
        <w:t>F]PM-PBB3</w:t>
      </w:r>
      <w:r w:rsidR="00477738" w:rsidRPr="00DE1B11">
        <w:rPr>
          <w:color w:val="0066FF"/>
        </w:rPr>
        <w:fldChar w:fldCharType="begin"/>
      </w:r>
      <w:r w:rsidR="00477738" w:rsidRPr="00DE1B11">
        <w:rPr>
          <w:color w:val="0066FF"/>
        </w:rPr>
        <w:instrText xml:space="preserve"> ADDIN EN.CITE &lt;EndNote&gt;&lt;Cite&gt;&lt;Author&gt;Tagai&lt;/Author&gt;&lt;Year&gt;2022&lt;/Year&gt;&lt;RecNum&gt;460&lt;/RecNum&gt;&lt;DisplayText&gt;&lt;style face="superscript"&gt;5&lt;/style&gt;&lt;/DisplayText&gt;&lt;record&gt;&lt;rec-number&gt;460&lt;/rec-number&gt;&lt;foreign-keys&gt;&lt;key app="EN" db-id="pxx2v9rwnt2x2yezzdlp5fxcae9r5000tea9" timestamp="1637541599"&gt;460&lt;/key&gt;&lt;/foreign-keys&gt;&lt;ref-type name="Journal Article"&gt;17&lt;/ref-type&gt;&lt;contributors&gt;&lt;authors&gt;&lt;author&gt;Tagai, K.&lt;/author&gt;&lt;author&gt;Ikoma, Y.&lt;/author&gt;&lt;author&gt;Endo, H.&lt;/author&gt;&lt;author&gt;Debnath, O.B.&lt;/author&gt;&lt;author&gt;Seki, C.&lt;/author&gt;&lt;author&gt;Mastsuoka, K.&lt;/author&gt;&lt;author&gt;Matsumoto, H.&lt;/author&gt;&lt;author&gt;Oya, M.&lt;/author&gt;&lt;author&gt;Hirata, K.&lt;/author&gt;&lt;author&gt;Shinotoh, H.&lt;/author&gt;&lt;author&gt;Takahata, K.&lt;/author&gt;&lt;author&gt;Kurose, S.&lt;/author&gt;&lt;author&gt;Sano, Y.&lt;/author&gt;&lt;author&gt;Ono, M.&lt;/author&gt;&lt;author&gt;Shimada, H.&lt;/author&gt;&lt;author&gt;Kawamura, K.&lt;/author&gt;&lt;author&gt;Zhang, M.R.&lt;/author&gt;&lt;author&gt;Takado, Y.&lt;/author&gt;&lt;author&gt;Higuchi, M.&lt;/author&gt;&lt;/authors&gt;&lt;/contributors&gt;&lt;titles&gt;&lt;title&gt;&lt;style face="normal" font="default" size="100%"&gt;An optimized reference tissue method for quantification of tau protein depositions in diverse neurodegenerative disorders by PET with &lt;/style&gt;&lt;style face="superscript" font="default" size="100%"&gt;18&lt;/style&gt;&lt;style face="normal" font="default" size="100%"&gt;F-PM-PBB3 (&lt;/style&gt;&lt;style face="superscript" font="default" size="100%"&gt;18&lt;/style&gt;&lt;style face="normal" font="default" size="100%"&gt;F-APN-1607)&lt;/style&gt;&lt;/title&gt;&lt;secondary-title&gt;MedRxiv&lt;/secondary-title&gt;&lt;/titles&gt;&lt;periodical&gt;&lt;full-title&gt;MedRxiv&lt;/full-title&gt;&lt;/periodical&gt;&lt;dates&gt;&lt;year&gt;2022&lt;/year&gt;&lt;/dates&gt;&lt;urls&gt;&lt;/urls&gt;&lt;electronic-resource-num&gt;https://doi.org/10.1101/2022.02.13.22270135&lt;/electronic-resource-num&gt;&lt;/record&gt;&lt;/Cite&gt;&lt;/EndNote&gt;</w:instrText>
      </w:r>
      <w:r w:rsidR="00477738" w:rsidRPr="00DE1B11">
        <w:rPr>
          <w:color w:val="0066FF"/>
        </w:rPr>
        <w:fldChar w:fldCharType="separate"/>
      </w:r>
      <w:r w:rsidR="00477738" w:rsidRPr="00DE1B11">
        <w:rPr>
          <w:noProof/>
          <w:color w:val="0066FF"/>
          <w:vertAlign w:val="superscript"/>
        </w:rPr>
        <w:t>5</w:t>
      </w:r>
      <w:r w:rsidR="00477738" w:rsidRPr="00DE1B11">
        <w:rPr>
          <w:color w:val="0066FF"/>
        </w:rPr>
        <w:fldChar w:fldCharType="end"/>
      </w:r>
      <w:r w:rsidRPr="00AA75E6">
        <w:t xml:space="preserve">. </w:t>
      </w:r>
      <w:r w:rsidR="00075844" w:rsidRPr="00AA75E6">
        <w:t>The a</w:t>
      </w:r>
      <w:r w:rsidRPr="00AA75E6">
        <w:t xml:space="preserve">cquired down-sampled T1WI and segmentation map were rigidly </w:t>
      </w:r>
      <w:proofErr w:type="spellStart"/>
      <w:r w:rsidRPr="00AA75E6">
        <w:t>coregistered</w:t>
      </w:r>
      <w:proofErr w:type="spellEnd"/>
      <w:r w:rsidRPr="00AA75E6">
        <w:t xml:space="preserve"> to individual [</w:t>
      </w:r>
      <w:r w:rsidRPr="00AA75E6">
        <w:rPr>
          <w:vertAlign w:val="superscript"/>
        </w:rPr>
        <w:t>18</w:t>
      </w:r>
      <w:r w:rsidRPr="00AA75E6">
        <w:t>F]PM-PBB3 SUVR images. Regarding the average image creation of [</w:t>
      </w:r>
      <w:r w:rsidRPr="00AA75E6">
        <w:rPr>
          <w:vertAlign w:val="superscript"/>
        </w:rPr>
        <w:t>18</w:t>
      </w:r>
      <w:r w:rsidRPr="00AA75E6">
        <w:t>F]PM-PBB3 SUVR according to the severity of the disease, each image (T1WI and SUVR) was spatially normalized to MNI (Montreal Neurologic Institute) space (East Asian brain T1WI from International Consortium for Brain Mapping) using Diffeomorphic Anatomical Registration Through Exponentiated Lie Algebra (DARTEL) algorithm.</w:t>
      </w:r>
    </w:p>
    <w:p w14:paraId="3F55E9BC" w14:textId="77777777" w:rsidR="0071608E" w:rsidRPr="00AA75E6" w:rsidRDefault="0071608E" w:rsidP="00A60087">
      <w:pPr>
        <w:spacing w:line="480" w:lineRule="auto"/>
      </w:pPr>
    </w:p>
    <w:p w14:paraId="56703231" w14:textId="155C73B4" w:rsidR="00AB1E83" w:rsidRPr="00A752EC" w:rsidRDefault="00AB1E83" w:rsidP="00A60087">
      <w:pPr>
        <w:spacing w:line="480" w:lineRule="auto"/>
        <w:rPr>
          <w:b/>
          <w:i/>
        </w:rPr>
      </w:pPr>
      <w:r w:rsidRPr="00B5182E">
        <w:rPr>
          <w:b/>
          <w:i/>
        </w:rPr>
        <w:t xml:space="preserve">Elastic </w:t>
      </w:r>
      <w:r w:rsidR="009A23D6" w:rsidRPr="00B5182E">
        <w:rPr>
          <w:b/>
          <w:i/>
        </w:rPr>
        <w:t>N</w:t>
      </w:r>
      <w:r w:rsidRPr="00B5182E">
        <w:rPr>
          <w:b/>
          <w:i/>
        </w:rPr>
        <w:t>et</w:t>
      </w:r>
    </w:p>
    <w:p w14:paraId="5E542B76" w14:textId="7554040F" w:rsidR="00A56F09" w:rsidRPr="00AA75E6" w:rsidRDefault="00E517F2" w:rsidP="00A60087">
      <w:pPr>
        <w:spacing w:line="480" w:lineRule="auto"/>
        <w:ind w:firstLine="839"/>
      </w:pPr>
      <w:r w:rsidRPr="00AA75E6">
        <w:t xml:space="preserve">Machine learning was performed using the Python code described in </w:t>
      </w:r>
      <w:r w:rsidR="009C278B" w:rsidRPr="00AA75E6">
        <w:t>“</w:t>
      </w:r>
      <w:r w:rsidRPr="00AA75E6">
        <w:t>Machine Learning with Spark and Python: Essential Techniques for Predictive Analytics</w:t>
      </w:r>
      <w:r w:rsidR="007059D5" w:rsidRPr="00AA75E6">
        <w:t>”</w:t>
      </w:r>
      <w:r w:rsidRPr="00AA75E6">
        <w:t xml:space="preserve"> by Michael Bowles</w:t>
      </w:r>
      <w:r w:rsidR="00F65F38" w:rsidRPr="009D074C">
        <w:rPr>
          <w:color w:val="0066FF"/>
        </w:rPr>
        <w:fldChar w:fldCharType="begin"/>
      </w:r>
      <w:r w:rsidR="00F65F38" w:rsidRPr="009D074C">
        <w:rPr>
          <w:color w:val="0066FF"/>
        </w:rPr>
        <w:instrText xml:space="preserve"> ADDIN EN.CITE &lt;EndNote&gt;&lt;Cite&gt;&lt;Author&gt;Bowles&lt;/Author&gt;&lt;Year&gt;2019&lt;/Year&gt;&lt;RecNum&gt;646&lt;/RecNum&gt;&lt;DisplayText&gt;&lt;style face="superscript"&gt;6&lt;/style&gt;&lt;/DisplayText&gt;&lt;record&gt;&lt;rec-number&gt;646&lt;/rec-number&gt;&lt;foreign-keys&gt;&lt;key app="EN" db-id="pxx2v9rwnt2x2yezzdlp5fxcae9r5000tea9" timestamp="1646276031"&gt;646&lt;/key&gt;&lt;/foreign-keys&gt;&lt;ref-type name="Journal Article"&gt;17&lt;/ref-type&gt;&lt;contributors&gt;&lt;authors&gt;&lt;author&gt;Bowles, Michael&lt;/author&gt;&lt;/authors&gt;&lt;/contributors&gt;&lt;titles&gt;&lt;title&gt;Machine Learning with Spark and Python, 2nd Edition&lt;/title&gt;&lt;/titles&gt;&lt;dates&gt;&lt;year&gt;2019&lt;/year&gt;&lt;/dates&gt;&lt;urls&gt;&lt;related-urls&gt;&lt;url&gt;https://learning.oreilly.com/library/view/-/9781119561934/?ar&lt;/url&gt;&lt;/related-urls&gt;&lt;/urls&gt;&lt;remote-database-name&gt;/z-wcorg/&lt;/remote-database-name&gt;&lt;remote-database-provider&gt;http://worldcat.org&lt;/remote-database-provider&gt;&lt;language&gt;English&lt;/language&gt;&lt;/record&gt;&lt;/Cite&gt;&lt;/EndNote&gt;</w:instrText>
      </w:r>
      <w:r w:rsidR="00F65F38" w:rsidRPr="009D074C">
        <w:rPr>
          <w:color w:val="0066FF"/>
        </w:rPr>
        <w:fldChar w:fldCharType="separate"/>
      </w:r>
      <w:r w:rsidR="00F65F38" w:rsidRPr="009D074C">
        <w:rPr>
          <w:noProof/>
          <w:color w:val="0066FF"/>
          <w:vertAlign w:val="superscript"/>
        </w:rPr>
        <w:t>6</w:t>
      </w:r>
      <w:r w:rsidR="00F65F38" w:rsidRPr="009D074C">
        <w:rPr>
          <w:color w:val="0066FF"/>
        </w:rPr>
        <w:fldChar w:fldCharType="end"/>
      </w:r>
      <w:r w:rsidRPr="00AA75E6">
        <w:t>. PSP-RS versus HC+AD and AD versus HC+PSP-RS were solved as a linear binary classification problem to determine zero or one, respectively.</w:t>
      </w:r>
    </w:p>
    <w:p w14:paraId="0692C34C" w14:textId="6C4C7EF6" w:rsidR="00AB1E83" w:rsidRPr="008B0048" w:rsidRDefault="00AB1E83" w:rsidP="00A60087">
      <w:pPr>
        <w:spacing w:line="480" w:lineRule="auto"/>
        <w:ind w:firstLine="840"/>
      </w:pPr>
      <w:r w:rsidRPr="00AA75E6">
        <w:t>In a regression where the target value is expected to be a linear combination</w:t>
      </w:r>
      <w:r w:rsidRPr="00AA75E6">
        <w:rPr>
          <w:color w:val="000000" w:themeColor="text1"/>
        </w:rPr>
        <w:t xml:space="preserve"> of features, </w:t>
      </w:r>
      <w:r w:rsidR="001509F0" w:rsidRPr="001509F0">
        <w:rPr>
          <w:b/>
          <w:bCs/>
          <w:color w:val="000000" w:themeColor="text1"/>
          <w:sz w:val="28"/>
          <w:szCs w:val="32"/>
        </w:rPr>
        <w:t>ŷ</w:t>
      </w:r>
      <w:r w:rsidR="001509F0">
        <w:rPr>
          <w:color w:val="000000" w:themeColor="text1"/>
        </w:rPr>
        <w:t xml:space="preserve"> </w:t>
      </w:r>
      <w:r w:rsidR="005A0DA8" w:rsidRPr="00AA75E6">
        <w:rPr>
          <w:color w:val="000000" w:themeColor="text1"/>
        </w:rPr>
        <w:t xml:space="preserve">should be </w:t>
      </w:r>
      <w:r w:rsidRPr="00AA75E6">
        <w:rPr>
          <w:color w:val="000000" w:themeColor="text1"/>
        </w:rPr>
        <w:t>the predicted va</w:t>
      </w:r>
      <w:r w:rsidRPr="00AA75E6">
        <w:t>lue</w:t>
      </w:r>
    </w:p>
    <w:p w14:paraId="475AFB6C" w14:textId="130780E7" w:rsidR="00AB1E83" w:rsidRPr="00AA75E6" w:rsidRDefault="003725AF" w:rsidP="00363086">
      <w:pPr>
        <w:spacing w:line="480" w:lineRule="auto"/>
        <w:ind w:firstLineChars="2050" w:firstLine="4305"/>
      </w:pPr>
      <w:r w:rsidRPr="00AA75E6">
        <w:rPr>
          <w:noProof/>
          <w:lang w:eastAsia="en-US"/>
        </w:rPr>
        <w:drawing>
          <wp:anchor distT="0" distB="0" distL="114300" distR="114300" simplePos="0" relativeHeight="251658241" behindDoc="1" locked="0" layoutInCell="1" allowOverlap="1" wp14:anchorId="5301C3E3" wp14:editId="3641009F">
            <wp:simplePos x="0" y="0"/>
            <wp:positionH relativeFrom="margin">
              <wp:posOffset>428625</wp:posOffset>
            </wp:positionH>
            <wp:positionV relativeFrom="paragraph">
              <wp:posOffset>52070</wp:posOffset>
            </wp:positionV>
            <wp:extent cx="2562583" cy="333422"/>
            <wp:effectExtent l="0" t="0" r="0" b="9525"/>
            <wp:wrapTight wrapText="bothSides">
              <wp:wrapPolygon edited="0">
                <wp:start x="0" y="0"/>
                <wp:lineTo x="0" y="20983"/>
                <wp:lineTo x="21359" y="20983"/>
                <wp:lineTo x="21359" y="0"/>
                <wp:lineTo x="0" y="0"/>
              </wp:wrapPolygon>
            </wp:wrapTight>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562583" cy="333422"/>
                    </a:xfrm>
                    <a:prstGeom prst="rect">
                      <a:avLst/>
                    </a:prstGeom>
                  </pic:spPr>
                </pic:pic>
              </a:graphicData>
            </a:graphic>
          </wp:anchor>
        </w:drawing>
      </w:r>
      <w:r w:rsidR="009E5B4A" w:rsidRPr="00AA75E6">
        <w:t>(</w:t>
      </w:r>
      <w:r w:rsidR="004D0070" w:rsidRPr="00AA75E6">
        <w:t>Eq</w:t>
      </w:r>
      <w:r w:rsidR="009E5B4A" w:rsidRPr="00AA75E6">
        <w:t>. 1)</w:t>
      </w:r>
    </w:p>
    <w:p w14:paraId="086C3CA6" w14:textId="03917A65" w:rsidR="00AB1E83" w:rsidRPr="00AA75E6" w:rsidRDefault="00AB1E83" w:rsidP="00A60087">
      <w:pPr>
        <w:spacing w:line="480" w:lineRule="auto"/>
      </w:pPr>
      <w:r w:rsidRPr="00AA75E6">
        <w:t>The objective function to be minimiz</w:t>
      </w:r>
      <w:r w:rsidRPr="00AA75E6">
        <w:rPr>
          <w:color w:val="000000" w:themeColor="text1"/>
        </w:rPr>
        <w:t xml:space="preserve">ed in </w:t>
      </w:r>
      <w:r w:rsidR="005A0DA8" w:rsidRPr="00AA75E6">
        <w:rPr>
          <w:color w:val="000000" w:themeColor="text1"/>
        </w:rPr>
        <w:t xml:space="preserve">the </w:t>
      </w:r>
      <w:r w:rsidR="009A23D6" w:rsidRPr="00AA75E6">
        <w:rPr>
          <w:color w:val="000000" w:themeColor="text1"/>
        </w:rPr>
        <w:t>E</w:t>
      </w:r>
      <w:r w:rsidRPr="00AA75E6">
        <w:rPr>
          <w:color w:val="000000" w:themeColor="text1"/>
        </w:rPr>
        <w:t xml:space="preserve">lastic </w:t>
      </w:r>
      <w:r w:rsidR="009A23D6" w:rsidRPr="00AA75E6">
        <w:rPr>
          <w:color w:val="000000" w:themeColor="text1"/>
        </w:rPr>
        <w:t>N</w:t>
      </w:r>
      <w:r w:rsidRPr="00AA75E6">
        <w:t>et is as follows:</w:t>
      </w:r>
    </w:p>
    <w:p w14:paraId="3B5F5AB0" w14:textId="7F113520" w:rsidR="00AB1E83" w:rsidRPr="00AA75E6" w:rsidRDefault="005327E7" w:rsidP="00363086">
      <w:pPr>
        <w:spacing w:line="480" w:lineRule="auto"/>
        <w:ind w:firstLineChars="900" w:firstLine="1890"/>
      </w:pPr>
      <w:r w:rsidRPr="00AA75E6">
        <w:rPr>
          <w:noProof/>
          <w:lang w:eastAsia="en-US"/>
        </w:rPr>
        <w:drawing>
          <wp:anchor distT="0" distB="0" distL="114300" distR="114300" simplePos="0" relativeHeight="251650560" behindDoc="1" locked="0" layoutInCell="1" allowOverlap="1" wp14:anchorId="675DB824" wp14:editId="4434F667">
            <wp:simplePos x="0" y="0"/>
            <wp:positionH relativeFrom="column">
              <wp:posOffset>358140</wp:posOffset>
            </wp:positionH>
            <wp:positionV relativeFrom="paragraph">
              <wp:posOffset>44450</wp:posOffset>
            </wp:positionV>
            <wp:extent cx="4143375" cy="495300"/>
            <wp:effectExtent l="0" t="0" r="9525" b="0"/>
            <wp:wrapTight wrapText="bothSides">
              <wp:wrapPolygon edited="0">
                <wp:start x="0" y="0"/>
                <wp:lineTo x="0" y="20769"/>
                <wp:lineTo x="21550" y="20769"/>
                <wp:lineTo x="21550" y="0"/>
                <wp:lineTo x="0" y="0"/>
              </wp:wrapPolygon>
            </wp:wrapTight>
            <wp:docPr id="14" name="図 14"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ダイアグラム が含まれている画像&#10;&#10;自動的に生成された説明"/>
                    <pic:cNvPicPr/>
                  </pic:nvPicPr>
                  <pic:blipFill>
                    <a:blip r:embed="rId13">
                      <a:extLst>
                        <a:ext uri="{28A0092B-C50C-407E-A947-70E740481C1C}">
                          <a14:useLocalDpi xmlns:a14="http://schemas.microsoft.com/office/drawing/2010/main" val="0"/>
                        </a:ext>
                      </a:extLst>
                    </a:blip>
                    <a:stretch>
                      <a:fillRect/>
                    </a:stretch>
                  </pic:blipFill>
                  <pic:spPr>
                    <a:xfrm>
                      <a:off x="0" y="0"/>
                      <a:ext cx="4143375" cy="495300"/>
                    </a:xfrm>
                    <a:prstGeom prst="rect">
                      <a:avLst/>
                    </a:prstGeom>
                  </pic:spPr>
                </pic:pic>
              </a:graphicData>
            </a:graphic>
          </wp:anchor>
        </w:drawing>
      </w:r>
      <w:r w:rsidR="009E5B4A" w:rsidRPr="00AA75E6">
        <w:t>(Eq. 2)</w:t>
      </w:r>
    </w:p>
    <w:p w14:paraId="41B1B75B" w14:textId="18CDC6C5" w:rsidR="00AB1E83" w:rsidRPr="00AA75E6" w:rsidRDefault="00AB1E83" w:rsidP="00A60087">
      <w:pPr>
        <w:spacing w:line="480" w:lineRule="auto"/>
      </w:pPr>
      <w:r w:rsidRPr="00AA75E6">
        <w:t>We denote the vector</w:t>
      </w:r>
      <w:r w:rsidR="00D5673D" w:rsidRPr="00AA75E6">
        <w:t xml:space="preserve"> </w:t>
      </w:r>
      <w:r w:rsidR="00670050" w:rsidRPr="003425AF">
        <w:rPr>
          <w:b/>
          <w:bCs/>
          <w:sz w:val="28"/>
          <w:szCs w:val="32"/>
        </w:rPr>
        <w:t>ω = (</w:t>
      </w:r>
      <w:r w:rsidR="003869F4" w:rsidRPr="003425AF">
        <w:rPr>
          <w:b/>
          <w:bCs/>
          <w:sz w:val="28"/>
          <w:szCs w:val="32"/>
        </w:rPr>
        <w:t>ω</w:t>
      </w:r>
      <w:r w:rsidR="003869F4" w:rsidRPr="003425AF">
        <w:rPr>
          <w:b/>
          <w:bCs/>
          <w:sz w:val="28"/>
          <w:szCs w:val="32"/>
          <w:vertAlign w:val="subscript"/>
        </w:rPr>
        <w:t>1</w:t>
      </w:r>
      <w:r w:rsidR="003869F4" w:rsidRPr="003425AF">
        <w:rPr>
          <w:b/>
          <w:bCs/>
          <w:sz w:val="28"/>
          <w:szCs w:val="32"/>
        </w:rPr>
        <w:t>,</w:t>
      </w:r>
      <w:r w:rsidR="00D761EB" w:rsidRPr="003425AF">
        <w:rPr>
          <w:b/>
          <w:bCs/>
          <w:sz w:val="28"/>
          <w:szCs w:val="32"/>
        </w:rPr>
        <w:t xml:space="preserve"> … , </w:t>
      </w:r>
      <w:proofErr w:type="spellStart"/>
      <w:r w:rsidR="00D761EB" w:rsidRPr="003425AF">
        <w:rPr>
          <w:b/>
          <w:bCs/>
          <w:sz w:val="28"/>
          <w:szCs w:val="32"/>
        </w:rPr>
        <w:t>ω</w:t>
      </w:r>
      <w:r w:rsidR="003869F4" w:rsidRPr="003425AF">
        <w:rPr>
          <w:b/>
          <w:bCs/>
          <w:sz w:val="28"/>
          <w:szCs w:val="32"/>
          <w:vertAlign w:val="subscript"/>
        </w:rPr>
        <w:t>p</w:t>
      </w:r>
      <w:proofErr w:type="spellEnd"/>
      <w:r w:rsidR="00670050" w:rsidRPr="003425AF">
        <w:rPr>
          <w:b/>
          <w:bCs/>
          <w:sz w:val="28"/>
          <w:szCs w:val="32"/>
        </w:rPr>
        <w:t>)</w:t>
      </w:r>
      <w:r w:rsidR="00670050">
        <w:t xml:space="preserve"> </w:t>
      </w:r>
      <w:r w:rsidRPr="00AA75E6">
        <w:t>as</w:t>
      </w:r>
      <w:r w:rsidR="00EA525D" w:rsidRPr="00AA75E6">
        <w:t xml:space="preserve"> a</w:t>
      </w:r>
      <w:r w:rsidRPr="00AA75E6">
        <w:t xml:space="preserve"> coeffic</w:t>
      </w:r>
      <w:r w:rsidR="005F5DFC" w:rsidRPr="00AA75E6">
        <w:t>i</w:t>
      </w:r>
      <w:r w:rsidRPr="00AA75E6">
        <w:t xml:space="preserve">ent, </w:t>
      </w:r>
      <w:r w:rsidR="003869F4" w:rsidRPr="003425AF">
        <w:rPr>
          <w:b/>
          <w:bCs/>
          <w:sz w:val="28"/>
          <w:szCs w:val="32"/>
        </w:rPr>
        <w:t>ω</w:t>
      </w:r>
      <w:r w:rsidR="003869F4" w:rsidRPr="003425AF">
        <w:rPr>
          <w:b/>
          <w:bCs/>
          <w:sz w:val="28"/>
          <w:szCs w:val="32"/>
          <w:vertAlign w:val="subscript"/>
        </w:rPr>
        <w:t>0</w:t>
      </w:r>
      <w:r w:rsidR="003869F4" w:rsidRPr="003425AF">
        <w:rPr>
          <w:sz w:val="28"/>
          <w:szCs w:val="32"/>
        </w:rPr>
        <w:t xml:space="preserve"> </w:t>
      </w:r>
      <w:r w:rsidRPr="00AA75E6">
        <w:t>as intercept, and</w:t>
      </w:r>
      <w:r w:rsidRPr="003425AF">
        <w:rPr>
          <w:sz w:val="28"/>
          <w:szCs w:val="32"/>
        </w:rPr>
        <w:t xml:space="preserve"> </w:t>
      </w:r>
      <w:r w:rsidRPr="003425AF">
        <w:rPr>
          <w:b/>
          <w:bCs/>
          <w:sz w:val="28"/>
          <w:szCs w:val="32"/>
        </w:rPr>
        <w:t>ρ</w:t>
      </w:r>
      <w:r w:rsidRPr="00AA75E6">
        <w:t xml:space="preserve"> as L1_ratio. Elastic </w:t>
      </w:r>
      <w:r w:rsidR="009A23D6" w:rsidRPr="00AA75E6">
        <w:t>N</w:t>
      </w:r>
      <w:r w:rsidRPr="00AA75E6">
        <w:t xml:space="preserve">et is a </w:t>
      </w:r>
      <w:r w:rsidRPr="00AA75E6">
        <w:lastRenderedPageBreak/>
        <w:t xml:space="preserve">linear regression model trained with both L1-norm regularization (second term of the </w:t>
      </w:r>
      <w:r w:rsidR="000D076D" w:rsidRPr="00AA75E6">
        <w:t>Eq. 2</w:t>
      </w:r>
      <w:r w:rsidRPr="00AA75E6">
        <w:t xml:space="preserve">) and L2-norm regularization (third term of the </w:t>
      </w:r>
      <w:r w:rsidR="000D076D" w:rsidRPr="00AA75E6">
        <w:t>Eq. 2</w:t>
      </w:r>
      <w:r w:rsidRPr="00AA75E6">
        <w:t>) of the coefficients; L1_ratio=1 corresponds to</w:t>
      </w:r>
      <w:r w:rsidR="00D761E2" w:rsidRPr="00AA75E6">
        <w:t xml:space="preserve"> Least Absolute Shrinkage and Selection Operator (LASSO)</w:t>
      </w:r>
      <w:r w:rsidRPr="00AA75E6">
        <w:t>. The combination of L1 and L2 convexity is controlled by the L1_ratio parameter. L</w:t>
      </w:r>
      <w:r w:rsidR="00F653B9" w:rsidRPr="00AA75E6">
        <w:t>ASSO</w:t>
      </w:r>
      <w:r w:rsidRPr="00AA75E6">
        <w:t xml:space="preserve"> is more likely to randomly select one of the features, </w:t>
      </w:r>
      <w:r w:rsidR="00343CFA" w:rsidRPr="00AA75E6">
        <w:t xml:space="preserve">whereas </w:t>
      </w:r>
      <w:r w:rsidRPr="00AA75E6">
        <w:t>Elastic Net is more likely to select both. We tried values from 0.01 to 1.0 to determine the optimal L1_ra</w:t>
      </w:r>
      <w:r w:rsidRPr="00AA75E6">
        <w:rPr>
          <w:color w:val="000000" w:themeColor="text1"/>
        </w:rPr>
        <w:t>tio</w:t>
      </w:r>
      <w:r w:rsidR="005A0DA8" w:rsidRPr="00AA75E6">
        <w:rPr>
          <w:color w:val="000000" w:themeColor="text1"/>
        </w:rPr>
        <w:t>,</w:t>
      </w:r>
      <w:r w:rsidRPr="00AA75E6">
        <w:rPr>
          <w:color w:val="000000" w:themeColor="text1"/>
        </w:rPr>
        <w:t xml:space="preserve"> and </w:t>
      </w:r>
      <w:r w:rsidR="005A0DA8" w:rsidRPr="00AA75E6">
        <w:rPr>
          <w:color w:val="000000" w:themeColor="text1"/>
        </w:rPr>
        <w:t xml:space="preserve">we </w:t>
      </w:r>
      <w:r w:rsidRPr="00AA75E6">
        <w:rPr>
          <w:color w:val="000000" w:themeColor="text1"/>
        </w:rPr>
        <w:t>chose the o</w:t>
      </w:r>
      <w:r w:rsidRPr="00AA75E6">
        <w:t xml:space="preserve">ne with the largest L1_ratio and the largest AUC for each of the </w:t>
      </w:r>
      <w:r w:rsidR="00EC77B0" w:rsidRPr="00AA75E6">
        <w:t>10</w:t>
      </w:r>
      <w:r w:rsidRPr="00AA75E6">
        <w:t xml:space="preserve"> sets of training data</w:t>
      </w:r>
      <w:r w:rsidR="00D06325" w:rsidRPr="009D074C">
        <w:rPr>
          <w:color w:val="0066FF"/>
        </w:rPr>
        <w:fldChar w:fldCharType="begin"/>
      </w:r>
      <w:r w:rsidR="00F65F38" w:rsidRPr="009D074C">
        <w:rPr>
          <w:color w:val="0066FF"/>
        </w:rPr>
        <w:instrText xml:space="preserve"> ADDIN EN.CITE &lt;EndNote&gt;&lt;Cite&gt;&lt;Author&gt;Pedregosa&lt;/Author&gt;&lt;Year&gt;2011&lt;/Year&gt;&lt;RecNum&gt;619&lt;/RecNum&gt;&lt;DisplayText&gt;&lt;style face="superscript"&gt;7&lt;/style&gt;&lt;/DisplayText&gt;&lt;record&gt;&lt;rec-number&gt;619&lt;/rec-number&gt;&lt;foreign-keys&gt;&lt;key app="EN" db-id="pxx2v9rwnt2x2yezzdlp5fxcae9r5000tea9" timestamp="1643202131"&gt;619&lt;/key&gt;&lt;/foreign-keys&gt;&lt;ref-type name="Journal Article"&gt;17&lt;/ref-type&gt;&lt;contributors&gt;&lt;authors&gt;&lt;author&gt;Pedregosa, F.&lt;/author&gt;&lt;author&gt;Varoquaux, G.&lt;/author&gt;&lt;author&gt;Gramfort, A.&lt;/author&gt;&lt;author&gt;Michel, V.&lt;/author&gt;&lt;author&gt;Thirion, B.&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00D06325" w:rsidRPr="009D074C">
        <w:rPr>
          <w:color w:val="0066FF"/>
        </w:rPr>
        <w:fldChar w:fldCharType="separate"/>
      </w:r>
      <w:r w:rsidR="00F65F38" w:rsidRPr="009D074C">
        <w:rPr>
          <w:noProof/>
          <w:color w:val="0066FF"/>
          <w:vertAlign w:val="superscript"/>
        </w:rPr>
        <w:t>7</w:t>
      </w:r>
      <w:r w:rsidR="00D06325" w:rsidRPr="009D074C">
        <w:rPr>
          <w:color w:val="0066FF"/>
        </w:rPr>
        <w:fldChar w:fldCharType="end"/>
      </w:r>
      <w:r w:rsidR="009D074C">
        <w:t xml:space="preserve"> </w:t>
      </w:r>
      <w:r w:rsidR="0007100F" w:rsidRPr="00AA75E6">
        <w:t>(</w:t>
      </w:r>
      <w:r w:rsidR="0007100F" w:rsidRPr="00AA75E6">
        <w:rPr>
          <w:color w:val="0066FF"/>
        </w:rPr>
        <w:t>Supplemental Figure 1a</w:t>
      </w:r>
      <w:r w:rsidR="0007100F" w:rsidRPr="00AA75E6">
        <w:t>)</w:t>
      </w:r>
      <w:r w:rsidRPr="00AA75E6">
        <w:t>.</w:t>
      </w:r>
    </w:p>
    <w:p w14:paraId="3BFC8D82" w14:textId="7459ADF3" w:rsidR="0030248F" w:rsidRPr="00AA75E6" w:rsidRDefault="001E221B" w:rsidP="003B4327">
      <w:pPr>
        <w:spacing w:line="480" w:lineRule="auto"/>
      </w:pPr>
      <w:r w:rsidRPr="001E221B">
        <w:rPr>
          <w:noProof/>
        </w:rPr>
        <w:drawing>
          <wp:anchor distT="0" distB="0" distL="114300" distR="114300" simplePos="0" relativeHeight="251658240" behindDoc="1" locked="0" layoutInCell="1" allowOverlap="1" wp14:anchorId="7C5E9AFF" wp14:editId="5C661452">
            <wp:simplePos x="0" y="0"/>
            <wp:positionH relativeFrom="column">
              <wp:posOffset>495300</wp:posOffset>
            </wp:positionH>
            <wp:positionV relativeFrom="paragraph">
              <wp:posOffset>371475</wp:posOffset>
            </wp:positionV>
            <wp:extent cx="3391373" cy="571580"/>
            <wp:effectExtent l="0" t="0" r="0" b="0"/>
            <wp:wrapTight wrapText="bothSides">
              <wp:wrapPolygon edited="0">
                <wp:start x="0" y="0"/>
                <wp:lineTo x="0" y="20880"/>
                <wp:lineTo x="21479" y="20880"/>
                <wp:lineTo x="21479" y="0"/>
                <wp:lineTo x="0" y="0"/>
              </wp:wrapPolygon>
            </wp:wrapTight>
            <wp:docPr id="1" name="図 1"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テキスト&#10;&#10;自動的に生成された説明"/>
                    <pic:cNvPicPr/>
                  </pic:nvPicPr>
                  <pic:blipFill>
                    <a:blip r:embed="rId14">
                      <a:extLst>
                        <a:ext uri="{28A0092B-C50C-407E-A947-70E740481C1C}">
                          <a14:useLocalDpi xmlns:a14="http://schemas.microsoft.com/office/drawing/2010/main" val="0"/>
                        </a:ext>
                      </a:extLst>
                    </a:blip>
                    <a:stretch>
                      <a:fillRect/>
                    </a:stretch>
                  </pic:blipFill>
                  <pic:spPr>
                    <a:xfrm>
                      <a:off x="0" y="0"/>
                      <a:ext cx="3391373" cy="571580"/>
                    </a:xfrm>
                    <a:prstGeom prst="rect">
                      <a:avLst/>
                    </a:prstGeom>
                  </pic:spPr>
                </pic:pic>
              </a:graphicData>
            </a:graphic>
            <wp14:sizeRelH relativeFrom="page">
              <wp14:pctWidth>0</wp14:pctWidth>
            </wp14:sizeRelH>
            <wp14:sizeRelV relativeFrom="page">
              <wp14:pctHeight>0</wp14:pctHeight>
            </wp14:sizeRelV>
          </wp:anchor>
        </w:drawing>
      </w:r>
      <w:r w:rsidR="00B67B93" w:rsidRPr="00AA75E6">
        <w:t xml:space="preserve">The equation for the linearly combined </w:t>
      </w:r>
      <w:r w:rsidR="00616134" w:rsidRPr="00AA75E6">
        <w:t>tau score</w:t>
      </w:r>
      <w:r w:rsidR="00725E32" w:rsidRPr="00AA75E6">
        <w:t xml:space="preserve"> (</w:t>
      </w:r>
      <w:r w:rsidR="00725E32" w:rsidRPr="00AA75E6">
        <w:rPr>
          <w:color w:val="0066FF"/>
        </w:rPr>
        <w:t>supplemental</w:t>
      </w:r>
      <w:r w:rsidR="00725E32" w:rsidRPr="00AA75E6" w:rsidDel="00475B1C">
        <w:rPr>
          <w:color w:val="0066FF"/>
        </w:rPr>
        <w:t xml:space="preserve"> </w:t>
      </w:r>
      <w:r w:rsidR="00725E32" w:rsidRPr="00AA75E6">
        <w:rPr>
          <w:color w:val="0066FF"/>
        </w:rPr>
        <w:t>Figure 1d, 1e</w:t>
      </w:r>
      <w:r w:rsidR="00725E32" w:rsidRPr="00AA75E6">
        <w:t>)</w:t>
      </w:r>
      <w:r w:rsidR="00616134" w:rsidRPr="00AA75E6">
        <w:t xml:space="preserve"> is</w:t>
      </w:r>
    </w:p>
    <w:p w14:paraId="0F2D7A7A" w14:textId="79CACE4F" w:rsidR="00FB2002" w:rsidRPr="00AA75E6" w:rsidRDefault="001E221B" w:rsidP="001E221B">
      <w:pPr>
        <w:spacing w:line="480" w:lineRule="auto"/>
        <w:jc w:val="right"/>
      </w:pPr>
      <w:r w:rsidRPr="00AA75E6">
        <w:t xml:space="preserve"> </w:t>
      </w:r>
      <w:r w:rsidR="009E5B4A" w:rsidRPr="00AA75E6">
        <w:t>(Eq.3)</w:t>
      </w:r>
    </w:p>
    <w:p w14:paraId="3367B88C" w14:textId="422A55D7" w:rsidR="004E244A" w:rsidRDefault="004E244A" w:rsidP="003B4327">
      <w:pPr>
        <w:spacing w:line="480" w:lineRule="auto"/>
      </w:pPr>
    </w:p>
    <w:p w14:paraId="6DC7F312" w14:textId="27B5A4BB" w:rsidR="002306A4" w:rsidRPr="00412111" w:rsidRDefault="002306A4" w:rsidP="003B4327">
      <w:pPr>
        <w:spacing w:line="480" w:lineRule="auto"/>
        <w:rPr>
          <w:b/>
          <w:bCs/>
        </w:rPr>
      </w:pPr>
      <w:r w:rsidRPr="00412111">
        <w:rPr>
          <w:b/>
          <w:bCs/>
        </w:rPr>
        <w:t>Supplementary</w:t>
      </w:r>
      <w:r w:rsidRPr="00412111">
        <w:rPr>
          <w:rFonts w:hint="eastAsia"/>
          <w:b/>
          <w:bCs/>
        </w:rPr>
        <w:t xml:space="preserve"> </w:t>
      </w:r>
      <w:r w:rsidRPr="00412111">
        <w:rPr>
          <w:b/>
          <w:bCs/>
        </w:rPr>
        <w:t>Results</w:t>
      </w:r>
    </w:p>
    <w:p w14:paraId="06A51E7E" w14:textId="5C966143" w:rsidR="00657357" w:rsidRPr="00412111" w:rsidRDefault="00ED5A2A" w:rsidP="003B4327">
      <w:pPr>
        <w:spacing w:line="480" w:lineRule="auto"/>
        <w:rPr>
          <w:b/>
          <w:bCs/>
          <w:i/>
          <w:iCs/>
        </w:rPr>
      </w:pPr>
      <w:r w:rsidRPr="00412111">
        <w:rPr>
          <w:b/>
          <w:bCs/>
          <w:i/>
          <w:iCs/>
        </w:rPr>
        <w:t xml:space="preserve">A preliminary assay </w:t>
      </w:r>
      <w:r w:rsidR="002306A4" w:rsidRPr="00412111">
        <w:rPr>
          <w:b/>
          <w:bCs/>
          <w:i/>
          <w:iCs/>
        </w:rPr>
        <w:t>with corrections for</w:t>
      </w:r>
      <w:r w:rsidRPr="00412111">
        <w:rPr>
          <w:b/>
          <w:bCs/>
          <w:i/>
          <w:iCs/>
        </w:rPr>
        <w:t xml:space="preserve"> par</w:t>
      </w:r>
      <w:r w:rsidR="00263A64" w:rsidRPr="00412111">
        <w:rPr>
          <w:b/>
          <w:bCs/>
          <w:i/>
          <w:iCs/>
        </w:rPr>
        <w:t>tial volume effect</w:t>
      </w:r>
      <w:r w:rsidR="004F6C88" w:rsidRPr="00412111">
        <w:rPr>
          <w:b/>
          <w:bCs/>
          <w:i/>
          <w:iCs/>
        </w:rPr>
        <w:t>s</w:t>
      </w:r>
    </w:p>
    <w:p w14:paraId="11B7DD1B" w14:textId="02477A40" w:rsidR="00412318" w:rsidRPr="00412111" w:rsidRDefault="00412318" w:rsidP="002306A4">
      <w:pPr>
        <w:spacing w:line="480" w:lineRule="auto"/>
        <w:ind w:leftChars="100" w:left="210" w:firstLine="839"/>
      </w:pPr>
      <w:r w:rsidRPr="00412111">
        <w:t xml:space="preserve">We did not perform </w:t>
      </w:r>
      <w:r w:rsidR="00813436">
        <w:rPr>
          <w:rFonts w:hint="eastAsia"/>
        </w:rPr>
        <w:t>p</w:t>
      </w:r>
      <w:r w:rsidR="00BA556F">
        <w:t>artial volume correction (</w:t>
      </w:r>
      <w:r w:rsidRPr="00412111">
        <w:t>PVC</w:t>
      </w:r>
      <w:r w:rsidR="00BA556F">
        <w:t>)</w:t>
      </w:r>
      <w:r w:rsidRPr="00412111">
        <w:t xml:space="preserve"> in this study despite the regional atrophy of the AD and PSP brains to varying extent, as an optimal method for PVC has not yet been established. Specifically, how the PVC and subsequently our Elastic Net model are affected by nonspecific accumulations of [</w:t>
      </w:r>
      <w:r w:rsidRPr="00412111">
        <w:rPr>
          <w:vertAlign w:val="superscript"/>
        </w:rPr>
        <w:t>18</w:t>
      </w:r>
      <w:r w:rsidRPr="00412111">
        <w:t xml:space="preserve">F]PM-PBB3 in the choroid plexus </w:t>
      </w:r>
      <w:r w:rsidR="00BF30E0" w:rsidRPr="00412111">
        <w:t>remains to</w:t>
      </w:r>
      <w:r w:rsidRPr="00412111">
        <w:t xml:space="preserve"> be clarified. Unless a consensus procedure is established, PVC may not be incorporated into the automated image processing system that will be applicable to multicenter studies. To examine the influences of PVC on the results, we compared the data uncorrected for atrophy and corrected for partial volume effects using the geometric transfer matrix method</w:t>
      </w:r>
      <w:r w:rsidR="007F76C9" w:rsidRPr="00772DF3">
        <w:rPr>
          <w:color w:val="0066FF"/>
        </w:rPr>
        <w:fldChar w:fldCharType="begin"/>
      </w:r>
      <w:r w:rsidR="007F76C9" w:rsidRPr="00772DF3">
        <w:rPr>
          <w:color w:val="0066FF"/>
        </w:rPr>
        <w:instrText xml:space="preserve"> ADDIN EN.CITE &lt;EndNote&gt;&lt;Cite&gt;&lt;Author&gt;Rousset&lt;/Author&gt;&lt;Year&gt;1998&lt;/Year&gt;&lt;RecNum&gt;658&lt;/RecNum&gt;&lt;DisplayText&gt;&lt;style face="superscript"&gt;8&lt;/style&gt;&lt;/DisplayText&gt;&lt;record&gt;&lt;rec-number&gt;658&lt;/rec-number&gt;&lt;foreign-keys&gt;&lt;key app="EN" db-id="pxx2v9rwnt2x2yezzdlp5fxcae9r5000tea9" timestamp="1652417927"&gt;658&lt;/key&gt;&lt;/foreign-keys&gt;&lt;ref-type name="Journal Article"&gt;17&lt;/ref-type&gt;&lt;contributors&gt;&lt;authors&gt;&lt;author&gt;Rousset, O. G.&lt;/author&gt;&lt;author&gt;Ma, Y.&lt;/author&gt;&lt;author&gt;Evans, A. C.&lt;/author&gt;&lt;/authors&gt;&lt;/contributors&gt;&lt;auth-address&gt;McConnell Brain Imaging Center, Montreal Neurological Institute, McGill University, Quebec, Canada.&lt;/auth-address&gt;&lt;titles&gt;&lt;title&gt;Correction for partial volume effects in PET: principle and validation&lt;/title&gt;&lt;secondary-title&gt;J Nucl Med&lt;/secondary-title&gt;&lt;/titles&gt;&lt;periodical&gt;&lt;full-title&gt;J Nucl Med&lt;/full-title&gt;&lt;abbr-1&gt;Journal of nuclear medicine : official publication, Society of Nuclear Medicine&lt;/abbr-1&gt;&lt;/periodical&gt;&lt;pages&gt;904-11&lt;/pages&gt;&lt;volume&gt;39&lt;/volume&gt;&lt;number&gt;5&lt;/number&gt;&lt;keywords&gt;&lt;keyword&gt;*Algorithms&lt;/keyword&gt;&lt;keyword&gt;Brain/*diagnostic imaging&lt;/keyword&gt;&lt;keyword&gt;Carbon Radioisotopes&lt;/keyword&gt;&lt;keyword&gt;Computer Simulation&lt;/keyword&gt;&lt;keyword&gt;Fluorine Radioisotopes&lt;/keyword&gt;&lt;keyword&gt;Humans&lt;/keyword&gt;&lt;keyword&gt;Image Processing, Computer-Assisted/methods&lt;/keyword&gt;&lt;keyword&gt;Phantoms, Imaging&lt;/keyword&gt;&lt;keyword&gt;Tomography, Emission-Computed/instrumentation/*methods&lt;/keyword&gt;&lt;/keywords&gt;&lt;dates&gt;&lt;year&gt;1998&lt;/year&gt;&lt;pub-dates&gt;&lt;date&gt;May&lt;/date&gt;&lt;/pub-dates&gt;&lt;/dates&gt;&lt;isbn&gt;0161-5505 (Print)&amp;#xD;0161-5505 (Linking)&lt;/isbn&gt;&lt;accession-num&gt;9591599&lt;/accession-num&gt;&lt;urls&gt;&lt;related-urls&gt;&lt;url&gt;https://www.ncbi.nlm.nih.gov/pubmed/9591599&lt;/url&gt;&lt;/related-urls&gt;&lt;/urls&gt;&lt;/record&gt;&lt;/Cite&gt;&lt;/EndNote&gt;</w:instrText>
      </w:r>
      <w:r w:rsidR="007F76C9" w:rsidRPr="00772DF3">
        <w:rPr>
          <w:color w:val="0066FF"/>
        </w:rPr>
        <w:fldChar w:fldCharType="separate"/>
      </w:r>
      <w:r w:rsidR="007F76C9" w:rsidRPr="00772DF3">
        <w:rPr>
          <w:noProof/>
          <w:color w:val="0066FF"/>
          <w:vertAlign w:val="superscript"/>
        </w:rPr>
        <w:t>8</w:t>
      </w:r>
      <w:r w:rsidR="007F76C9" w:rsidRPr="00772DF3">
        <w:rPr>
          <w:color w:val="0066FF"/>
        </w:rPr>
        <w:fldChar w:fldCharType="end"/>
      </w:r>
      <w:r w:rsidRPr="00412111">
        <w:t xml:space="preserve"> as a preliminary assay. In this study, the performance of these two methods for the differentiation between the diagnostic groups was nearly </w:t>
      </w:r>
      <w:r w:rsidRPr="00412111">
        <w:lastRenderedPageBreak/>
        <w:t>comparable, with the inclusion of PVC yielding AUCs of 0.985 for the separation of PSP-RS and AD + HC groups and 1.000 for the separation of AD and the PSP-RS + HC groups. Therefore, we postulate that our Elastic Net model is not susceptible to the effects of partial volume.</w:t>
      </w:r>
    </w:p>
    <w:tbl>
      <w:tblPr>
        <w:tblStyle w:val="af2"/>
        <w:tblW w:w="0" w:type="auto"/>
        <w:tblLook w:val="04A0" w:firstRow="1" w:lastRow="0" w:firstColumn="1" w:lastColumn="0" w:noHBand="0" w:noVBand="1"/>
      </w:tblPr>
      <w:tblGrid>
        <w:gridCol w:w="1412"/>
        <w:gridCol w:w="717"/>
        <w:gridCol w:w="1133"/>
        <w:gridCol w:w="991"/>
        <w:gridCol w:w="849"/>
        <w:gridCol w:w="1133"/>
        <w:gridCol w:w="1133"/>
        <w:gridCol w:w="1127"/>
      </w:tblGrid>
      <w:tr w:rsidR="00A168F0" w:rsidRPr="00412111" w14:paraId="0541305F" w14:textId="77777777" w:rsidTr="00A752EC">
        <w:trPr>
          <w:trHeight w:val="282"/>
        </w:trPr>
        <w:tc>
          <w:tcPr>
            <w:tcW w:w="1412" w:type="dxa"/>
            <w:noWrap/>
            <w:hideMark/>
          </w:tcPr>
          <w:p w14:paraId="36ACD78A"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Models</w:t>
            </w:r>
          </w:p>
        </w:tc>
        <w:tc>
          <w:tcPr>
            <w:tcW w:w="717" w:type="dxa"/>
            <w:noWrap/>
            <w:hideMark/>
          </w:tcPr>
          <w:p w14:paraId="1FD59BA2"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UC</w:t>
            </w:r>
          </w:p>
        </w:tc>
        <w:tc>
          <w:tcPr>
            <w:tcW w:w="1133" w:type="dxa"/>
            <w:noWrap/>
            <w:hideMark/>
          </w:tcPr>
          <w:p w14:paraId="60C048CD"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95% CI</w:t>
            </w:r>
          </w:p>
        </w:tc>
        <w:tc>
          <w:tcPr>
            <w:tcW w:w="991" w:type="dxa"/>
            <w:noWrap/>
            <w:hideMark/>
          </w:tcPr>
          <w:p w14:paraId="4BB5CE18"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P value</w:t>
            </w:r>
          </w:p>
        </w:tc>
        <w:tc>
          <w:tcPr>
            <w:tcW w:w="849" w:type="dxa"/>
            <w:noWrap/>
            <w:hideMark/>
          </w:tcPr>
          <w:p w14:paraId="18B03E98"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Cutoff</w:t>
            </w:r>
          </w:p>
        </w:tc>
        <w:tc>
          <w:tcPr>
            <w:tcW w:w="1133" w:type="dxa"/>
            <w:noWrap/>
            <w:hideMark/>
          </w:tcPr>
          <w:p w14:paraId="3C5E18D2"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ccuracy</w:t>
            </w:r>
          </w:p>
        </w:tc>
        <w:tc>
          <w:tcPr>
            <w:tcW w:w="1133" w:type="dxa"/>
            <w:noWrap/>
            <w:hideMark/>
          </w:tcPr>
          <w:p w14:paraId="00EB14B2"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Sensitivity</w:t>
            </w:r>
          </w:p>
        </w:tc>
        <w:tc>
          <w:tcPr>
            <w:tcW w:w="1127" w:type="dxa"/>
            <w:noWrap/>
            <w:hideMark/>
          </w:tcPr>
          <w:p w14:paraId="5585B36D"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Specificity</w:t>
            </w:r>
          </w:p>
        </w:tc>
      </w:tr>
      <w:tr w:rsidR="00A168F0" w:rsidRPr="00412111" w14:paraId="0B0038C8" w14:textId="77777777" w:rsidTr="00A752EC">
        <w:trPr>
          <w:trHeight w:val="282"/>
        </w:trPr>
        <w:tc>
          <w:tcPr>
            <w:tcW w:w="1412" w:type="dxa"/>
            <w:noWrap/>
            <w:hideMark/>
          </w:tcPr>
          <w:p w14:paraId="30E96E4D"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PSP-RS</w:t>
            </w:r>
          </w:p>
          <w:p w14:paraId="063945E2" w14:textId="799DB928"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v</w:t>
            </w:r>
            <w:r w:rsidR="004F1884" w:rsidRPr="00412111">
              <w:rPr>
                <w:rFonts w:ascii="Arial" w:hAnsi="Arial" w:cs="Arial"/>
                <w:sz w:val="20"/>
                <w:szCs w:val="21"/>
              </w:rPr>
              <w:t>ersu</w:t>
            </w:r>
            <w:r w:rsidRPr="00412111">
              <w:rPr>
                <w:rFonts w:ascii="Arial" w:hAnsi="Arial" w:cs="Arial"/>
                <w:sz w:val="20"/>
                <w:szCs w:val="21"/>
              </w:rPr>
              <w:t>s</w:t>
            </w:r>
          </w:p>
          <w:p w14:paraId="5E3AB4A2"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D+HC</w:t>
            </w:r>
          </w:p>
        </w:tc>
        <w:tc>
          <w:tcPr>
            <w:tcW w:w="717" w:type="dxa"/>
            <w:noWrap/>
            <w:hideMark/>
          </w:tcPr>
          <w:p w14:paraId="0D309A46"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82</w:t>
            </w:r>
          </w:p>
        </w:tc>
        <w:tc>
          <w:tcPr>
            <w:tcW w:w="1133" w:type="dxa"/>
            <w:noWrap/>
            <w:hideMark/>
          </w:tcPr>
          <w:p w14:paraId="1C9B26BB"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641 to 0.9999</w:t>
            </w:r>
          </w:p>
        </w:tc>
        <w:tc>
          <w:tcPr>
            <w:tcW w:w="991" w:type="dxa"/>
            <w:noWrap/>
            <w:hideMark/>
          </w:tcPr>
          <w:p w14:paraId="0729895C"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lt;0.0001</w:t>
            </w:r>
          </w:p>
        </w:tc>
        <w:tc>
          <w:tcPr>
            <w:tcW w:w="849" w:type="dxa"/>
            <w:noWrap/>
            <w:hideMark/>
          </w:tcPr>
          <w:p w14:paraId="5F87557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1143</w:t>
            </w:r>
          </w:p>
        </w:tc>
        <w:tc>
          <w:tcPr>
            <w:tcW w:w="1133" w:type="dxa"/>
            <w:noWrap/>
            <w:hideMark/>
          </w:tcPr>
          <w:p w14:paraId="65E62478"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55</w:t>
            </w:r>
          </w:p>
        </w:tc>
        <w:tc>
          <w:tcPr>
            <w:tcW w:w="1133" w:type="dxa"/>
            <w:noWrap/>
            <w:hideMark/>
          </w:tcPr>
          <w:p w14:paraId="49120DEC"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13</w:t>
            </w:r>
          </w:p>
        </w:tc>
        <w:tc>
          <w:tcPr>
            <w:tcW w:w="1127" w:type="dxa"/>
            <w:noWrap/>
            <w:hideMark/>
          </w:tcPr>
          <w:p w14:paraId="54ACFA03"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77</w:t>
            </w:r>
          </w:p>
        </w:tc>
      </w:tr>
      <w:tr w:rsidR="00A168F0" w:rsidRPr="00412111" w14:paraId="05A29DC8" w14:textId="77777777" w:rsidTr="00A752EC">
        <w:trPr>
          <w:trHeight w:val="282"/>
        </w:trPr>
        <w:tc>
          <w:tcPr>
            <w:tcW w:w="1412" w:type="dxa"/>
            <w:noWrap/>
            <w:hideMark/>
          </w:tcPr>
          <w:p w14:paraId="228F158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PSP-RS</w:t>
            </w:r>
          </w:p>
          <w:p w14:paraId="66394005" w14:textId="6F7AB29C"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v</w:t>
            </w:r>
            <w:r w:rsidR="00E116CE" w:rsidRPr="00412111">
              <w:rPr>
                <w:rFonts w:ascii="Arial" w:hAnsi="Arial" w:cs="Arial"/>
                <w:sz w:val="20"/>
                <w:szCs w:val="21"/>
              </w:rPr>
              <w:t>ersus</w:t>
            </w:r>
          </w:p>
          <w:p w14:paraId="3D59DC3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D+HC</w:t>
            </w:r>
          </w:p>
          <w:p w14:paraId="3B618F4E" w14:textId="77777777" w:rsidR="00A168F0" w:rsidRPr="00412111" w:rsidRDefault="00A168F0" w:rsidP="009B0D92">
            <w:pPr>
              <w:spacing w:line="280" w:lineRule="exact"/>
              <w:jc w:val="center"/>
              <w:rPr>
                <w:rFonts w:ascii="Arial" w:hAnsi="Arial" w:cs="Arial"/>
                <w:b/>
                <w:bCs/>
                <w:sz w:val="20"/>
                <w:szCs w:val="21"/>
              </w:rPr>
            </w:pPr>
            <w:r w:rsidRPr="00412111">
              <w:rPr>
                <w:rFonts w:ascii="Arial" w:hAnsi="Arial" w:cs="Arial"/>
                <w:b/>
                <w:bCs/>
                <w:sz w:val="20"/>
                <w:szCs w:val="21"/>
              </w:rPr>
              <w:t>with PVC</w:t>
            </w:r>
          </w:p>
        </w:tc>
        <w:tc>
          <w:tcPr>
            <w:tcW w:w="717" w:type="dxa"/>
            <w:noWrap/>
            <w:hideMark/>
          </w:tcPr>
          <w:p w14:paraId="28C38A10"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85</w:t>
            </w:r>
          </w:p>
        </w:tc>
        <w:tc>
          <w:tcPr>
            <w:tcW w:w="1133" w:type="dxa"/>
            <w:noWrap/>
            <w:hideMark/>
          </w:tcPr>
          <w:p w14:paraId="709462C6"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682</w:t>
            </w:r>
          </w:p>
          <w:p w14:paraId="079E3367"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to</w:t>
            </w:r>
          </w:p>
          <w:p w14:paraId="5B26B86E"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991" w:type="dxa"/>
            <w:noWrap/>
            <w:hideMark/>
          </w:tcPr>
          <w:p w14:paraId="777E2EC5"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lt;0.0001</w:t>
            </w:r>
          </w:p>
        </w:tc>
        <w:tc>
          <w:tcPr>
            <w:tcW w:w="849" w:type="dxa"/>
            <w:noWrap/>
            <w:hideMark/>
          </w:tcPr>
          <w:p w14:paraId="3ED54177"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0483</w:t>
            </w:r>
          </w:p>
        </w:tc>
        <w:tc>
          <w:tcPr>
            <w:tcW w:w="1133" w:type="dxa"/>
            <w:noWrap/>
            <w:hideMark/>
          </w:tcPr>
          <w:p w14:paraId="163D3C7D"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70</w:t>
            </w:r>
          </w:p>
        </w:tc>
        <w:tc>
          <w:tcPr>
            <w:tcW w:w="1133" w:type="dxa"/>
            <w:noWrap/>
            <w:hideMark/>
          </w:tcPr>
          <w:p w14:paraId="46463B1C"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913</w:t>
            </w:r>
          </w:p>
        </w:tc>
        <w:tc>
          <w:tcPr>
            <w:tcW w:w="1127" w:type="dxa"/>
            <w:noWrap/>
            <w:hideMark/>
          </w:tcPr>
          <w:p w14:paraId="0F5687C1"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r>
      <w:tr w:rsidR="00A168F0" w:rsidRPr="00412111" w14:paraId="0876BE62" w14:textId="77777777" w:rsidTr="00A752EC">
        <w:trPr>
          <w:trHeight w:val="282"/>
        </w:trPr>
        <w:tc>
          <w:tcPr>
            <w:tcW w:w="1412" w:type="dxa"/>
            <w:noWrap/>
          </w:tcPr>
          <w:p w14:paraId="4A8BAAA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D</w:t>
            </w:r>
          </w:p>
          <w:p w14:paraId="6B1E3D20" w14:textId="5CF569D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v</w:t>
            </w:r>
            <w:r w:rsidR="00E116CE" w:rsidRPr="00412111">
              <w:rPr>
                <w:rFonts w:ascii="Arial" w:hAnsi="Arial" w:cs="Arial"/>
                <w:sz w:val="20"/>
                <w:szCs w:val="21"/>
              </w:rPr>
              <w:t>ersus</w:t>
            </w:r>
          </w:p>
          <w:p w14:paraId="021BF5E1"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PSP-RS+HC</w:t>
            </w:r>
          </w:p>
        </w:tc>
        <w:tc>
          <w:tcPr>
            <w:tcW w:w="717" w:type="dxa"/>
            <w:noWrap/>
          </w:tcPr>
          <w:p w14:paraId="05B478F5"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33" w:type="dxa"/>
            <w:noWrap/>
          </w:tcPr>
          <w:p w14:paraId="7790F5AB"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p w14:paraId="0F2D8778"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to</w:t>
            </w:r>
          </w:p>
          <w:p w14:paraId="60B2AF9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991" w:type="dxa"/>
            <w:noWrap/>
          </w:tcPr>
          <w:p w14:paraId="4206A851"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lt;0.0001</w:t>
            </w:r>
          </w:p>
        </w:tc>
        <w:tc>
          <w:tcPr>
            <w:tcW w:w="849" w:type="dxa"/>
            <w:noWrap/>
          </w:tcPr>
          <w:p w14:paraId="14740651"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3431</w:t>
            </w:r>
          </w:p>
        </w:tc>
        <w:tc>
          <w:tcPr>
            <w:tcW w:w="1133" w:type="dxa"/>
            <w:noWrap/>
          </w:tcPr>
          <w:p w14:paraId="42231191"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33" w:type="dxa"/>
            <w:noWrap/>
          </w:tcPr>
          <w:p w14:paraId="5665ADBC"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27" w:type="dxa"/>
            <w:noWrap/>
          </w:tcPr>
          <w:p w14:paraId="15C6D8C5"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r>
      <w:tr w:rsidR="00A168F0" w:rsidRPr="00412111" w14:paraId="117241F4" w14:textId="77777777" w:rsidTr="00A752EC">
        <w:trPr>
          <w:trHeight w:val="282"/>
        </w:trPr>
        <w:tc>
          <w:tcPr>
            <w:tcW w:w="1412" w:type="dxa"/>
            <w:noWrap/>
          </w:tcPr>
          <w:p w14:paraId="4E726DA6"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AD</w:t>
            </w:r>
          </w:p>
          <w:p w14:paraId="16E54E0D" w14:textId="34C1BC2A"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v</w:t>
            </w:r>
            <w:r w:rsidR="00E116CE" w:rsidRPr="00412111">
              <w:rPr>
                <w:rFonts w:ascii="Arial" w:hAnsi="Arial" w:cs="Arial"/>
                <w:sz w:val="20"/>
                <w:szCs w:val="21"/>
              </w:rPr>
              <w:t>ersus</w:t>
            </w:r>
          </w:p>
          <w:p w14:paraId="75F00CE8"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PSP-RS+HC</w:t>
            </w:r>
          </w:p>
          <w:p w14:paraId="152C055D" w14:textId="77777777" w:rsidR="00A168F0" w:rsidRPr="00412111" w:rsidRDefault="00A168F0" w:rsidP="009B0D92">
            <w:pPr>
              <w:spacing w:line="280" w:lineRule="exact"/>
              <w:jc w:val="center"/>
              <w:rPr>
                <w:rFonts w:ascii="Arial" w:hAnsi="Arial" w:cs="Arial"/>
                <w:b/>
                <w:bCs/>
                <w:sz w:val="20"/>
                <w:szCs w:val="21"/>
              </w:rPr>
            </w:pPr>
            <w:r w:rsidRPr="00412111">
              <w:rPr>
                <w:rFonts w:ascii="Arial" w:hAnsi="Arial" w:cs="Arial"/>
                <w:b/>
                <w:bCs/>
                <w:sz w:val="20"/>
                <w:szCs w:val="21"/>
              </w:rPr>
              <w:t>with PVC</w:t>
            </w:r>
          </w:p>
        </w:tc>
        <w:tc>
          <w:tcPr>
            <w:tcW w:w="717" w:type="dxa"/>
            <w:noWrap/>
          </w:tcPr>
          <w:p w14:paraId="54D6759C"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33" w:type="dxa"/>
            <w:noWrap/>
          </w:tcPr>
          <w:p w14:paraId="426ABDAF"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p w14:paraId="13FBBE84"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to</w:t>
            </w:r>
          </w:p>
          <w:p w14:paraId="3BC87C8F"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991" w:type="dxa"/>
            <w:noWrap/>
          </w:tcPr>
          <w:p w14:paraId="155F530B"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lt;0.0001</w:t>
            </w:r>
          </w:p>
        </w:tc>
        <w:tc>
          <w:tcPr>
            <w:tcW w:w="849" w:type="dxa"/>
            <w:noWrap/>
          </w:tcPr>
          <w:p w14:paraId="05017F5A"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0.1664</w:t>
            </w:r>
          </w:p>
        </w:tc>
        <w:tc>
          <w:tcPr>
            <w:tcW w:w="1133" w:type="dxa"/>
            <w:noWrap/>
          </w:tcPr>
          <w:p w14:paraId="257F5592"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33" w:type="dxa"/>
            <w:noWrap/>
          </w:tcPr>
          <w:p w14:paraId="21028C85"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c>
          <w:tcPr>
            <w:tcW w:w="1127" w:type="dxa"/>
            <w:noWrap/>
          </w:tcPr>
          <w:p w14:paraId="79D592EB" w14:textId="77777777" w:rsidR="00A168F0" w:rsidRPr="00412111" w:rsidRDefault="00A168F0" w:rsidP="009B0D92">
            <w:pPr>
              <w:spacing w:line="280" w:lineRule="exact"/>
              <w:jc w:val="center"/>
              <w:rPr>
                <w:rFonts w:ascii="Arial" w:hAnsi="Arial" w:cs="Arial"/>
                <w:sz w:val="20"/>
                <w:szCs w:val="21"/>
              </w:rPr>
            </w:pPr>
            <w:r w:rsidRPr="00412111">
              <w:rPr>
                <w:rFonts w:ascii="Arial" w:hAnsi="Arial" w:cs="Arial"/>
                <w:sz w:val="20"/>
                <w:szCs w:val="21"/>
              </w:rPr>
              <w:t>1.000</w:t>
            </w:r>
          </w:p>
        </w:tc>
      </w:tr>
    </w:tbl>
    <w:p w14:paraId="0F148C91" w14:textId="77777777" w:rsidR="00A752EC" w:rsidRPr="00412111" w:rsidRDefault="00A752EC" w:rsidP="00A752EC">
      <w:pPr>
        <w:spacing w:line="480" w:lineRule="auto"/>
        <w:rPr>
          <w:rFonts w:ascii="Arial" w:hAnsi="Arial" w:cs="Arial"/>
        </w:rPr>
      </w:pPr>
      <w:r w:rsidRPr="00412111">
        <w:rPr>
          <w:rFonts w:ascii="Arial" w:hAnsi="Arial" w:cs="Arial"/>
        </w:rPr>
        <w:t>CI: confidence interval</w:t>
      </w:r>
    </w:p>
    <w:p w14:paraId="614EA2D8" w14:textId="77777777" w:rsidR="00A168F0" w:rsidRPr="00412111" w:rsidRDefault="00A168F0" w:rsidP="003B4327">
      <w:pPr>
        <w:spacing w:line="480" w:lineRule="auto"/>
      </w:pPr>
    </w:p>
    <w:p w14:paraId="0EF32632" w14:textId="26EAD485" w:rsidR="00657357" w:rsidRPr="00412111" w:rsidRDefault="00D54550" w:rsidP="003B4327">
      <w:pPr>
        <w:spacing w:line="480" w:lineRule="auto"/>
        <w:rPr>
          <w:b/>
          <w:bCs/>
          <w:i/>
          <w:iCs/>
        </w:rPr>
      </w:pPr>
      <w:bookmarkStart w:id="0" w:name="_Hlk105127428"/>
      <w:r w:rsidRPr="00412111">
        <w:rPr>
          <w:b/>
          <w:bCs/>
          <w:i/>
          <w:iCs/>
        </w:rPr>
        <w:t>Performance of quantification with</w:t>
      </w:r>
      <w:r w:rsidR="005408C8" w:rsidRPr="00412111">
        <w:rPr>
          <w:b/>
          <w:bCs/>
          <w:i/>
          <w:iCs/>
        </w:rPr>
        <w:t xml:space="preserve"> </w:t>
      </w:r>
      <w:r w:rsidRPr="00412111">
        <w:rPr>
          <w:b/>
          <w:bCs/>
          <w:i/>
          <w:iCs/>
        </w:rPr>
        <w:t xml:space="preserve">extracted GM </w:t>
      </w:r>
      <w:r w:rsidR="005408C8" w:rsidRPr="00412111">
        <w:rPr>
          <w:b/>
          <w:bCs/>
          <w:i/>
          <w:iCs/>
        </w:rPr>
        <w:t xml:space="preserve">reference </w:t>
      </w:r>
      <w:r w:rsidRPr="00412111">
        <w:rPr>
          <w:b/>
          <w:bCs/>
          <w:i/>
          <w:iCs/>
        </w:rPr>
        <w:t>voxel</w:t>
      </w:r>
      <w:r w:rsidR="005408C8" w:rsidRPr="00412111">
        <w:rPr>
          <w:b/>
          <w:bCs/>
          <w:i/>
          <w:iCs/>
        </w:rPr>
        <w:t xml:space="preserve">s </w:t>
      </w:r>
      <w:r w:rsidRPr="00412111">
        <w:rPr>
          <w:b/>
          <w:bCs/>
          <w:i/>
          <w:iCs/>
        </w:rPr>
        <w:t>in comparison with</w:t>
      </w:r>
      <w:r w:rsidR="005408C8" w:rsidRPr="00412111">
        <w:rPr>
          <w:b/>
          <w:bCs/>
          <w:i/>
          <w:iCs/>
        </w:rPr>
        <w:t xml:space="preserve"> conventional cerebellar cort</w:t>
      </w:r>
      <w:r w:rsidRPr="00412111">
        <w:rPr>
          <w:b/>
          <w:bCs/>
          <w:i/>
          <w:iCs/>
        </w:rPr>
        <w:t>ical reference</w:t>
      </w:r>
      <w:r w:rsidR="005F6815" w:rsidRPr="00412111">
        <w:rPr>
          <w:b/>
          <w:bCs/>
          <w:i/>
          <w:iCs/>
        </w:rPr>
        <w:t xml:space="preserve"> and </w:t>
      </w:r>
      <w:r w:rsidR="00D15C29" w:rsidRPr="00412111">
        <w:rPr>
          <w:b/>
          <w:bCs/>
          <w:i/>
          <w:iCs/>
        </w:rPr>
        <w:t>with inclusion and exclusion of</w:t>
      </w:r>
      <w:r w:rsidR="00A60BA5" w:rsidRPr="00412111">
        <w:rPr>
          <w:b/>
          <w:bCs/>
          <w:i/>
          <w:iCs/>
        </w:rPr>
        <w:t xml:space="preserve"> the HC group</w:t>
      </w:r>
    </w:p>
    <w:p w14:paraId="0D831A31" w14:textId="63D160E4" w:rsidR="009770B6" w:rsidRPr="00412111" w:rsidRDefault="009770B6" w:rsidP="009770B6">
      <w:pPr>
        <w:spacing w:line="480" w:lineRule="auto"/>
        <w:ind w:firstLine="839"/>
      </w:pPr>
      <w:r w:rsidRPr="00412111">
        <w:t xml:space="preserve">In this study, </w:t>
      </w:r>
      <w:r w:rsidR="0064399A" w:rsidRPr="00412111">
        <w:t xml:space="preserve">GM voxels extracted </w:t>
      </w:r>
      <w:r w:rsidR="00F2653B" w:rsidRPr="00412111">
        <w:t>based on</w:t>
      </w:r>
      <w:r w:rsidR="0064399A" w:rsidRPr="00412111">
        <w:t xml:space="preserve"> a frequency </w:t>
      </w:r>
      <w:r w:rsidRPr="00412111">
        <w:t>histogram w</w:t>
      </w:r>
      <w:r w:rsidR="00D16FA7" w:rsidRPr="00412111">
        <w:t>ere</w:t>
      </w:r>
      <w:r w:rsidRPr="00412111">
        <w:t xml:space="preserve"> used as reference </w:t>
      </w:r>
      <w:r w:rsidR="0064399A" w:rsidRPr="00412111">
        <w:t>tissue for the</w:t>
      </w:r>
      <w:r w:rsidRPr="00412111">
        <w:t xml:space="preserve"> calculat</w:t>
      </w:r>
      <w:r w:rsidR="0064399A" w:rsidRPr="00412111">
        <w:t>ion of</w:t>
      </w:r>
      <w:r w:rsidRPr="00412111">
        <w:t xml:space="preserve"> SUVRs. When SUVRs </w:t>
      </w:r>
      <w:r w:rsidR="00F2653B" w:rsidRPr="00412111">
        <w:t xml:space="preserve">were determined </w:t>
      </w:r>
      <w:r w:rsidRPr="00412111">
        <w:t>using the conventional cerebellar GM reference</w:t>
      </w:r>
      <w:r w:rsidR="0064399A" w:rsidRPr="00412111">
        <w:t>,</w:t>
      </w:r>
      <w:r w:rsidRPr="00412111">
        <w:t xml:space="preserve"> </w:t>
      </w:r>
      <w:r w:rsidR="00F2653B" w:rsidRPr="00412111">
        <w:t>the</w:t>
      </w:r>
      <w:r w:rsidRPr="00412111">
        <w:t xml:space="preserve"> machine learning algorithm</w:t>
      </w:r>
      <w:r w:rsidR="0064399A" w:rsidRPr="00412111">
        <w:t xml:space="preserve">-based </w:t>
      </w:r>
      <w:r w:rsidR="00F2653B" w:rsidRPr="00412111">
        <w:t>scoring allowed discrimination between</w:t>
      </w:r>
      <w:r w:rsidRPr="00412111">
        <w:t xml:space="preserve"> the PSP-RS </w:t>
      </w:r>
      <w:r w:rsidR="005B3C11" w:rsidRPr="00412111">
        <w:t>and</w:t>
      </w:r>
      <w:r w:rsidRPr="00412111">
        <w:t xml:space="preserve"> AD + HC group</w:t>
      </w:r>
      <w:r w:rsidR="005B3C11" w:rsidRPr="00412111">
        <w:t>s</w:t>
      </w:r>
      <w:r w:rsidRPr="00412111">
        <w:t xml:space="preserve"> </w:t>
      </w:r>
      <w:r w:rsidR="005B3C11" w:rsidRPr="00412111">
        <w:t xml:space="preserve">with </w:t>
      </w:r>
      <w:r w:rsidR="000936DE" w:rsidRPr="00412111">
        <w:t xml:space="preserve">an </w:t>
      </w:r>
      <w:r w:rsidR="005B3C11" w:rsidRPr="00412111">
        <w:t>AUC of</w:t>
      </w:r>
      <w:r w:rsidRPr="00412111">
        <w:t xml:space="preserve"> 0.978</w:t>
      </w:r>
      <w:r w:rsidR="001171A2" w:rsidRPr="00412111">
        <w:t xml:space="preserve"> and</w:t>
      </w:r>
      <w:r w:rsidRPr="00412111">
        <w:t xml:space="preserve"> the AD </w:t>
      </w:r>
      <w:r w:rsidR="005B3C11" w:rsidRPr="00412111">
        <w:t>and</w:t>
      </w:r>
      <w:r w:rsidRPr="00412111">
        <w:t xml:space="preserve"> PSP-RS + HC group</w:t>
      </w:r>
      <w:r w:rsidR="005B3C11" w:rsidRPr="00412111">
        <w:t>s</w:t>
      </w:r>
      <w:r w:rsidRPr="00412111">
        <w:t xml:space="preserve"> </w:t>
      </w:r>
      <w:r w:rsidR="005B3C11" w:rsidRPr="00412111">
        <w:t xml:space="preserve">with </w:t>
      </w:r>
      <w:r w:rsidR="000936DE" w:rsidRPr="00412111">
        <w:t xml:space="preserve">an </w:t>
      </w:r>
      <w:r w:rsidR="005B3C11" w:rsidRPr="00412111">
        <w:t>AUC of</w:t>
      </w:r>
      <w:r w:rsidRPr="00412111">
        <w:t xml:space="preserve"> 1.000. </w:t>
      </w:r>
      <w:r w:rsidR="005B3C11" w:rsidRPr="00412111">
        <w:t xml:space="preserve">Hence, </w:t>
      </w:r>
      <w:r w:rsidR="001171A2" w:rsidRPr="00412111">
        <w:t>the performance of the method with the cerebellar GM reference in the differentiation of the PSP-RS group appears inferior to that of the methods with extracted GM reference voxels</w:t>
      </w:r>
      <w:r w:rsidRPr="00412111">
        <w:t xml:space="preserve">, possibly because of the spillover of </w:t>
      </w:r>
      <w:r w:rsidR="00CB38BC" w:rsidRPr="00412111">
        <w:t xml:space="preserve">the </w:t>
      </w:r>
      <w:r w:rsidRPr="00412111">
        <w:t xml:space="preserve">cerebellar white matter </w:t>
      </w:r>
      <w:r w:rsidR="00CB38BC" w:rsidRPr="00412111">
        <w:lastRenderedPageBreak/>
        <w:t>radioactivity</w:t>
      </w:r>
      <w:r w:rsidRPr="00412111">
        <w:t xml:space="preserve"> into the cerebellar GM.</w:t>
      </w:r>
    </w:p>
    <w:p w14:paraId="13357250" w14:textId="08D7E4B3" w:rsidR="00207F1E" w:rsidRPr="00412111" w:rsidRDefault="003E2250" w:rsidP="008E0F1F">
      <w:pPr>
        <w:spacing w:line="480" w:lineRule="auto"/>
        <w:ind w:firstLine="840"/>
        <w:rPr>
          <w:rFonts w:ascii="Arial" w:hAnsi="Arial" w:cs="Arial"/>
          <w:color w:val="4472C4" w:themeColor="accent1"/>
        </w:rPr>
      </w:pPr>
      <w:r w:rsidRPr="00412111">
        <w:t xml:space="preserve">We have </w:t>
      </w:r>
      <w:r w:rsidR="00CB38BC" w:rsidRPr="00412111">
        <w:t xml:space="preserve">also </w:t>
      </w:r>
      <w:r w:rsidRPr="00412111">
        <w:t>compared the performances of AD-tau and PSP-tau scores for the separation of AD and PSP-RS cases by excluding HCs.</w:t>
      </w:r>
      <w:r w:rsidR="004941D5" w:rsidRPr="00412111">
        <w:t xml:space="preserve"> As displayed in the table below, these two scores yielded similar AUC</w:t>
      </w:r>
      <w:r w:rsidR="00CB38BC" w:rsidRPr="00412111">
        <w:t>,</w:t>
      </w:r>
      <w:r w:rsidR="004941D5" w:rsidRPr="00412111">
        <w:t xml:space="preserve"> accuracy</w:t>
      </w:r>
      <w:r w:rsidR="00CB38BC" w:rsidRPr="00412111">
        <w:t>, sensitivity, and specificity</w:t>
      </w:r>
      <w:r w:rsidR="004941D5" w:rsidRPr="00412111">
        <w:t>.</w:t>
      </w:r>
    </w:p>
    <w:tbl>
      <w:tblPr>
        <w:tblStyle w:val="af2"/>
        <w:tblW w:w="0" w:type="auto"/>
        <w:jc w:val="center"/>
        <w:tblLook w:val="04A0" w:firstRow="1" w:lastRow="0" w:firstColumn="1" w:lastColumn="0" w:noHBand="0" w:noVBand="1"/>
      </w:tblPr>
      <w:tblGrid>
        <w:gridCol w:w="1408"/>
        <w:gridCol w:w="583"/>
        <w:gridCol w:w="717"/>
        <w:gridCol w:w="706"/>
        <w:gridCol w:w="1120"/>
        <w:gridCol w:w="718"/>
        <w:gridCol w:w="989"/>
        <w:gridCol w:w="1131"/>
        <w:gridCol w:w="1125"/>
      </w:tblGrid>
      <w:tr w:rsidR="00207F1E" w:rsidRPr="00412111" w14:paraId="5DF34CBE" w14:textId="77777777" w:rsidTr="009B0D92">
        <w:trPr>
          <w:trHeight w:val="282"/>
          <w:jc w:val="center"/>
        </w:trPr>
        <w:tc>
          <w:tcPr>
            <w:tcW w:w="1408" w:type="dxa"/>
            <w:noWrap/>
            <w:hideMark/>
          </w:tcPr>
          <w:bookmarkEnd w:id="0"/>
          <w:p w14:paraId="046F2063"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Models</w:t>
            </w:r>
          </w:p>
        </w:tc>
        <w:tc>
          <w:tcPr>
            <w:tcW w:w="582" w:type="dxa"/>
            <w:noWrap/>
            <w:hideMark/>
          </w:tcPr>
          <w:p w14:paraId="363A27B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Ref.</w:t>
            </w:r>
          </w:p>
        </w:tc>
        <w:tc>
          <w:tcPr>
            <w:tcW w:w="715" w:type="dxa"/>
            <w:noWrap/>
            <w:hideMark/>
          </w:tcPr>
          <w:p w14:paraId="701288B2"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UC</w:t>
            </w:r>
          </w:p>
        </w:tc>
        <w:tc>
          <w:tcPr>
            <w:tcW w:w="706" w:type="dxa"/>
            <w:noWrap/>
            <w:hideMark/>
          </w:tcPr>
          <w:p w14:paraId="1213001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95%</w:t>
            </w:r>
          </w:p>
          <w:p w14:paraId="7DF81E4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CI</w:t>
            </w:r>
          </w:p>
        </w:tc>
        <w:tc>
          <w:tcPr>
            <w:tcW w:w="1120" w:type="dxa"/>
            <w:noWrap/>
            <w:hideMark/>
          </w:tcPr>
          <w:p w14:paraId="32AF013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 value</w:t>
            </w:r>
          </w:p>
        </w:tc>
        <w:tc>
          <w:tcPr>
            <w:tcW w:w="718" w:type="dxa"/>
            <w:noWrap/>
            <w:hideMark/>
          </w:tcPr>
          <w:p w14:paraId="7ECE1FB3" w14:textId="77777777" w:rsidR="00207F1E" w:rsidRPr="00412111" w:rsidRDefault="00207F1E" w:rsidP="009B0D92">
            <w:pPr>
              <w:spacing w:line="280" w:lineRule="exact"/>
              <w:jc w:val="center"/>
              <w:rPr>
                <w:rFonts w:ascii="Arial" w:hAnsi="Arial" w:cs="Arial"/>
                <w:color w:val="000000" w:themeColor="text1"/>
                <w:sz w:val="18"/>
                <w:szCs w:val="18"/>
              </w:rPr>
            </w:pPr>
            <w:r w:rsidRPr="00412111">
              <w:rPr>
                <w:rFonts w:ascii="Arial" w:hAnsi="Arial" w:cs="Arial"/>
                <w:color w:val="000000" w:themeColor="text1"/>
                <w:sz w:val="18"/>
                <w:szCs w:val="18"/>
              </w:rPr>
              <w:t>Cutoff</w:t>
            </w:r>
          </w:p>
        </w:tc>
        <w:tc>
          <w:tcPr>
            <w:tcW w:w="989" w:type="dxa"/>
            <w:noWrap/>
            <w:hideMark/>
          </w:tcPr>
          <w:p w14:paraId="44A300E0" w14:textId="77777777" w:rsidR="00207F1E" w:rsidRPr="00412111" w:rsidRDefault="00207F1E" w:rsidP="009B0D92">
            <w:pPr>
              <w:spacing w:line="280" w:lineRule="exact"/>
              <w:jc w:val="center"/>
              <w:rPr>
                <w:rFonts w:ascii="Arial" w:hAnsi="Arial" w:cs="Arial"/>
                <w:color w:val="000000" w:themeColor="text1"/>
                <w:sz w:val="18"/>
                <w:szCs w:val="18"/>
              </w:rPr>
            </w:pPr>
            <w:r w:rsidRPr="00412111">
              <w:rPr>
                <w:rFonts w:ascii="Arial" w:hAnsi="Arial" w:cs="Arial"/>
                <w:color w:val="000000" w:themeColor="text1"/>
                <w:sz w:val="18"/>
                <w:szCs w:val="18"/>
              </w:rPr>
              <w:t>Accuracy</w:t>
            </w:r>
          </w:p>
        </w:tc>
        <w:tc>
          <w:tcPr>
            <w:tcW w:w="1131" w:type="dxa"/>
            <w:noWrap/>
            <w:hideMark/>
          </w:tcPr>
          <w:p w14:paraId="3C656C1D" w14:textId="77777777" w:rsidR="00207F1E" w:rsidRPr="00412111" w:rsidRDefault="00207F1E" w:rsidP="009B0D92">
            <w:pPr>
              <w:spacing w:line="280" w:lineRule="exact"/>
              <w:jc w:val="center"/>
              <w:rPr>
                <w:rFonts w:ascii="Arial" w:hAnsi="Arial" w:cs="Arial"/>
                <w:color w:val="000000" w:themeColor="text1"/>
                <w:sz w:val="18"/>
                <w:szCs w:val="18"/>
              </w:rPr>
            </w:pPr>
            <w:r w:rsidRPr="00412111">
              <w:rPr>
                <w:rFonts w:ascii="Arial" w:hAnsi="Arial" w:cs="Arial"/>
                <w:color w:val="000000" w:themeColor="text1"/>
                <w:sz w:val="18"/>
                <w:szCs w:val="18"/>
              </w:rPr>
              <w:t>Sensitivity</w:t>
            </w:r>
          </w:p>
        </w:tc>
        <w:tc>
          <w:tcPr>
            <w:tcW w:w="1125" w:type="dxa"/>
            <w:noWrap/>
            <w:hideMark/>
          </w:tcPr>
          <w:p w14:paraId="19F16D1A" w14:textId="77777777" w:rsidR="00207F1E" w:rsidRPr="00412111" w:rsidRDefault="00207F1E" w:rsidP="009B0D92">
            <w:pPr>
              <w:spacing w:line="280" w:lineRule="exact"/>
              <w:jc w:val="center"/>
              <w:rPr>
                <w:rFonts w:ascii="Arial" w:hAnsi="Arial" w:cs="Arial"/>
                <w:color w:val="000000" w:themeColor="text1"/>
                <w:sz w:val="18"/>
                <w:szCs w:val="18"/>
              </w:rPr>
            </w:pPr>
            <w:r w:rsidRPr="00412111">
              <w:rPr>
                <w:rFonts w:ascii="Arial" w:hAnsi="Arial" w:cs="Arial"/>
                <w:color w:val="000000" w:themeColor="text1"/>
                <w:sz w:val="18"/>
                <w:szCs w:val="18"/>
              </w:rPr>
              <w:t>Specificity</w:t>
            </w:r>
          </w:p>
        </w:tc>
      </w:tr>
      <w:tr w:rsidR="00207F1E" w:rsidRPr="00412111" w14:paraId="2736B37C" w14:textId="77777777" w:rsidTr="009B0D92">
        <w:trPr>
          <w:trHeight w:val="282"/>
          <w:jc w:val="center"/>
        </w:trPr>
        <w:tc>
          <w:tcPr>
            <w:tcW w:w="1408" w:type="dxa"/>
            <w:noWrap/>
            <w:hideMark/>
          </w:tcPr>
          <w:p w14:paraId="59D40E1B"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w:t>
            </w:r>
          </w:p>
          <w:p w14:paraId="372E1007" w14:textId="029F1D4A"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w:t>
            </w:r>
            <w:r w:rsidRPr="00412111">
              <w:rPr>
                <w:rFonts w:ascii="Arial" w:hAnsi="Arial" w:cs="Arial"/>
                <w:color w:val="000000" w:themeColor="text1"/>
                <w:sz w:val="20"/>
                <w:szCs w:val="20"/>
              </w:rPr>
              <w:t>s</w:t>
            </w:r>
          </w:p>
          <w:p w14:paraId="7D29BDC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HC</w:t>
            </w:r>
          </w:p>
          <w:p w14:paraId="4563327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by PSP-tau score</w:t>
            </w:r>
          </w:p>
        </w:tc>
        <w:tc>
          <w:tcPr>
            <w:tcW w:w="582" w:type="dxa"/>
            <w:noWrap/>
            <w:hideMark/>
          </w:tcPr>
          <w:p w14:paraId="09940D13"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HG</w:t>
            </w:r>
          </w:p>
        </w:tc>
        <w:tc>
          <w:tcPr>
            <w:tcW w:w="715" w:type="dxa"/>
            <w:noWrap/>
            <w:hideMark/>
          </w:tcPr>
          <w:p w14:paraId="0FC63F76"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82</w:t>
            </w:r>
          </w:p>
        </w:tc>
        <w:tc>
          <w:tcPr>
            <w:tcW w:w="706" w:type="dxa"/>
            <w:noWrap/>
            <w:hideMark/>
          </w:tcPr>
          <w:p w14:paraId="437D562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6</w:t>
            </w:r>
          </w:p>
          <w:p w14:paraId="3A5DF5A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to</w:t>
            </w:r>
          </w:p>
          <w:p w14:paraId="41A69E7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301A83B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043CC633"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11</w:t>
            </w:r>
          </w:p>
        </w:tc>
        <w:tc>
          <w:tcPr>
            <w:tcW w:w="989" w:type="dxa"/>
            <w:noWrap/>
            <w:hideMark/>
          </w:tcPr>
          <w:p w14:paraId="2A8C528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55</w:t>
            </w:r>
          </w:p>
        </w:tc>
        <w:tc>
          <w:tcPr>
            <w:tcW w:w="1131" w:type="dxa"/>
            <w:noWrap/>
            <w:hideMark/>
          </w:tcPr>
          <w:p w14:paraId="6446707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13</w:t>
            </w:r>
          </w:p>
        </w:tc>
        <w:tc>
          <w:tcPr>
            <w:tcW w:w="1125" w:type="dxa"/>
            <w:noWrap/>
            <w:hideMark/>
          </w:tcPr>
          <w:p w14:paraId="7D54546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77</w:t>
            </w:r>
          </w:p>
        </w:tc>
      </w:tr>
      <w:tr w:rsidR="00207F1E" w:rsidRPr="00412111" w14:paraId="23E89EF1" w14:textId="77777777" w:rsidTr="009B0D92">
        <w:trPr>
          <w:trHeight w:val="282"/>
          <w:jc w:val="center"/>
        </w:trPr>
        <w:tc>
          <w:tcPr>
            <w:tcW w:w="1408" w:type="dxa"/>
            <w:noWrap/>
            <w:hideMark/>
          </w:tcPr>
          <w:p w14:paraId="78905B3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w:t>
            </w:r>
          </w:p>
          <w:p w14:paraId="5508052D" w14:textId="01BD112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s</w:t>
            </w:r>
          </w:p>
          <w:p w14:paraId="2FBB722E"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HC</w:t>
            </w:r>
          </w:p>
          <w:p w14:paraId="45181897"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by PSP-tau</w:t>
            </w:r>
          </w:p>
          <w:p w14:paraId="4874367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hint="eastAsia"/>
                <w:color w:val="000000" w:themeColor="text1"/>
                <w:sz w:val="20"/>
                <w:szCs w:val="20"/>
              </w:rPr>
              <w:t>s</w:t>
            </w:r>
            <w:r w:rsidRPr="00412111">
              <w:rPr>
                <w:rFonts w:ascii="Arial" w:hAnsi="Arial" w:cs="Arial"/>
                <w:color w:val="000000" w:themeColor="text1"/>
                <w:sz w:val="20"/>
                <w:szCs w:val="20"/>
              </w:rPr>
              <w:t>core</w:t>
            </w:r>
          </w:p>
        </w:tc>
        <w:tc>
          <w:tcPr>
            <w:tcW w:w="582" w:type="dxa"/>
            <w:noWrap/>
            <w:hideMark/>
          </w:tcPr>
          <w:p w14:paraId="2D5961DF"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b/>
                <w:bCs/>
                <w:color w:val="000000" w:themeColor="text1"/>
                <w:sz w:val="20"/>
                <w:szCs w:val="20"/>
              </w:rPr>
              <w:t>CB</w:t>
            </w:r>
          </w:p>
        </w:tc>
        <w:tc>
          <w:tcPr>
            <w:tcW w:w="715" w:type="dxa"/>
            <w:noWrap/>
            <w:hideMark/>
          </w:tcPr>
          <w:p w14:paraId="590C732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78</w:t>
            </w:r>
          </w:p>
        </w:tc>
        <w:tc>
          <w:tcPr>
            <w:tcW w:w="706" w:type="dxa"/>
            <w:noWrap/>
            <w:hideMark/>
          </w:tcPr>
          <w:p w14:paraId="4DAAF337"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6</w:t>
            </w:r>
          </w:p>
          <w:p w14:paraId="3241607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to</w:t>
            </w:r>
          </w:p>
          <w:p w14:paraId="111EAD1E"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60E42359"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2B2D0A2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25</w:t>
            </w:r>
          </w:p>
        </w:tc>
        <w:tc>
          <w:tcPr>
            <w:tcW w:w="989" w:type="dxa"/>
            <w:noWrap/>
            <w:hideMark/>
          </w:tcPr>
          <w:p w14:paraId="79EBB842"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40</w:t>
            </w:r>
          </w:p>
        </w:tc>
        <w:tc>
          <w:tcPr>
            <w:tcW w:w="1131" w:type="dxa"/>
            <w:noWrap/>
            <w:hideMark/>
          </w:tcPr>
          <w:p w14:paraId="6308B55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848</w:t>
            </w:r>
          </w:p>
        </w:tc>
        <w:tc>
          <w:tcPr>
            <w:tcW w:w="1125" w:type="dxa"/>
            <w:noWrap/>
            <w:hideMark/>
          </w:tcPr>
          <w:p w14:paraId="60226E26"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89</w:t>
            </w:r>
          </w:p>
        </w:tc>
      </w:tr>
      <w:tr w:rsidR="00207F1E" w:rsidRPr="00412111" w14:paraId="145722EA" w14:textId="77777777" w:rsidTr="009B0D92">
        <w:trPr>
          <w:trHeight w:val="282"/>
          <w:jc w:val="center"/>
        </w:trPr>
        <w:tc>
          <w:tcPr>
            <w:tcW w:w="1408" w:type="dxa"/>
            <w:noWrap/>
            <w:hideMark/>
          </w:tcPr>
          <w:p w14:paraId="2E26560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w:t>
            </w:r>
          </w:p>
          <w:p w14:paraId="0FBFE3AD" w14:textId="23EC8981"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w:t>
            </w:r>
            <w:r w:rsidRPr="00412111">
              <w:rPr>
                <w:rFonts w:ascii="Arial" w:hAnsi="Arial" w:cs="Arial"/>
                <w:color w:val="000000" w:themeColor="text1"/>
                <w:sz w:val="20"/>
                <w:szCs w:val="20"/>
              </w:rPr>
              <w:t>s</w:t>
            </w:r>
          </w:p>
          <w:p w14:paraId="4F8E2B1B"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w:t>
            </w:r>
          </w:p>
          <w:p w14:paraId="1C187AAF" w14:textId="77777777" w:rsidR="00207F1E" w:rsidRPr="00412111" w:rsidRDefault="00207F1E" w:rsidP="009B0D92">
            <w:pPr>
              <w:spacing w:line="280" w:lineRule="exact"/>
              <w:jc w:val="center"/>
              <w:rPr>
                <w:rFonts w:ascii="Arial" w:hAnsi="Arial" w:cs="Arial"/>
                <w:b/>
                <w:bCs/>
                <w:color w:val="000000" w:themeColor="text1"/>
                <w:sz w:val="20"/>
                <w:szCs w:val="20"/>
              </w:rPr>
            </w:pPr>
            <w:r w:rsidRPr="00412111">
              <w:rPr>
                <w:rFonts w:ascii="Arial" w:hAnsi="Arial" w:cs="Arial"/>
                <w:b/>
                <w:bCs/>
                <w:color w:val="000000" w:themeColor="text1"/>
                <w:sz w:val="20"/>
                <w:szCs w:val="20"/>
              </w:rPr>
              <w:t>without HC</w:t>
            </w:r>
          </w:p>
          <w:p w14:paraId="7227572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hint="eastAsia"/>
                <w:color w:val="000000" w:themeColor="text1"/>
                <w:sz w:val="20"/>
                <w:szCs w:val="20"/>
              </w:rPr>
              <w:t>b</w:t>
            </w:r>
            <w:r w:rsidRPr="00412111">
              <w:rPr>
                <w:rFonts w:ascii="Arial" w:hAnsi="Arial" w:cs="Arial"/>
                <w:color w:val="000000" w:themeColor="text1"/>
                <w:sz w:val="20"/>
                <w:szCs w:val="20"/>
              </w:rPr>
              <w:t>y PSP-tau</w:t>
            </w:r>
          </w:p>
          <w:p w14:paraId="6A483DC0" w14:textId="77777777" w:rsidR="00207F1E" w:rsidRPr="00412111" w:rsidRDefault="00207F1E" w:rsidP="009B0D92">
            <w:pPr>
              <w:spacing w:line="280" w:lineRule="exact"/>
              <w:jc w:val="center"/>
              <w:rPr>
                <w:rFonts w:ascii="Arial" w:hAnsi="Arial" w:cs="Arial"/>
                <w:b/>
                <w:bCs/>
                <w:color w:val="000000" w:themeColor="text1"/>
                <w:sz w:val="20"/>
                <w:szCs w:val="20"/>
              </w:rPr>
            </w:pPr>
            <w:r w:rsidRPr="00412111">
              <w:rPr>
                <w:rFonts w:ascii="Arial" w:hAnsi="Arial" w:cs="Arial" w:hint="eastAsia"/>
                <w:color w:val="000000" w:themeColor="text1"/>
                <w:sz w:val="20"/>
                <w:szCs w:val="20"/>
              </w:rPr>
              <w:t>s</w:t>
            </w:r>
            <w:r w:rsidRPr="00412111">
              <w:rPr>
                <w:rFonts w:ascii="Arial" w:hAnsi="Arial" w:cs="Arial"/>
                <w:color w:val="000000" w:themeColor="text1"/>
                <w:sz w:val="20"/>
                <w:szCs w:val="20"/>
              </w:rPr>
              <w:t>core</w:t>
            </w:r>
          </w:p>
        </w:tc>
        <w:tc>
          <w:tcPr>
            <w:tcW w:w="582" w:type="dxa"/>
            <w:noWrap/>
            <w:hideMark/>
          </w:tcPr>
          <w:p w14:paraId="7075D7DF"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HG</w:t>
            </w:r>
          </w:p>
        </w:tc>
        <w:tc>
          <w:tcPr>
            <w:tcW w:w="715" w:type="dxa"/>
            <w:noWrap/>
            <w:hideMark/>
          </w:tcPr>
          <w:p w14:paraId="73E78024"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97</w:t>
            </w:r>
          </w:p>
        </w:tc>
        <w:tc>
          <w:tcPr>
            <w:tcW w:w="706" w:type="dxa"/>
            <w:noWrap/>
            <w:hideMark/>
          </w:tcPr>
          <w:p w14:paraId="132BE84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9</w:t>
            </w:r>
          </w:p>
          <w:p w14:paraId="167AC7B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to</w:t>
            </w:r>
          </w:p>
          <w:p w14:paraId="7F4D25E6"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4DB3E802"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09D86D8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19</w:t>
            </w:r>
          </w:p>
        </w:tc>
        <w:tc>
          <w:tcPr>
            <w:tcW w:w="989" w:type="dxa"/>
            <w:noWrap/>
            <w:hideMark/>
          </w:tcPr>
          <w:p w14:paraId="4EEE442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76</w:t>
            </w:r>
          </w:p>
        </w:tc>
        <w:tc>
          <w:tcPr>
            <w:tcW w:w="1131" w:type="dxa"/>
            <w:noWrap/>
            <w:hideMark/>
          </w:tcPr>
          <w:p w14:paraId="25B99F4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25" w:type="dxa"/>
            <w:noWrap/>
            <w:hideMark/>
          </w:tcPr>
          <w:p w14:paraId="5D1F499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946</w:t>
            </w:r>
          </w:p>
        </w:tc>
      </w:tr>
      <w:tr w:rsidR="00207F1E" w:rsidRPr="00412111" w14:paraId="26C69FF1" w14:textId="77777777" w:rsidTr="009B0D92">
        <w:trPr>
          <w:trHeight w:val="282"/>
          <w:jc w:val="center"/>
        </w:trPr>
        <w:tc>
          <w:tcPr>
            <w:tcW w:w="1408" w:type="dxa"/>
            <w:noWrap/>
            <w:hideMark/>
          </w:tcPr>
          <w:p w14:paraId="6DE3248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w:t>
            </w:r>
          </w:p>
          <w:p w14:paraId="3DFE223E" w14:textId="037D8F43"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w:t>
            </w:r>
            <w:r w:rsidRPr="00412111">
              <w:rPr>
                <w:rFonts w:ascii="Arial" w:hAnsi="Arial" w:cs="Arial"/>
                <w:color w:val="000000" w:themeColor="text1"/>
                <w:sz w:val="20"/>
                <w:szCs w:val="20"/>
              </w:rPr>
              <w:t>s</w:t>
            </w:r>
          </w:p>
          <w:p w14:paraId="59748973"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w:t>
            </w:r>
          </w:p>
          <w:p w14:paraId="66C9F451" w14:textId="77777777" w:rsidR="00207F1E" w:rsidRPr="00412111" w:rsidRDefault="00207F1E" w:rsidP="009B0D92">
            <w:pPr>
              <w:spacing w:line="280" w:lineRule="exact"/>
              <w:jc w:val="center"/>
              <w:rPr>
                <w:rFonts w:ascii="Arial" w:hAnsi="Arial" w:cs="Arial"/>
                <w:b/>
                <w:bCs/>
                <w:color w:val="000000" w:themeColor="text1"/>
                <w:sz w:val="20"/>
                <w:szCs w:val="20"/>
              </w:rPr>
            </w:pPr>
            <w:r w:rsidRPr="00412111">
              <w:rPr>
                <w:rFonts w:ascii="Arial" w:hAnsi="Arial" w:cs="Arial"/>
                <w:b/>
                <w:bCs/>
                <w:color w:val="000000" w:themeColor="text1"/>
                <w:sz w:val="20"/>
                <w:szCs w:val="20"/>
              </w:rPr>
              <w:t>without HC</w:t>
            </w:r>
          </w:p>
          <w:p w14:paraId="6CAEA4B6"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hint="eastAsia"/>
                <w:color w:val="000000" w:themeColor="text1"/>
                <w:sz w:val="20"/>
                <w:szCs w:val="20"/>
              </w:rPr>
              <w:t>b</w:t>
            </w:r>
            <w:r w:rsidRPr="00412111">
              <w:rPr>
                <w:rFonts w:ascii="Arial" w:hAnsi="Arial" w:cs="Arial"/>
                <w:color w:val="000000" w:themeColor="text1"/>
                <w:sz w:val="20"/>
                <w:szCs w:val="20"/>
              </w:rPr>
              <w:t>y AD-tau</w:t>
            </w:r>
          </w:p>
          <w:p w14:paraId="02F1B96E" w14:textId="77777777" w:rsidR="00207F1E" w:rsidRPr="00412111" w:rsidRDefault="00207F1E" w:rsidP="009B0D92">
            <w:pPr>
              <w:spacing w:line="280" w:lineRule="exact"/>
              <w:jc w:val="center"/>
              <w:rPr>
                <w:rFonts w:ascii="Arial" w:hAnsi="Arial" w:cs="Arial"/>
                <w:b/>
                <w:bCs/>
                <w:color w:val="000000" w:themeColor="text1"/>
                <w:sz w:val="20"/>
                <w:szCs w:val="20"/>
              </w:rPr>
            </w:pPr>
            <w:r w:rsidRPr="00412111">
              <w:rPr>
                <w:rFonts w:ascii="Arial" w:hAnsi="Arial" w:cs="Arial" w:hint="eastAsia"/>
                <w:color w:val="000000" w:themeColor="text1"/>
                <w:sz w:val="20"/>
                <w:szCs w:val="20"/>
              </w:rPr>
              <w:t>s</w:t>
            </w:r>
            <w:r w:rsidRPr="00412111">
              <w:rPr>
                <w:rFonts w:ascii="Arial" w:hAnsi="Arial" w:cs="Arial"/>
                <w:color w:val="000000" w:themeColor="text1"/>
                <w:sz w:val="20"/>
                <w:szCs w:val="20"/>
              </w:rPr>
              <w:t>core</w:t>
            </w:r>
          </w:p>
        </w:tc>
        <w:tc>
          <w:tcPr>
            <w:tcW w:w="582" w:type="dxa"/>
            <w:noWrap/>
            <w:hideMark/>
          </w:tcPr>
          <w:p w14:paraId="0E63663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HG</w:t>
            </w:r>
          </w:p>
        </w:tc>
        <w:tc>
          <w:tcPr>
            <w:tcW w:w="715" w:type="dxa"/>
            <w:noWrap/>
            <w:hideMark/>
          </w:tcPr>
          <w:p w14:paraId="1655EB43"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706" w:type="dxa"/>
            <w:noWrap/>
            <w:hideMark/>
          </w:tcPr>
          <w:p w14:paraId="792F1D3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p w14:paraId="1F7FAEF4"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to</w:t>
            </w:r>
          </w:p>
          <w:p w14:paraId="00678B8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1F5F8492"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2E6D8B1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17</w:t>
            </w:r>
          </w:p>
        </w:tc>
        <w:tc>
          <w:tcPr>
            <w:tcW w:w="989" w:type="dxa"/>
            <w:noWrap/>
            <w:hideMark/>
          </w:tcPr>
          <w:p w14:paraId="3B7CCB9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31" w:type="dxa"/>
            <w:noWrap/>
            <w:hideMark/>
          </w:tcPr>
          <w:p w14:paraId="3D9C27F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25" w:type="dxa"/>
            <w:noWrap/>
            <w:hideMark/>
          </w:tcPr>
          <w:p w14:paraId="2AB6181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r>
      <w:tr w:rsidR="00207F1E" w:rsidRPr="00412111" w14:paraId="238019FB" w14:textId="77777777" w:rsidTr="009B0D92">
        <w:trPr>
          <w:trHeight w:val="282"/>
          <w:jc w:val="center"/>
        </w:trPr>
        <w:tc>
          <w:tcPr>
            <w:tcW w:w="1408" w:type="dxa"/>
            <w:noWrap/>
            <w:hideMark/>
          </w:tcPr>
          <w:p w14:paraId="2CF2B0E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w:t>
            </w:r>
          </w:p>
          <w:p w14:paraId="7578506C" w14:textId="1BCF1334"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w:t>
            </w:r>
            <w:r w:rsidRPr="00412111">
              <w:rPr>
                <w:rFonts w:ascii="Arial" w:hAnsi="Arial" w:cs="Arial"/>
                <w:color w:val="000000" w:themeColor="text1"/>
                <w:sz w:val="20"/>
                <w:szCs w:val="20"/>
              </w:rPr>
              <w:t>s</w:t>
            </w:r>
          </w:p>
          <w:p w14:paraId="23B23147"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HC</w:t>
            </w:r>
          </w:p>
          <w:p w14:paraId="061935F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by AD-tau score</w:t>
            </w:r>
          </w:p>
        </w:tc>
        <w:tc>
          <w:tcPr>
            <w:tcW w:w="582" w:type="dxa"/>
            <w:noWrap/>
            <w:hideMark/>
          </w:tcPr>
          <w:p w14:paraId="10379E3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HG</w:t>
            </w:r>
          </w:p>
        </w:tc>
        <w:tc>
          <w:tcPr>
            <w:tcW w:w="715" w:type="dxa"/>
            <w:noWrap/>
            <w:hideMark/>
          </w:tcPr>
          <w:p w14:paraId="40BD963F"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706" w:type="dxa"/>
            <w:noWrap/>
            <w:hideMark/>
          </w:tcPr>
          <w:p w14:paraId="4439C8C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 to</w:t>
            </w:r>
          </w:p>
          <w:p w14:paraId="77D9391C"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6370E2CD"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7CB9C79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34</w:t>
            </w:r>
          </w:p>
        </w:tc>
        <w:tc>
          <w:tcPr>
            <w:tcW w:w="989" w:type="dxa"/>
            <w:noWrap/>
            <w:hideMark/>
          </w:tcPr>
          <w:p w14:paraId="7E2A9BA8"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31" w:type="dxa"/>
            <w:noWrap/>
            <w:hideMark/>
          </w:tcPr>
          <w:p w14:paraId="43A2780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25" w:type="dxa"/>
            <w:noWrap/>
            <w:hideMark/>
          </w:tcPr>
          <w:p w14:paraId="4AE3E2C9"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r>
      <w:tr w:rsidR="00207F1E" w:rsidRPr="00412111" w14:paraId="63D62806" w14:textId="77777777" w:rsidTr="009B0D92">
        <w:trPr>
          <w:trHeight w:val="282"/>
          <w:jc w:val="center"/>
        </w:trPr>
        <w:tc>
          <w:tcPr>
            <w:tcW w:w="1408" w:type="dxa"/>
            <w:noWrap/>
            <w:hideMark/>
          </w:tcPr>
          <w:p w14:paraId="0471675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AD</w:t>
            </w:r>
          </w:p>
          <w:p w14:paraId="0D951339" w14:textId="66E760FB"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v</w:t>
            </w:r>
            <w:r w:rsidR="00E116CE" w:rsidRPr="00412111">
              <w:rPr>
                <w:rFonts w:ascii="Arial" w:hAnsi="Arial" w:cs="Arial"/>
                <w:color w:val="000000" w:themeColor="text1"/>
                <w:sz w:val="20"/>
                <w:szCs w:val="20"/>
              </w:rPr>
              <w:t>ersu</w:t>
            </w:r>
            <w:r w:rsidRPr="00412111">
              <w:rPr>
                <w:rFonts w:ascii="Arial" w:hAnsi="Arial" w:cs="Arial"/>
                <w:color w:val="000000" w:themeColor="text1"/>
                <w:sz w:val="20"/>
                <w:szCs w:val="20"/>
              </w:rPr>
              <w:t>s</w:t>
            </w:r>
          </w:p>
          <w:p w14:paraId="2B0F3D29"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PSP-RS+HC</w:t>
            </w:r>
          </w:p>
          <w:p w14:paraId="02AA245E"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hint="eastAsia"/>
                <w:color w:val="000000" w:themeColor="text1"/>
                <w:sz w:val="20"/>
                <w:szCs w:val="20"/>
              </w:rPr>
              <w:t>b</w:t>
            </w:r>
            <w:r w:rsidRPr="00412111">
              <w:rPr>
                <w:rFonts w:ascii="Arial" w:hAnsi="Arial" w:cs="Arial"/>
                <w:color w:val="000000" w:themeColor="text1"/>
                <w:sz w:val="20"/>
                <w:szCs w:val="20"/>
              </w:rPr>
              <w:t>y AD-tau</w:t>
            </w:r>
          </w:p>
          <w:p w14:paraId="5441CECA"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hint="eastAsia"/>
                <w:color w:val="000000" w:themeColor="text1"/>
                <w:sz w:val="20"/>
                <w:szCs w:val="20"/>
              </w:rPr>
              <w:t>s</w:t>
            </w:r>
            <w:r w:rsidRPr="00412111">
              <w:rPr>
                <w:rFonts w:ascii="Arial" w:hAnsi="Arial" w:cs="Arial"/>
                <w:color w:val="000000" w:themeColor="text1"/>
                <w:sz w:val="20"/>
                <w:szCs w:val="20"/>
              </w:rPr>
              <w:t>core</w:t>
            </w:r>
          </w:p>
        </w:tc>
        <w:tc>
          <w:tcPr>
            <w:tcW w:w="582" w:type="dxa"/>
            <w:noWrap/>
            <w:hideMark/>
          </w:tcPr>
          <w:p w14:paraId="7BA6EE67"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b/>
                <w:bCs/>
                <w:color w:val="000000" w:themeColor="text1"/>
                <w:sz w:val="20"/>
                <w:szCs w:val="20"/>
              </w:rPr>
              <w:t>CB</w:t>
            </w:r>
          </w:p>
        </w:tc>
        <w:tc>
          <w:tcPr>
            <w:tcW w:w="715" w:type="dxa"/>
            <w:noWrap/>
            <w:hideMark/>
          </w:tcPr>
          <w:p w14:paraId="4E14E026"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706" w:type="dxa"/>
            <w:noWrap/>
            <w:hideMark/>
          </w:tcPr>
          <w:p w14:paraId="11E80007"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 to</w:t>
            </w:r>
          </w:p>
          <w:p w14:paraId="0C55C771"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w:t>
            </w:r>
          </w:p>
        </w:tc>
        <w:tc>
          <w:tcPr>
            <w:tcW w:w="1120" w:type="dxa"/>
            <w:noWrap/>
            <w:hideMark/>
          </w:tcPr>
          <w:p w14:paraId="51D0E4AF"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lt;0.0001</w:t>
            </w:r>
          </w:p>
        </w:tc>
        <w:tc>
          <w:tcPr>
            <w:tcW w:w="718" w:type="dxa"/>
            <w:noWrap/>
            <w:hideMark/>
          </w:tcPr>
          <w:p w14:paraId="55E1F4F9"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0.25</w:t>
            </w:r>
          </w:p>
        </w:tc>
        <w:tc>
          <w:tcPr>
            <w:tcW w:w="989" w:type="dxa"/>
            <w:noWrap/>
            <w:hideMark/>
          </w:tcPr>
          <w:p w14:paraId="587FE7C5"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31" w:type="dxa"/>
            <w:noWrap/>
            <w:hideMark/>
          </w:tcPr>
          <w:p w14:paraId="3DEB5F5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c>
          <w:tcPr>
            <w:tcW w:w="1125" w:type="dxa"/>
            <w:noWrap/>
            <w:hideMark/>
          </w:tcPr>
          <w:p w14:paraId="09B44560" w14:textId="77777777" w:rsidR="00207F1E" w:rsidRPr="00412111" w:rsidRDefault="00207F1E" w:rsidP="009B0D92">
            <w:pPr>
              <w:spacing w:line="280" w:lineRule="exact"/>
              <w:jc w:val="center"/>
              <w:rPr>
                <w:rFonts w:ascii="Arial" w:hAnsi="Arial" w:cs="Arial"/>
                <w:color w:val="000000" w:themeColor="text1"/>
                <w:sz w:val="20"/>
                <w:szCs w:val="20"/>
              </w:rPr>
            </w:pPr>
            <w:r w:rsidRPr="00412111">
              <w:rPr>
                <w:rFonts w:ascii="Arial" w:hAnsi="Arial" w:cs="Arial"/>
                <w:color w:val="000000" w:themeColor="text1"/>
                <w:sz w:val="20"/>
                <w:szCs w:val="20"/>
              </w:rPr>
              <w:t>1.000</w:t>
            </w:r>
          </w:p>
        </w:tc>
      </w:tr>
    </w:tbl>
    <w:p w14:paraId="29CA5834" w14:textId="77777777" w:rsidR="00207F1E" w:rsidRPr="00412111" w:rsidRDefault="00207F1E" w:rsidP="00207F1E">
      <w:pPr>
        <w:spacing w:line="280" w:lineRule="exact"/>
        <w:rPr>
          <w:rFonts w:ascii="Arial" w:hAnsi="Arial" w:cs="Arial"/>
          <w:color w:val="000000" w:themeColor="text1"/>
        </w:rPr>
      </w:pPr>
      <w:r w:rsidRPr="00412111">
        <w:rPr>
          <w:rFonts w:ascii="Arial" w:hAnsi="Arial" w:cs="Arial"/>
          <w:color w:val="000000" w:themeColor="text1"/>
        </w:rPr>
        <w:t>HG: Histogram (Gray matter), CB: Cerebellar gray matter, Ref.: Reference</w:t>
      </w:r>
    </w:p>
    <w:p w14:paraId="1A0201B4" w14:textId="231E236B" w:rsidR="00F2653B" w:rsidRPr="00412111" w:rsidRDefault="00F2653B" w:rsidP="003B4327">
      <w:pPr>
        <w:spacing w:line="480" w:lineRule="auto"/>
      </w:pPr>
    </w:p>
    <w:p w14:paraId="56418FF8" w14:textId="3ABFC68D" w:rsidR="00F2653B" w:rsidRPr="00412111" w:rsidRDefault="00F2653B" w:rsidP="003B4327">
      <w:pPr>
        <w:spacing w:line="480" w:lineRule="auto"/>
        <w:rPr>
          <w:b/>
          <w:bCs/>
        </w:rPr>
      </w:pPr>
      <w:r w:rsidRPr="00412111">
        <w:rPr>
          <w:rFonts w:hint="eastAsia"/>
          <w:b/>
          <w:bCs/>
        </w:rPr>
        <w:lastRenderedPageBreak/>
        <w:t>S</w:t>
      </w:r>
      <w:r w:rsidRPr="00412111">
        <w:rPr>
          <w:b/>
          <w:bCs/>
        </w:rPr>
        <w:t>upplementa</w:t>
      </w:r>
      <w:r w:rsidR="00C94FD2" w:rsidRPr="00412111">
        <w:rPr>
          <w:b/>
          <w:bCs/>
        </w:rPr>
        <w:t>ry Discussion</w:t>
      </w:r>
    </w:p>
    <w:p w14:paraId="287920A0" w14:textId="5E8C8882" w:rsidR="00E17AB4" w:rsidRPr="00412111" w:rsidRDefault="00D16FA7" w:rsidP="003B4327">
      <w:pPr>
        <w:spacing w:line="480" w:lineRule="auto"/>
        <w:rPr>
          <w:b/>
          <w:bCs/>
          <w:i/>
          <w:iCs/>
        </w:rPr>
      </w:pPr>
      <w:r w:rsidRPr="00412111">
        <w:rPr>
          <w:b/>
          <w:bCs/>
          <w:i/>
          <w:iCs/>
        </w:rPr>
        <w:t xml:space="preserve">Use of </w:t>
      </w:r>
      <w:r w:rsidR="00031815" w:rsidRPr="00031815">
        <w:rPr>
          <w:b/>
          <w:bCs/>
          <w:i/>
          <w:iCs/>
        </w:rPr>
        <w:t>subthalamic nucleus</w:t>
      </w:r>
      <w:r w:rsidR="00031815" w:rsidRPr="00031815">
        <w:rPr>
          <w:b/>
          <w:bCs/>
          <w:i/>
          <w:iCs/>
        </w:rPr>
        <w:t xml:space="preserve"> </w:t>
      </w:r>
      <w:r w:rsidR="00031815">
        <w:rPr>
          <w:b/>
          <w:bCs/>
          <w:i/>
          <w:iCs/>
        </w:rPr>
        <w:t>(</w:t>
      </w:r>
      <w:r w:rsidR="00E60A38" w:rsidRPr="00031815">
        <w:rPr>
          <w:b/>
          <w:bCs/>
          <w:i/>
          <w:iCs/>
        </w:rPr>
        <w:t>S</w:t>
      </w:r>
      <w:r w:rsidR="00E60A38" w:rsidRPr="00412111">
        <w:rPr>
          <w:b/>
          <w:bCs/>
          <w:i/>
          <w:iCs/>
        </w:rPr>
        <w:t>TN</w:t>
      </w:r>
      <w:r w:rsidR="00031815">
        <w:rPr>
          <w:b/>
          <w:bCs/>
          <w:i/>
          <w:iCs/>
        </w:rPr>
        <w:t>)</w:t>
      </w:r>
      <w:r w:rsidR="00E60A38" w:rsidRPr="00412111">
        <w:rPr>
          <w:b/>
          <w:bCs/>
          <w:i/>
          <w:iCs/>
        </w:rPr>
        <w:t xml:space="preserve"> </w:t>
      </w:r>
      <w:r w:rsidRPr="00412111">
        <w:rPr>
          <w:b/>
          <w:bCs/>
          <w:i/>
          <w:iCs/>
        </w:rPr>
        <w:t>radioligand retention as a discrimination index</w:t>
      </w:r>
    </w:p>
    <w:p w14:paraId="44075533" w14:textId="51EBBA1F" w:rsidR="00B828C1" w:rsidRPr="00412111" w:rsidRDefault="00B828C1" w:rsidP="00345EA1">
      <w:pPr>
        <w:spacing w:line="480" w:lineRule="auto"/>
        <w:ind w:firstLine="840"/>
      </w:pPr>
      <w:r w:rsidRPr="00412111">
        <w:rPr>
          <w:color w:val="000000" w:themeColor="text1"/>
        </w:rPr>
        <w:t>In this study, we used the M-Vision brain to segmentalize the bra</w:t>
      </w:r>
      <w:r w:rsidRPr="00412111">
        <w:t>in. However, this does not include the STN, a</w:t>
      </w:r>
      <w:r w:rsidR="00C94FD2" w:rsidRPr="00412111">
        <w:t xml:space="preserve"> major region involved in the</w:t>
      </w:r>
      <w:r w:rsidRPr="00412111">
        <w:t xml:space="preserve"> PSP </w:t>
      </w:r>
      <w:r w:rsidR="00C94FD2" w:rsidRPr="00412111">
        <w:t xml:space="preserve">tau </w:t>
      </w:r>
      <w:r w:rsidRPr="00412111">
        <w:t xml:space="preserve">pathology. The signal intensity of the STN </w:t>
      </w:r>
      <w:r w:rsidR="00C94FD2" w:rsidRPr="00412111">
        <w:t>may not be readily</w:t>
      </w:r>
      <w:r w:rsidRPr="00412111">
        <w:t xml:space="preserve"> distinguish</w:t>
      </w:r>
      <w:r w:rsidR="00C94FD2" w:rsidRPr="00412111">
        <w:t>able</w:t>
      </w:r>
      <w:r w:rsidRPr="00412111">
        <w:t xml:space="preserve"> from other regions in T1WI images due to insufficient </w:t>
      </w:r>
      <w:r w:rsidR="00C94FD2" w:rsidRPr="00412111">
        <w:t xml:space="preserve">MRI </w:t>
      </w:r>
      <w:r w:rsidRPr="00412111">
        <w:t xml:space="preserve">contrast and </w:t>
      </w:r>
      <w:r w:rsidR="000936DE" w:rsidRPr="00412111">
        <w:t xml:space="preserve">the </w:t>
      </w:r>
      <w:r w:rsidRPr="00412111">
        <w:t xml:space="preserve">small </w:t>
      </w:r>
      <w:r w:rsidR="00C94FD2" w:rsidRPr="00412111">
        <w:t>volume of this anatomical structure</w:t>
      </w:r>
      <w:r w:rsidRPr="00412111">
        <w:t xml:space="preserve">. In this study, </w:t>
      </w:r>
      <w:r w:rsidR="00C94FD2" w:rsidRPr="00412111">
        <w:t>the</w:t>
      </w:r>
      <w:r w:rsidRPr="00412111">
        <w:t xml:space="preserve"> combin</w:t>
      </w:r>
      <w:r w:rsidR="00C94FD2" w:rsidRPr="00412111">
        <w:t>ed incorporation of</w:t>
      </w:r>
      <w:r w:rsidRPr="00412111">
        <w:t xml:space="preserve"> other regions</w:t>
      </w:r>
      <w:r w:rsidR="00C94FD2" w:rsidRPr="00412111">
        <w:t xml:space="preserve"> in the </w:t>
      </w:r>
      <w:r w:rsidR="00D16FA7" w:rsidRPr="00412111">
        <w:t>machine learning-based discrimination</w:t>
      </w:r>
      <w:r w:rsidRPr="00412111">
        <w:t xml:space="preserve"> </w:t>
      </w:r>
      <w:r w:rsidR="00D16FA7" w:rsidRPr="00412111">
        <w:t xml:space="preserve">resulted in </w:t>
      </w:r>
      <w:r w:rsidRPr="00412111">
        <w:t xml:space="preserve">a better performance than </w:t>
      </w:r>
      <w:r w:rsidR="00D16FA7" w:rsidRPr="00412111">
        <w:t>the use of</w:t>
      </w:r>
      <w:r w:rsidRPr="00412111">
        <w:t xml:space="preserve"> </w:t>
      </w:r>
      <w:r w:rsidR="00D16FA7" w:rsidRPr="00412111">
        <w:t xml:space="preserve">SUVR in </w:t>
      </w:r>
      <w:r w:rsidRPr="00412111">
        <w:t>the STN alone</w:t>
      </w:r>
      <w:r w:rsidR="00D16FA7" w:rsidRPr="00412111">
        <w:t xml:space="preserve"> as an index</w:t>
      </w:r>
      <w:r w:rsidRPr="00412111">
        <w:rPr>
          <w:color w:val="0066FF"/>
        </w:rPr>
        <w:fldChar w:fldCharType="begin">
          <w:fldData xml:space="preserve">PEVuZE5vdGU+PENpdGU+PEF1dGhvcj5UYWdhaTwvQXV0aG9yPjxZZWFyPjIwMjE8L1llYXI+PFJl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=
</w:fldData>
        </w:fldChar>
      </w:r>
      <w:r w:rsidR="007F76C9" w:rsidRPr="00412111">
        <w:rPr>
          <w:color w:val="0066FF"/>
        </w:rPr>
        <w:instrText xml:space="preserve"> ADDIN EN.CITE </w:instrText>
      </w:r>
      <w:r w:rsidR="007F76C9" w:rsidRPr="00412111">
        <w:rPr>
          <w:color w:val="0066FF"/>
        </w:rPr>
        <w:fldChar w:fldCharType="begin">
          <w:fldData xml:space="preserve">PEVuZE5vdGU+PENpdGU+PEF1dGhvcj5UYWdhaTwvQXV0aG9yPjxZZWFyPjIwMjE8L1llYXI+PFJl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=
</w:fldData>
        </w:fldChar>
      </w:r>
      <w:r w:rsidR="007F76C9" w:rsidRPr="00412111">
        <w:rPr>
          <w:color w:val="0066FF"/>
        </w:rPr>
        <w:instrText xml:space="preserve"> ADDIN EN.CITE.DATA </w:instrText>
      </w:r>
      <w:r w:rsidR="007F76C9" w:rsidRPr="00412111">
        <w:rPr>
          <w:color w:val="0066FF"/>
        </w:rPr>
      </w:r>
      <w:r w:rsidR="007F76C9" w:rsidRPr="00412111">
        <w:rPr>
          <w:color w:val="0066FF"/>
        </w:rPr>
        <w:fldChar w:fldCharType="end"/>
      </w:r>
      <w:r w:rsidRPr="00412111">
        <w:rPr>
          <w:color w:val="0066FF"/>
        </w:rPr>
      </w:r>
      <w:r w:rsidRPr="00412111">
        <w:rPr>
          <w:color w:val="0066FF"/>
        </w:rPr>
        <w:fldChar w:fldCharType="separate"/>
      </w:r>
      <w:r w:rsidR="007F76C9" w:rsidRPr="00412111">
        <w:rPr>
          <w:noProof/>
          <w:color w:val="0066FF"/>
          <w:vertAlign w:val="superscript"/>
        </w:rPr>
        <w:t>2, 5</w:t>
      </w:r>
      <w:r w:rsidRPr="00412111">
        <w:rPr>
          <w:color w:val="0066FF"/>
        </w:rPr>
        <w:fldChar w:fldCharType="end"/>
      </w:r>
      <w:r w:rsidRPr="00412111">
        <w:t>.</w:t>
      </w:r>
    </w:p>
    <w:p w14:paraId="24E03091" w14:textId="77777777" w:rsidR="00C90794" w:rsidRPr="00412111" w:rsidRDefault="00C90794" w:rsidP="00C90794">
      <w:pPr>
        <w:spacing w:line="480" w:lineRule="auto"/>
      </w:pPr>
    </w:p>
    <w:p w14:paraId="188C315C" w14:textId="3109332B" w:rsidR="00C90794" w:rsidRPr="00412111" w:rsidRDefault="000936DE" w:rsidP="00C90794">
      <w:pPr>
        <w:spacing w:line="480" w:lineRule="auto"/>
        <w:rPr>
          <w:i/>
          <w:iCs/>
        </w:rPr>
      </w:pPr>
      <w:r w:rsidRPr="00412111">
        <w:rPr>
          <w:b/>
          <w:bCs/>
          <w:i/>
          <w:iCs/>
        </w:rPr>
        <w:t>Applicability of the current technology to</w:t>
      </w:r>
      <w:r w:rsidR="00C90794" w:rsidRPr="00412111">
        <w:rPr>
          <w:b/>
          <w:bCs/>
          <w:i/>
          <w:iCs/>
        </w:rPr>
        <w:t xml:space="preserve"> other Parkinsonian syndromes</w:t>
      </w:r>
    </w:p>
    <w:p w14:paraId="64C03798" w14:textId="3C78CB87" w:rsidR="00345EA1" w:rsidRPr="00412111" w:rsidRDefault="00C90794" w:rsidP="00345EA1">
      <w:pPr>
        <w:spacing w:line="480" w:lineRule="auto"/>
        <w:ind w:firstLine="840"/>
        <w:rPr>
          <w:color w:val="000000" w:themeColor="text1"/>
        </w:rPr>
      </w:pPr>
      <w:proofErr w:type="spellStart"/>
      <w:r w:rsidRPr="00412111">
        <w:rPr>
          <w:color w:val="000000" w:themeColor="text1"/>
        </w:rPr>
        <w:t>Corticobasal</w:t>
      </w:r>
      <w:proofErr w:type="spellEnd"/>
      <w:r w:rsidRPr="00412111">
        <w:rPr>
          <w:color w:val="000000" w:themeColor="text1"/>
        </w:rPr>
        <w:t xml:space="preserve"> syndrome (CBS) can be classified into putative AD and non-AD diseases according to the amyloid PET findings, whereas more detailed subcategories of CBS may be provided by a radioligand for 3R+4R and 4R tau fibrils. Our first-generation probe, [</w:t>
      </w:r>
      <w:r w:rsidRPr="00412111">
        <w:rPr>
          <w:color w:val="000000" w:themeColor="text1"/>
          <w:vertAlign w:val="superscript"/>
        </w:rPr>
        <w:t>11</w:t>
      </w:r>
      <w:r w:rsidRPr="00412111">
        <w:rPr>
          <w:color w:val="000000" w:themeColor="text1"/>
        </w:rPr>
        <w:t xml:space="preserve">C]PBB3, helps identify AD, </w:t>
      </w:r>
      <w:proofErr w:type="spellStart"/>
      <w:r w:rsidR="005220AB" w:rsidRPr="00B53BF2">
        <w:t>corticobasal</w:t>
      </w:r>
      <w:proofErr w:type="spellEnd"/>
      <w:r w:rsidR="005220AB" w:rsidRPr="00B53BF2">
        <w:t xml:space="preserve"> degeneration</w:t>
      </w:r>
      <w:r w:rsidR="005220AB" w:rsidRPr="00412111">
        <w:rPr>
          <w:color w:val="000000" w:themeColor="text1"/>
        </w:rPr>
        <w:t xml:space="preserve"> </w:t>
      </w:r>
      <w:r w:rsidR="00310B45">
        <w:rPr>
          <w:color w:val="000000" w:themeColor="text1"/>
        </w:rPr>
        <w:t>(</w:t>
      </w:r>
      <w:r w:rsidRPr="00412111">
        <w:rPr>
          <w:color w:val="000000" w:themeColor="text1"/>
        </w:rPr>
        <w:t>CBD</w:t>
      </w:r>
      <w:r w:rsidR="00310B45">
        <w:rPr>
          <w:color w:val="000000" w:themeColor="text1"/>
        </w:rPr>
        <w:t>)</w:t>
      </w:r>
      <w:r w:rsidRPr="00412111">
        <w:rPr>
          <w:color w:val="000000" w:themeColor="text1"/>
        </w:rPr>
        <w:t>, PSP, and non-tau-disorders in individuals with CBS</w:t>
      </w:r>
      <w:r w:rsidRPr="00412111">
        <w:rPr>
          <w:color w:val="4472C4" w:themeColor="accent1"/>
        </w:rPr>
        <w:fldChar w:fldCharType="begin">
          <w:fldData xml:space="preserve">PEVuZE5vdGU+PENpdGU+PEF1dGhvcj5OYWthbm88L0F1dGhvcj48WWVhcj4yMDIyPC9ZZWFyPjxS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</w:fldData>
        </w:fldChar>
      </w:r>
      <w:r w:rsidR="007F76C9" w:rsidRPr="00412111">
        <w:rPr>
          <w:color w:val="4472C4" w:themeColor="accent1"/>
        </w:rPr>
        <w:instrText xml:space="preserve"> ADDIN EN.CITE </w:instrText>
      </w:r>
      <w:r w:rsidR="007F76C9" w:rsidRPr="00412111">
        <w:rPr>
          <w:color w:val="4472C4" w:themeColor="accent1"/>
        </w:rPr>
        <w:fldChar w:fldCharType="begin">
          <w:fldData xml:space="preserve">PEVuZE5vdGU+PENpdGU+PEF1dGhvcj5OYWthbm88L0F1dGhvcj48WWVhcj4yMDIyPC9ZZWFyPjxS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</w:fldData>
        </w:fldChar>
      </w:r>
      <w:r w:rsidR="007F76C9" w:rsidRPr="00412111">
        <w:rPr>
          <w:color w:val="4472C4" w:themeColor="accent1"/>
        </w:rPr>
        <w:instrText xml:space="preserve"> ADDIN EN.CITE.DATA </w:instrText>
      </w:r>
      <w:r w:rsidR="007F76C9" w:rsidRPr="00412111">
        <w:rPr>
          <w:color w:val="4472C4" w:themeColor="accent1"/>
        </w:rPr>
      </w:r>
      <w:r w:rsidR="007F76C9" w:rsidRPr="00412111">
        <w:rPr>
          <w:color w:val="4472C4" w:themeColor="accent1"/>
        </w:rPr>
        <w:fldChar w:fldCharType="end"/>
      </w:r>
      <w:r w:rsidRPr="00412111">
        <w:rPr>
          <w:color w:val="4472C4" w:themeColor="accent1"/>
        </w:rPr>
      </w:r>
      <w:r w:rsidRPr="00412111">
        <w:rPr>
          <w:color w:val="4472C4" w:themeColor="accent1"/>
        </w:rPr>
        <w:fldChar w:fldCharType="separate"/>
      </w:r>
      <w:r w:rsidR="007F76C9" w:rsidRPr="00412111">
        <w:rPr>
          <w:noProof/>
          <w:color w:val="4472C4" w:themeColor="accent1"/>
          <w:vertAlign w:val="superscript"/>
        </w:rPr>
        <w:t>9</w:t>
      </w:r>
      <w:r w:rsidRPr="00412111">
        <w:rPr>
          <w:color w:val="4472C4" w:themeColor="accent1"/>
        </w:rPr>
        <w:fldChar w:fldCharType="end"/>
      </w:r>
      <w:r w:rsidRPr="00412111">
        <w:rPr>
          <w:color w:val="000000" w:themeColor="text1"/>
        </w:rPr>
        <w:t>. Thus, clear discriminations of these illnesses based on disease-specific tau scores will be achieved by applying high-contrast tau [</w:t>
      </w:r>
      <w:r w:rsidRPr="00412111">
        <w:rPr>
          <w:color w:val="000000" w:themeColor="text1"/>
          <w:vertAlign w:val="superscript"/>
        </w:rPr>
        <w:t>18</w:t>
      </w:r>
      <w:r w:rsidRPr="00412111">
        <w:rPr>
          <w:color w:val="000000" w:themeColor="text1"/>
        </w:rPr>
        <w:t xml:space="preserve">F]PM-PBB3-PET images to the current Elastic Net model, which could be expanded to the </w:t>
      </w:r>
      <w:r w:rsidRPr="00412111">
        <w:rPr>
          <w:i/>
          <w:color w:val="000000" w:themeColor="text1"/>
        </w:rPr>
        <w:t>in vivo</w:t>
      </w:r>
      <w:r w:rsidRPr="00412111">
        <w:rPr>
          <w:color w:val="000000" w:themeColor="text1"/>
        </w:rPr>
        <w:t xml:space="preserve"> pathology-based differentiation of Parkinson’s disease and atypical Parkinsonian syndromes, including CBD, PSP, and multiple system atrophy that predominated in parkinsonism (MSA-P). The </w:t>
      </w:r>
      <w:r w:rsidR="000936DE" w:rsidRPr="00412111">
        <w:rPr>
          <w:color w:val="000000" w:themeColor="text1"/>
        </w:rPr>
        <w:t xml:space="preserve">regionally </w:t>
      </w:r>
      <w:r w:rsidRPr="00412111">
        <w:rPr>
          <w:color w:val="000000" w:themeColor="text1"/>
        </w:rPr>
        <w:t>distinct [</w:t>
      </w:r>
      <w:r w:rsidRPr="00412111">
        <w:rPr>
          <w:color w:val="000000" w:themeColor="text1"/>
          <w:vertAlign w:val="superscript"/>
        </w:rPr>
        <w:t>18</w:t>
      </w:r>
      <w:r w:rsidRPr="00412111">
        <w:rPr>
          <w:color w:val="000000" w:themeColor="text1"/>
        </w:rPr>
        <w:t>F]PM-PBB3 retentions in PSP and MSA-P cases w</w:t>
      </w:r>
      <w:r w:rsidR="000936DE" w:rsidRPr="00412111">
        <w:rPr>
          <w:color w:val="000000" w:themeColor="text1"/>
        </w:rPr>
        <w:t>ere</w:t>
      </w:r>
      <w:r w:rsidRPr="00412111">
        <w:rPr>
          <w:color w:val="000000" w:themeColor="text1"/>
        </w:rPr>
        <w:t xml:space="preserve"> also documented in a recent study</w:t>
      </w:r>
      <w:r w:rsidRPr="00412111">
        <w:rPr>
          <w:color w:val="4472C4" w:themeColor="accent1"/>
        </w:rPr>
        <w:fldChar w:fldCharType="begin">
          <w:fldData xml:space="preserve">PEVuZE5vdGU+PENpdGU+PEF1dGhvcj5MaTwvQXV0aG9yPjxZZWFyPjIwMjE8L1llYXI+PFJlY051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</w:fldData>
        </w:fldChar>
      </w:r>
      <w:r w:rsidR="007F76C9" w:rsidRPr="00412111">
        <w:rPr>
          <w:color w:val="4472C4" w:themeColor="accent1"/>
        </w:rPr>
        <w:instrText xml:space="preserve"> ADDIN EN.CITE </w:instrText>
      </w:r>
      <w:r w:rsidR="007F76C9" w:rsidRPr="00412111">
        <w:rPr>
          <w:color w:val="4472C4" w:themeColor="accent1"/>
        </w:rPr>
        <w:fldChar w:fldCharType="begin">
          <w:fldData xml:space="preserve">PEVuZE5vdGU+PENpdGU+PEF1dGhvcj5MaTwvQXV0aG9yPjxZZWFyPjIwMjE8L1llYXI+PFJlY051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</w:fldData>
        </w:fldChar>
      </w:r>
      <w:r w:rsidR="007F76C9" w:rsidRPr="00412111">
        <w:rPr>
          <w:color w:val="4472C4" w:themeColor="accent1"/>
        </w:rPr>
        <w:instrText xml:space="preserve"> ADDIN EN.CITE.DATA </w:instrText>
      </w:r>
      <w:r w:rsidR="007F76C9" w:rsidRPr="00412111">
        <w:rPr>
          <w:color w:val="4472C4" w:themeColor="accent1"/>
        </w:rPr>
      </w:r>
      <w:r w:rsidR="007F76C9" w:rsidRPr="00412111">
        <w:rPr>
          <w:color w:val="4472C4" w:themeColor="accent1"/>
        </w:rPr>
        <w:fldChar w:fldCharType="end"/>
      </w:r>
      <w:r w:rsidRPr="00412111">
        <w:rPr>
          <w:color w:val="4472C4" w:themeColor="accent1"/>
        </w:rPr>
      </w:r>
      <w:r w:rsidRPr="00412111">
        <w:rPr>
          <w:color w:val="4472C4" w:themeColor="accent1"/>
        </w:rPr>
        <w:fldChar w:fldCharType="separate"/>
      </w:r>
      <w:r w:rsidR="007F76C9" w:rsidRPr="00412111">
        <w:rPr>
          <w:noProof/>
          <w:color w:val="4472C4" w:themeColor="accent1"/>
          <w:vertAlign w:val="superscript"/>
        </w:rPr>
        <w:t>10</w:t>
      </w:r>
      <w:r w:rsidRPr="00412111">
        <w:rPr>
          <w:color w:val="4472C4" w:themeColor="accent1"/>
        </w:rPr>
        <w:fldChar w:fldCharType="end"/>
      </w:r>
      <w:r w:rsidRPr="00412111">
        <w:rPr>
          <w:color w:val="000000" w:themeColor="text1"/>
        </w:rPr>
        <w:t>, although the binding components for the radioligand in MSA-P require further evaluation.</w:t>
      </w:r>
    </w:p>
    <w:p w14:paraId="31244AED" w14:textId="77777777" w:rsidR="00C90794" w:rsidRPr="00412111" w:rsidRDefault="00C90794" w:rsidP="00345EA1">
      <w:pPr>
        <w:spacing w:line="480" w:lineRule="auto"/>
        <w:ind w:firstLine="840"/>
      </w:pPr>
    </w:p>
    <w:p w14:paraId="3D34D765" w14:textId="30FD1081" w:rsidR="00B957E0" w:rsidRPr="00412111" w:rsidRDefault="000E1E65" w:rsidP="00436F4E">
      <w:pPr>
        <w:spacing w:line="480" w:lineRule="auto"/>
        <w:rPr>
          <w:b/>
          <w:bCs/>
          <w:i/>
          <w:iCs/>
        </w:rPr>
      </w:pPr>
      <w:r w:rsidRPr="00412111">
        <w:rPr>
          <w:b/>
          <w:bCs/>
          <w:i/>
          <w:iCs/>
        </w:rPr>
        <w:t>A</w:t>
      </w:r>
      <w:r w:rsidR="00436F4E" w:rsidRPr="00412111">
        <w:rPr>
          <w:b/>
          <w:bCs/>
          <w:i/>
          <w:iCs/>
        </w:rPr>
        <w:t xml:space="preserve">nalysis of </w:t>
      </w:r>
      <w:r w:rsidRPr="00412111">
        <w:rPr>
          <w:b/>
          <w:bCs/>
          <w:i/>
          <w:iCs/>
        </w:rPr>
        <w:t xml:space="preserve">correlations between tau scores and </w:t>
      </w:r>
      <w:r w:rsidR="00AA1C01" w:rsidRPr="00412111">
        <w:rPr>
          <w:b/>
          <w:bCs/>
          <w:i/>
          <w:iCs/>
        </w:rPr>
        <w:t xml:space="preserve">clinical and </w:t>
      </w:r>
      <w:r w:rsidR="00436F4E" w:rsidRPr="00412111">
        <w:rPr>
          <w:b/>
          <w:bCs/>
          <w:i/>
          <w:iCs/>
        </w:rPr>
        <w:t xml:space="preserve">psychological </w:t>
      </w:r>
      <w:r w:rsidRPr="00412111">
        <w:rPr>
          <w:b/>
          <w:bCs/>
          <w:i/>
          <w:iCs/>
        </w:rPr>
        <w:t>data</w:t>
      </w:r>
      <w:r w:rsidR="00436F4E" w:rsidRPr="00412111">
        <w:rPr>
          <w:b/>
          <w:bCs/>
          <w:i/>
          <w:iCs/>
        </w:rPr>
        <w:t xml:space="preserve"> corrected for age and sex</w:t>
      </w:r>
    </w:p>
    <w:p w14:paraId="59B7BEBA" w14:textId="2E735BF2" w:rsidR="00B957E0" w:rsidRDefault="0050187B" w:rsidP="00345EA1">
      <w:pPr>
        <w:spacing w:line="480" w:lineRule="auto"/>
        <w:ind w:firstLine="840"/>
      </w:pPr>
      <w:r w:rsidRPr="00412111">
        <w:t>We did not find any correlations between AD-tau and MMSE scores in the AD continuum subjects without controlling demographic parameters. However, we found a correlation between these two measures in the AD continuum cases when we linearly corrected MMSE scores for the age and sex as we applied to a preprocessing step in the calculation of tau scores</w:t>
      </w:r>
      <w:r w:rsidR="00F30984" w:rsidRPr="00412111">
        <w:t xml:space="preserve"> [t(34) = −2.06, </w:t>
      </w:r>
      <w:proofErr w:type="spellStart"/>
      <w:r w:rsidR="00F30984" w:rsidRPr="00412111">
        <w:rPr>
          <w:i/>
          <w:iCs/>
        </w:rPr>
        <w:t>r</w:t>
      </w:r>
      <w:r w:rsidR="00F30984" w:rsidRPr="00412111">
        <w:rPr>
          <w:i/>
          <w:iCs/>
          <w:vertAlign w:val="subscript"/>
        </w:rPr>
        <w:t>s</w:t>
      </w:r>
      <w:proofErr w:type="spellEnd"/>
      <w:r w:rsidR="00F30984" w:rsidRPr="00412111">
        <w:t xml:space="preserve"> −0.33, </w:t>
      </w:r>
      <w:r w:rsidR="00F30984" w:rsidRPr="00412111">
        <w:rPr>
          <w:i/>
          <w:iCs/>
        </w:rPr>
        <w:t>p</w:t>
      </w:r>
      <w:r w:rsidR="00F30984" w:rsidRPr="00412111">
        <w:t xml:space="preserve"> = 0.047].</w:t>
      </w:r>
      <w:r w:rsidR="00E80CC0" w:rsidRPr="00412111">
        <w:t xml:space="preserve"> </w:t>
      </w:r>
      <w:r w:rsidR="009D4D0D" w:rsidRPr="00412111">
        <w:rPr>
          <w:color w:val="000000" w:themeColor="text1"/>
        </w:rPr>
        <w:t xml:space="preserve">The </w:t>
      </w:r>
      <w:r w:rsidR="009D4D0D" w:rsidRPr="00412111">
        <w:rPr>
          <w:rFonts w:eastAsia="Times New Roman"/>
          <w:color w:val="000000" w:themeColor="text1"/>
        </w:rPr>
        <w:t>MoCA</w:t>
      </w:r>
      <w:r w:rsidR="009D4D0D" w:rsidRPr="00412111">
        <w:rPr>
          <w:color w:val="000000" w:themeColor="text1"/>
        </w:rPr>
        <w:t xml:space="preserve"> was excluded from the correlation analysis </w:t>
      </w:r>
      <w:r w:rsidR="000E1E65" w:rsidRPr="00412111">
        <w:rPr>
          <w:rFonts w:eastAsia="Times New Roman"/>
          <w:color w:val="000000" w:themeColor="text1"/>
        </w:rPr>
        <w:t>due</w:t>
      </w:r>
      <w:r w:rsidR="009D4D0D" w:rsidRPr="00412111">
        <w:rPr>
          <w:color w:val="000000" w:themeColor="text1"/>
        </w:rPr>
        <w:t xml:space="preserve"> to the limited number of </w:t>
      </w:r>
      <w:r w:rsidR="009D4D0D" w:rsidRPr="00412111">
        <w:rPr>
          <w:rFonts w:eastAsia="Times New Roman"/>
          <w:color w:val="000000" w:themeColor="text1"/>
        </w:rPr>
        <w:t>participants</w:t>
      </w:r>
      <w:r w:rsidR="009D4D0D" w:rsidRPr="00412111">
        <w:rPr>
          <w:color w:val="000000" w:themeColor="text1"/>
        </w:rPr>
        <w:t xml:space="preserve"> who took the assessment. </w:t>
      </w:r>
      <w:r w:rsidR="000E1E65" w:rsidRPr="00412111">
        <w:rPr>
          <w:color w:val="000000" w:themeColor="text1"/>
        </w:rPr>
        <w:t>For a similar region</w:t>
      </w:r>
      <w:r w:rsidR="009D4D0D" w:rsidRPr="00412111">
        <w:rPr>
          <w:color w:val="000000" w:themeColor="text1"/>
        </w:rPr>
        <w:t xml:space="preserve">, the correlation of </w:t>
      </w:r>
      <w:r w:rsidR="000E1E65" w:rsidRPr="00412111">
        <w:rPr>
          <w:color w:val="000000" w:themeColor="text1"/>
        </w:rPr>
        <w:t xml:space="preserve">PSP-tau scores with </w:t>
      </w:r>
      <w:r w:rsidR="009D4D0D" w:rsidRPr="00412111">
        <w:rPr>
          <w:color w:val="000000" w:themeColor="text1"/>
        </w:rPr>
        <w:t xml:space="preserve">the Clinical Dementia Rating Scale (CDR) and CDR sum of </w:t>
      </w:r>
      <w:r w:rsidR="009D4D0D" w:rsidRPr="00412111">
        <w:rPr>
          <w:rFonts w:eastAsia="Times New Roman"/>
          <w:color w:val="000000" w:themeColor="text1"/>
        </w:rPr>
        <w:t>boxes</w:t>
      </w:r>
      <w:r w:rsidR="009D4D0D" w:rsidRPr="00412111">
        <w:rPr>
          <w:color w:val="000000" w:themeColor="text1"/>
        </w:rPr>
        <w:t xml:space="preserve"> in the PSP group was not </w:t>
      </w:r>
      <w:r w:rsidR="000E1E65" w:rsidRPr="00412111">
        <w:rPr>
          <w:color w:val="000000" w:themeColor="text1"/>
        </w:rPr>
        <w:t>examined</w:t>
      </w:r>
      <w:r w:rsidR="009D4D0D" w:rsidRPr="00412111">
        <w:rPr>
          <w:color w:val="000000" w:themeColor="text1"/>
        </w:rPr>
        <w:t xml:space="preserve">. In the AD group, the correlation </w:t>
      </w:r>
      <w:r w:rsidR="000E1E65" w:rsidRPr="00412111">
        <w:rPr>
          <w:color w:val="000000" w:themeColor="text1"/>
        </w:rPr>
        <w:t>between AD-tau and</w:t>
      </w:r>
      <w:r w:rsidR="009D4D0D" w:rsidRPr="00412111">
        <w:rPr>
          <w:color w:val="000000" w:themeColor="text1"/>
        </w:rPr>
        <w:t xml:space="preserve"> motor symptom scores was not examined.</w:t>
      </w:r>
      <w:r w:rsidR="003C0E5A" w:rsidRPr="00412111">
        <w:rPr>
          <w:color w:val="000000" w:themeColor="text1"/>
        </w:rPr>
        <w:t xml:space="preserve"> </w:t>
      </w:r>
      <w:r w:rsidR="003C0E5A" w:rsidRPr="00412111">
        <w:t>We also found that AD-tau scores were not correlated with other neuropsychological measures corrected for age and sex in the AD continuum group.</w:t>
      </w:r>
    </w:p>
    <w:p w14:paraId="21D0B58E" w14:textId="77777777" w:rsidR="006D77AF" w:rsidRPr="00657357" w:rsidRDefault="006D77AF" w:rsidP="00345EA1">
      <w:pPr>
        <w:spacing w:line="480" w:lineRule="auto"/>
        <w:ind w:firstLine="840"/>
      </w:pPr>
    </w:p>
    <w:p w14:paraId="091E2F92" w14:textId="7F745B71" w:rsidR="00F81FDE" w:rsidRPr="00AA75E6" w:rsidRDefault="00251297" w:rsidP="00A60087">
      <w:pPr>
        <w:spacing w:line="480" w:lineRule="auto"/>
      </w:pPr>
      <w:r w:rsidRPr="00245352">
        <w:rPr>
          <w:b/>
          <w:bCs/>
          <w:color w:val="000000" w:themeColor="text1"/>
        </w:rPr>
        <w:t>Supplemental</w:t>
      </w:r>
      <w:r w:rsidRPr="00245352" w:rsidDel="00251297">
        <w:rPr>
          <w:b/>
          <w:bCs/>
          <w:color w:val="000000" w:themeColor="text1"/>
        </w:rPr>
        <w:t xml:space="preserve"> </w:t>
      </w:r>
      <w:r w:rsidR="00F81FDE" w:rsidRPr="00245352">
        <w:rPr>
          <w:b/>
          <w:bCs/>
          <w:color w:val="000000" w:themeColor="text1"/>
        </w:rPr>
        <w:t>R</w:t>
      </w:r>
      <w:r w:rsidR="00F81FDE" w:rsidRPr="00245352">
        <w:rPr>
          <w:b/>
          <w:bCs/>
        </w:rPr>
        <w:t>eferences</w:t>
      </w:r>
    </w:p>
    <w:p w14:paraId="26F59710" w14:textId="77777777" w:rsidR="007F76C9" w:rsidRPr="007F76C9" w:rsidRDefault="00905D45" w:rsidP="007F76C9">
      <w:pPr>
        <w:pStyle w:val="EndNoteBibliography"/>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7F76C9" w:rsidRPr="007F76C9">
        <w:t>1.</w:t>
      </w:r>
      <w:r w:rsidR="007F76C9" w:rsidRPr="007F76C9">
        <w:tab/>
        <w:t>Maruyama M, Shimada H, Suhara T, et al. Imaging of tau pathology in a tauopathy mouse model and in Alzheimer patients compared to normal controls. Neuron 2013;79(6):1094-1108.</w:t>
      </w:r>
    </w:p>
    <w:p w14:paraId="62558752" w14:textId="77777777" w:rsidR="007F76C9" w:rsidRPr="007F76C9" w:rsidRDefault="007F76C9" w:rsidP="007F76C9">
      <w:pPr>
        <w:pStyle w:val="EndNoteBibliography"/>
      </w:pPr>
      <w:r w:rsidRPr="007F76C9">
        <w:t>2.</w:t>
      </w:r>
      <w:r w:rsidRPr="007F76C9">
        <w:tab/>
        <w:t>Tagai K, Ono M, Kubota M, et al. High-Contrast In Vivo Imaging of Tau Pathologies in Alzheimer's and Non-Alzheimer's Disease Tauopathies. Neuron 2021;109(1):42-58 e48.</w:t>
      </w:r>
    </w:p>
    <w:p w14:paraId="3A337CE4" w14:textId="77777777" w:rsidR="007F76C9" w:rsidRPr="007F76C9" w:rsidRDefault="007F76C9" w:rsidP="007F76C9">
      <w:pPr>
        <w:pStyle w:val="EndNoteBibliography"/>
      </w:pPr>
      <w:r w:rsidRPr="007F76C9">
        <w:t>3.</w:t>
      </w:r>
      <w:r w:rsidRPr="007F76C9">
        <w:tab/>
        <w:t>Kimura Y, Ichise M, Ito H, et al. PET Quantification of Tau Pathology in Human Brain with 11C-PBB3. Journal of nuclear medicine : official publication, Society of Nuclear Medicine 2015;56(9):1359-1365.</w:t>
      </w:r>
    </w:p>
    <w:p w14:paraId="2F01DF56" w14:textId="77777777" w:rsidR="007F76C9" w:rsidRPr="007F76C9" w:rsidRDefault="007F76C9" w:rsidP="007F76C9">
      <w:pPr>
        <w:pStyle w:val="EndNoteBibliography"/>
      </w:pPr>
      <w:r w:rsidRPr="007F76C9">
        <w:t>4.</w:t>
      </w:r>
      <w:r w:rsidRPr="007F76C9">
        <w:tab/>
        <w:t>Ono M, Sahara N, Kumata K, et al. Distinct binding of PET ligands PBB3 and AV-1451 to tau fibril strains in neurodegenerative tauopathies. Brain : a journal of neurology 2017;140(3):764-780.</w:t>
      </w:r>
    </w:p>
    <w:p w14:paraId="2621B364" w14:textId="77777777" w:rsidR="007F76C9" w:rsidRPr="007F76C9" w:rsidRDefault="007F76C9" w:rsidP="007F76C9">
      <w:pPr>
        <w:pStyle w:val="EndNoteBibliography"/>
      </w:pPr>
      <w:r w:rsidRPr="007F76C9">
        <w:t>5.</w:t>
      </w:r>
      <w:r w:rsidRPr="007F76C9">
        <w:tab/>
        <w:t xml:space="preserve">Tagai K, Ikoma Y, Endo H, et al. An optimized reference tissue method for quantification of tau protein depositions in diverse neurodegenerative disorders by PET with </w:t>
      </w:r>
      <w:r w:rsidRPr="007F76C9">
        <w:rPr>
          <w:vertAlign w:val="superscript"/>
        </w:rPr>
        <w:t>18</w:t>
      </w:r>
      <w:r w:rsidRPr="007F76C9">
        <w:t>F-PM-PBB3 (</w:t>
      </w:r>
      <w:r w:rsidRPr="007F76C9">
        <w:rPr>
          <w:vertAlign w:val="superscript"/>
        </w:rPr>
        <w:t>18</w:t>
      </w:r>
      <w:r w:rsidRPr="007F76C9">
        <w:t>F-APN-1607). MedRxiv 2022.</w:t>
      </w:r>
    </w:p>
    <w:p w14:paraId="7A79E036" w14:textId="77777777" w:rsidR="007F76C9" w:rsidRPr="007F76C9" w:rsidRDefault="007F76C9" w:rsidP="007F76C9">
      <w:pPr>
        <w:pStyle w:val="EndNoteBibliography"/>
      </w:pPr>
      <w:r w:rsidRPr="007F76C9">
        <w:t>6.</w:t>
      </w:r>
      <w:r w:rsidRPr="007F76C9">
        <w:tab/>
        <w:t>Bowles M. Machine Learning with Spark and Python, 2nd Edition. 2019.</w:t>
      </w:r>
    </w:p>
    <w:p w14:paraId="582AFB35" w14:textId="77777777" w:rsidR="007F76C9" w:rsidRPr="007F76C9" w:rsidRDefault="007F76C9" w:rsidP="007F76C9">
      <w:pPr>
        <w:pStyle w:val="EndNoteBibliography"/>
      </w:pPr>
      <w:r w:rsidRPr="007F76C9">
        <w:t>7.</w:t>
      </w:r>
      <w:r w:rsidRPr="007F76C9">
        <w:tab/>
        <w:t xml:space="preserve">Pedregosa F, Varoquaux G, Gramfort A, Michel V, Thirion B. Scikit-learn: Machine Learning in Python. </w:t>
      </w:r>
      <w:r w:rsidRPr="007F76C9">
        <w:lastRenderedPageBreak/>
        <w:t>Journal of Machine Learning Research 2011;12:2825-2830.</w:t>
      </w:r>
    </w:p>
    <w:p w14:paraId="6AC2DF63" w14:textId="77777777" w:rsidR="007F76C9" w:rsidRPr="007F76C9" w:rsidRDefault="007F76C9" w:rsidP="007F76C9">
      <w:pPr>
        <w:pStyle w:val="EndNoteBibliography"/>
      </w:pPr>
      <w:r w:rsidRPr="007F76C9">
        <w:t>8.</w:t>
      </w:r>
      <w:r w:rsidRPr="007F76C9">
        <w:tab/>
        <w:t>Rousset OG, Ma Y, Evans AC. Correction for partial volume effects in PET: principle and validation. Journal of nuclear medicine : official publication, Society of Nuclear Medicine 1998;39(5):904-911.</w:t>
      </w:r>
    </w:p>
    <w:p w14:paraId="1F66E5F2" w14:textId="77777777" w:rsidR="007F76C9" w:rsidRPr="007F76C9" w:rsidRDefault="007F76C9" w:rsidP="007F76C9">
      <w:pPr>
        <w:pStyle w:val="EndNoteBibliography"/>
      </w:pPr>
      <w:r w:rsidRPr="007F76C9">
        <w:t>9.</w:t>
      </w:r>
      <w:r w:rsidRPr="007F76C9">
        <w:tab/>
        <w:t>Nakano Y, Shimada H, Shinotoh H, et al. PET-based classification of corticobasal syndrome. Parkinsonism &amp; related disorders 2022;98:92-98.</w:t>
      </w:r>
    </w:p>
    <w:p w14:paraId="3C502025" w14:textId="77777777" w:rsidR="007F76C9" w:rsidRPr="007F76C9" w:rsidRDefault="007F76C9" w:rsidP="007F76C9">
      <w:pPr>
        <w:pStyle w:val="EndNoteBibliography"/>
      </w:pPr>
      <w:r w:rsidRPr="007F76C9">
        <w:t>10.</w:t>
      </w:r>
      <w:r w:rsidRPr="007F76C9">
        <w:tab/>
        <w:t>Li L, Liu FT, Li M, et al. Clinical Utility of (18) F-APN-1607 Tau PET Imaging in Patients with Progressive Supranuclear Palsy. Movement disorders : official journal of the Movement Disorder Society 2021;36(10):2314-2323.</w:t>
      </w:r>
    </w:p>
    <w:p w14:paraId="32C0A906" w14:textId="2864A779" w:rsidR="00B3008E" w:rsidRPr="00AA75E6" w:rsidRDefault="00905D45" w:rsidP="00A60087">
      <w:pPr>
        <w:spacing w:line="480" w:lineRule="auto"/>
        <w:rPr>
          <w:color w:val="000000" w:themeColor="text1"/>
        </w:rPr>
      </w:pPr>
      <w:r>
        <w:rPr>
          <w:color w:val="000000" w:themeColor="text1"/>
        </w:rPr>
        <w:fldChar w:fldCharType="end"/>
      </w:r>
    </w:p>
    <w:sectPr w:rsidR="00B3008E" w:rsidRPr="00AA75E6" w:rsidSect="00667AC6">
      <w:footerReference w:type="default" r:id="rId15"/>
      <w:pgSz w:w="11906" w:h="16838"/>
      <w:pgMar w:top="1440" w:right="1080" w:bottom="1440" w:left="108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7C0AF" w14:textId="77777777" w:rsidR="00A71D24" w:rsidRDefault="00A71D24" w:rsidP="004E7EC2">
      <w:r>
        <w:separator/>
      </w:r>
    </w:p>
  </w:endnote>
  <w:endnote w:type="continuationSeparator" w:id="0">
    <w:p w14:paraId="260E0E57" w14:textId="77777777" w:rsidR="00A71D24" w:rsidRDefault="00A71D24" w:rsidP="004E7EC2">
      <w:r>
        <w:continuationSeparator/>
      </w:r>
    </w:p>
  </w:endnote>
  <w:endnote w:type="continuationNotice" w:id="1">
    <w:p w14:paraId="792FBA4A" w14:textId="77777777" w:rsidR="00A71D24" w:rsidRDefault="00A71D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762826"/>
      <w:docPartObj>
        <w:docPartGallery w:val="Page Numbers (Bottom of Page)"/>
        <w:docPartUnique/>
      </w:docPartObj>
    </w:sdtPr>
    <w:sdtEndPr/>
    <w:sdtContent>
      <w:p w14:paraId="3B8E002D" w14:textId="42EAB9B7" w:rsidR="00D5673D" w:rsidRDefault="00D5673D">
        <w:pPr>
          <w:pStyle w:val="ac"/>
          <w:jc w:val="center"/>
        </w:pPr>
        <w:r>
          <w:fldChar w:fldCharType="begin"/>
        </w:r>
        <w:r>
          <w:instrText>PAGE   \* MERGEFORMAT</w:instrText>
        </w:r>
        <w:r>
          <w:fldChar w:fldCharType="separate"/>
        </w:r>
        <w:r w:rsidR="00860A02" w:rsidRPr="00860A02">
          <w:rPr>
            <w:noProof/>
            <w:lang w:val="ja-JP"/>
          </w:rPr>
          <w:t>1</w:t>
        </w:r>
        <w:r>
          <w:fldChar w:fldCharType="end"/>
        </w:r>
      </w:p>
    </w:sdtContent>
  </w:sdt>
  <w:p w14:paraId="1BDBD8DB" w14:textId="77777777" w:rsidR="00D5673D" w:rsidRDefault="00D5673D" w:rsidP="00E50740">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C755A" w14:textId="77777777" w:rsidR="00A71D24" w:rsidRDefault="00A71D24" w:rsidP="004E7EC2">
      <w:r>
        <w:separator/>
      </w:r>
    </w:p>
  </w:footnote>
  <w:footnote w:type="continuationSeparator" w:id="0">
    <w:p w14:paraId="6A45959A" w14:textId="77777777" w:rsidR="00A71D24" w:rsidRDefault="00A71D24" w:rsidP="004E7EC2">
      <w:r>
        <w:continuationSeparator/>
      </w:r>
    </w:p>
  </w:footnote>
  <w:footnote w:type="continuationNotice" w:id="1">
    <w:p w14:paraId="4C86A773" w14:textId="77777777" w:rsidR="00A71D24" w:rsidRDefault="00A71D2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E2246"/>
    <w:multiLevelType w:val="hybridMultilevel"/>
    <w:tmpl w:val="031A6EA6"/>
    <w:lvl w:ilvl="0" w:tplc="366C39DC">
      <w:start w:val="1"/>
      <w:numFmt w:val="decimal"/>
      <w:lvlText w:val="%1)"/>
      <w:lvlJc w:val="left"/>
      <w:pPr>
        <w:ind w:left="360" w:hanging="360"/>
      </w:pPr>
      <w:rPr>
        <w:rFonts w:hint="default"/>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4A32DC6"/>
    <w:multiLevelType w:val="hybridMultilevel"/>
    <w:tmpl w:val="4FC22112"/>
    <w:lvl w:ilvl="0" w:tplc="C5CE1BC2">
      <w:start w:val="1"/>
      <w:numFmt w:val="decimalFullWidth"/>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8729008">
    <w:abstractNumId w:val="1"/>
  </w:num>
  <w:num w:numId="2" w16cid:durableId="594636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x2v9rwnt2x2yezzdlp5fxcae9r5000tea9&quot;&gt;PSP_ML&lt;record-ids&gt;&lt;item&gt;263&lt;/item&gt;&lt;item&gt;266&lt;/item&gt;&lt;item&gt;389&lt;/item&gt;&lt;item&gt;399&lt;/item&gt;&lt;item&gt;459&lt;/item&gt;&lt;item&gt;460&lt;/item&gt;&lt;item&gt;619&lt;/item&gt;&lt;item&gt;646&lt;/item&gt;&lt;item&gt;658&lt;/item&gt;&lt;item&gt;659&lt;/item&gt;&lt;/record-ids&gt;&lt;/item&gt;&lt;/Libraries&gt;"/>
  </w:docVars>
  <w:rsids>
    <w:rsidRoot w:val="000E3724"/>
    <w:rsid w:val="00001AB6"/>
    <w:rsid w:val="00002112"/>
    <w:rsid w:val="00002ABB"/>
    <w:rsid w:val="00002F8B"/>
    <w:rsid w:val="000032B5"/>
    <w:rsid w:val="00005C54"/>
    <w:rsid w:val="00005CE6"/>
    <w:rsid w:val="00005FAE"/>
    <w:rsid w:val="00006504"/>
    <w:rsid w:val="00006C9E"/>
    <w:rsid w:val="00006EC8"/>
    <w:rsid w:val="00007AAB"/>
    <w:rsid w:val="00007D4A"/>
    <w:rsid w:val="00011ADA"/>
    <w:rsid w:val="000121B9"/>
    <w:rsid w:val="0001225E"/>
    <w:rsid w:val="00012DD9"/>
    <w:rsid w:val="000137FC"/>
    <w:rsid w:val="00014BC1"/>
    <w:rsid w:val="000156B4"/>
    <w:rsid w:val="00016812"/>
    <w:rsid w:val="00016D6C"/>
    <w:rsid w:val="00017406"/>
    <w:rsid w:val="00017BF3"/>
    <w:rsid w:val="00017E6A"/>
    <w:rsid w:val="00020CFC"/>
    <w:rsid w:val="00022C45"/>
    <w:rsid w:val="000231EA"/>
    <w:rsid w:val="00023E6A"/>
    <w:rsid w:val="0002450E"/>
    <w:rsid w:val="00026E93"/>
    <w:rsid w:val="00027488"/>
    <w:rsid w:val="00027CD5"/>
    <w:rsid w:val="000308B2"/>
    <w:rsid w:val="00031667"/>
    <w:rsid w:val="000316E4"/>
    <w:rsid w:val="00031815"/>
    <w:rsid w:val="00031EC1"/>
    <w:rsid w:val="0003243C"/>
    <w:rsid w:val="000328CB"/>
    <w:rsid w:val="00032DED"/>
    <w:rsid w:val="00033956"/>
    <w:rsid w:val="00035FBF"/>
    <w:rsid w:val="00036926"/>
    <w:rsid w:val="000408B2"/>
    <w:rsid w:val="00043533"/>
    <w:rsid w:val="000441D7"/>
    <w:rsid w:val="0004551E"/>
    <w:rsid w:val="00045802"/>
    <w:rsid w:val="00050A21"/>
    <w:rsid w:val="00052096"/>
    <w:rsid w:val="00053154"/>
    <w:rsid w:val="0005424A"/>
    <w:rsid w:val="000549C1"/>
    <w:rsid w:val="00054C05"/>
    <w:rsid w:val="000553D8"/>
    <w:rsid w:val="000553E1"/>
    <w:rsid w:val="000559AE"/>
    <w:rsid w:val="000559D4"/>
    <w:rsid w:val="00055E5D"/>
    <w:rsid w:val="00057058"/>
    <w:rsid w:val="00057576"/>
    <w:rsid w:val="0006056E"/>
    <w:rsid w:val="000606AC"/>
    <w:rsid w:val="00062D8B"/>
    <w:rsid w:val="00062F8A"/>
    <w:rsid w:val="00063049"/>
    <w:rsid w:val="00064890"/>
    <w:rsid w:val="00064C6F"/>
    <w:rsid w:val="0006672C"/>
    <w:rsid w:val="0006797F"/>
    <w:rsid w:val="00067D4C"/>
    <w:rsid w:val="00067E93"/>
    <w:rsid w:val="00070214"/>
    <w:rsid w:val="0007100F"/>
    <w:rsid w:val="00071716"/>
    <w:rsid w:val="00073277"/>
    <w:rsid w:val="0007335B"/>
    <w:rsid w:val="00074DCB"/>
    <w:rsid w:val="00074F32"/>
    <w:rsid w:val="00075844"/>
    <w:rsid w:val="00080D16"/>
    <w:rsid w:val="0008219D"/>
    <w:rsid w:val="00082935"/>
    <w:rsid w:val="000832F6"/>
    <w:rsid w:val="0008379A"/>
    <w:rsid w:val="0008386F"/>
    <w:rsid w:val="00085441"/>
    <w:rsid w:val="00085B34"/>
    <w:rsid w:val="00086210"/>
    <w:rsid w:val="00087B10"/>
    <w:rsid w:val="000918C6"/>
    <w:rsid w:val="0009248A"/>
    <w:rsid w:val="00092CD2"/>
    <w:rsid w:val="00093271"/>
    <w:rsid w:val="0009328F"/>
    <w:rsid w:val="000936DE"/>
    <w:rsid w:val="00093851"/>
    <w:rsid w:val="00093D6C"/>
    <w:rsid w:val="00093FA9"/>
    <w:rsid w:val="00094946"/>
    <w:rsid w:val="00094BC6"/>
    <w:rsid w:val="0009542F"/>
    <w:rsid w:val="00095694"/>
    <w:rsid w:val="00095BEF"/>
    <w:rsid w:val="00097176"/>
    <w:rsid w:val="000A0780"/>
    <w:rsid w:val="000A0FB0"/>
    <w:rsid w:val="000A199E"/>
    <w:rsid w:val="000A21C2"/>
    <w:rsid w:val="000A2CDF"/>
    <w:rsid w:val="000A3952"/>
    <w:rsid w:val="000A4477"/>
    <w:rsid w:val="000A60E7"/>
    <w:rsid w:val="000A6C9D"/>
    <w:rsid w:val="000A788F"/>
    <w:rsid w:val="000A79D6"/>
    <w:rsid w:val="000B0ADC"/>
    <w:rsid w:val="000B0C13"/>
    <w:rsid w:val="000B224A"/>
    <w:rsid w:val="000B2495"/>
    <w:rsid w:val="000B2D06"/>
    <w:rsid w:val="000B31E4"/>
    <w:rsid w:val="000B4B38"/>
    <w:rsid w:val="000B5438"/>
    <w:rsid w:val="000B5FDD"/>
    <w:rsid w:val="000B67F9"/>
    <w:rsid w:val="000B6B86"/>
    <w:rsid w:val="000B72F7"/>
    <w:rsid w:val="000B767A"/>
    <w:rsid w:val="000C070D"/>
    <w:rsid w:val="000C141A"/>
    <w:rsid w:val="000C159D"/>
    <w:rsid w:val="000C1F4B"/>
    <w:rsid w:val="000C206C"/>
    <w:rsid w:val="000C2B8B"/>
    <w:rsid w:val="000C2E9D"/>
    <w:rsid w:val="000C7741"/>
    <w:rsid w:val="000C7C59"/>
    <w:rsid w:val="000C7D19"/>
    <w:rsid w:val="000D0235"/>
    <w:rsid w:val="000D04F6"/>
    <w:rsid w:val="000D076D"/>
    <w:rsid w:val="000D0AC8"/>
    <w:rsid w:val="000D16AB"/>
    <w:rsid w:val="000D26A6"/>
    <w:rsid w:val="000D3703"/>
    <w:rsid w:val="000D3B6D"/>
    <w:rsid w:val="000D3E07"/>
    <w:rsid w:val="000D4ED2"/>
    <w:rsid w:val="000D51CC"/>
    <w:rsid w:val="000D5C56"/>
    <w:rsid w:val="000D6828"/>
    <w:rsid w:val="000D7186"/>
    <w:rsid w:val="000D71B5"/>
    <w:rsid w:val="000D7822"/>
    <w:rsid w:val="000E0E84"/>
    <w:rsid w:val="000E1E65"/>
    <w:rsid w:val="000E2DB0"/>
    <w:rsid w:val="000E335D"/>
    <w:rsid w:val="000E3724"/>
    <w:rsid w:val="000E6184"/>
    <w:rsid w:val="000E623B"/>
    <w:rsid w:val="000E7C14"/>
    <w:rsid w:val="000F1989"/>
    <w:rsid w:val="000F252A"/>
    <w:rsid w:val="000F264B"/>
    <w:rsid w:val="000F6DF0"/>
    <w:rsid w:val="000F7B66"/>
    <w:rsid w:val="00102194"/>
    <w:rsid w:val="00102CDF"/>
    <w:rsid w:val="00104CC4"/>
    <w:rsid w:val="001054B8"/>
    <w:rsid w:val="001056C5"/>
    <w:rsid w:val="001078D3"/>
    <w:rsid w:val="00107DFB"/>
    <w:rsid w:val="00107FC0"/>
    <w:rsid w:val="00110A4C"/>
    <w:rsid w:val="001115CD"/>
    <w:rsid w:val="00112908"/>
    <w:rsid w:val="001131EC"/>
    <w:rsid w:val="001156C8"/>
    <w:rsid w:val="00115A4D"/>
    <w:rsid w:val="00116000"/>
    <w:rsid w:val="001167D2"/>
    <w:rsid w:val="0011680D"/>
    <w:rsid w:val="001171A2"/>
    <w:rsid w:val="00117995"/>
    <w:rsid w:val="00120CD3"/>
    <w:rsid w:val="001216F9"/>
    <w:rsid w:val="0012339F"/>
    <w:rsid w:val="00123451"/>
    <w:rsid w:val="001258C7"/>
    <w:rsid w:val="00125E58"/>
    <w:rsid w:val="001262C0"/>
    <w:rsid w:val="00127052"/>
    <w:rsid w:val="001271D9"/>
    <w:rsid w:val="001300D0"/>
    <w:rsid w:val="00130273"/>
    <w:rsid w:val="001304AC"/>
    <w:rsid w:val="001343FE"/>
    <w:rsid w:val="00134864"/>
    <w:rsid w:val="00135B28"/>
    <w:rsid w:val="00137224"/>
    <w:rsid w:val="00137353"/>
    <w:rsid w:val="00137C48"/>
    <w:rsid w:val="00137ECA"/>
    <w:rsid w:val="001404DF"/>
    <w:rsid w:val="00141107"/>
    <w:rsid w:val="00141130"/>
    <w:rsid w:val="001412D8"/>
    <w:rsid w:val="001416BC"/>
    <w:rsid w:val="001437B2"/>
    <w:rsid w:val="001451F3"/>
    <w:rsid w:val="00145548"/>
    <w:rsid w:val="00145637"/>
    <w:rsid w:val="001459F1"/>
    <w:rsid w:val="001461C0"/>
    <w:rsid w:val="00147A07"/>
    <w:rsid w:val="00147F54"/>
    <w:rsid w:val="0015009A"/>
    <w:rsid w:val="001509F0"/>
    <w:rsid w:val="001511AC"/>
    <w:rsid w:val="00151E3A"/>
    <w:rsid w:val="00151EEB"/>
    <w:rsid w:val="00152187"/>
    <w:rsid w:val="001526D1"/>
    <w:rsid w:val="0015298D"/>
    <w:rsid w:val="00152E8E"/>
    <w:rsid w:val="00154256"/>
    <w:rsid w:val="00156AC7"/>
    <w:rsid w:val="00156CEC"/>
    <w:rsid w:val="001605B0"/>
    <w:rsid w:val="00161AAE"/>
    <w:rsid w:val="001625F7"/>
    <w:rsid w:val="00163787"/>
    <w:rsid w:val="00164906"/>
    <w:rsid w:val="00166166"/>
    <w:rsid w:val="00166374"/>
    <w:rsid w:val="0016696D"/>
    <w:rsid w:val="00166D1A"/>
    <w:rsid w:val="00167494"/>
    <w:rsid w:val="00171F96"/>
    <w:rsid w:val="00172317"/>
    <w:rsid w:val="0017290D"/>
    <w:rsid w:val="001753DB"/>
    <w:rsid w:val="001773B7"/>
    <w:rsid w:val="00177BE3"/>
    <w:rsid w:val="00177CE4"/>
    <w:rsid w:val="00181EA2"/>
    <w:rsid w:val="00182302"/>
    <w:rsid w:val="00182815"/>
    <w:rsid w:val="0018382D"/>
    <w:rsid w:val="0018508D"/>
    <w:rsid w:val="001853F4"/>
    <w:rsid w:val="001870F3"/>
    <w:rsid w:val="0018731C"/>
    <w:rsid w:val="001873CE"/>
    <w:rsid w:val="0018773F"/>
    <w:rsid w:val="00190C89"/>
    <w:rsid w:val="00190FAB"/>
    <w:rsid w:val="00191A6B"/>
    <w:rsid w:val="00192A27"/>
    <w:rsid w:val="00193CB5"/>
    <w:rsid w:val="001952A1"/>
    <w:rsid w:val="0019715B"/>
    <w:rsid w:val="001973DD"/>
    <w:rsid w:val="00197AD8"/>
    <w:rsid w:val="001A049B"/>
    <w:rsid w:val="001A0E23"/>
    <w:rsid w:val="001A0EEB"/>
    <w:rsid w:val="001A0FFA"/>
    <w:rsid w:val="001A11C5"/>
    <w:rsid w:val="001A174F"/>
    <w:rsid w:val="001A1B99"/>
    <w:rsid w:val="001A2CDC"/>
    <w:rsid w:val="001A2E67"/>
    <w:rsid w:val="001A3240"/>
    <w:rsid w:val="001A3A4B"/>
    <w:rsid w:val="001A59AF"/>
    <w:rsid w:val="001A6138"/>
    <w:rsid w:val="001A6889"/>
    <w:rsid w:val="001A75B3"/>
    <w:rsid w:val="001B0D83"/>
    <w:rsid w:val="001B0DD3"/>
    <w:rsid w:val="001B4989"/>
    <w:rsid w:val="001B4B01"/>
    <w:rsid w:val="001B5B8C"/>
    <w:rsid w:val="001B5B99"/>
    <w:rsid w:val="001B698E"/>
    <w:rsid w:val="001B6CED"/>
    <w:rsid w:val="001B7E19"/>
    <w:rsid w:val="001B7F60"/>
    <w:rsid w:val="001C0D8E"/>
    <w:rsid w:val="001C1317"/>
    <w:rsid w:val="001C1903"/>
    <w:rsid w:val="001C209F"/>
    <w:rsid w:val="001C2CBF"/>
    <w:rsid w:val="001C4748"/>
    <w:rsid w:val="001C5FAF"/>
    <w:rsid w:val="001C6C29"/>
    <w:rsid w:val="001C72D0"/>
    <w:rsid w:val="001C7F99"/>
    <w:rsid w:val="001D0F55"/>
    <w:rsid w:val="001D1162"/>
    <w:rsid w:val="001D1A01"/>
    <w:rsid w:val="001D1C52"/>
    <w:rsid w:val="001D3B68"/>
    <w:rsid w:val="001D45ED"/>
    <w:rsid w:val="001D46C3"/>
    <w:rsid w:val="001D4759"/>
    <w:rsid w:val="001D529E"/>
    <w:rsid w:val="001D652C"/>
    <w:rsid w:val="001D6ADB"/>
    <w:rsid w:val="001E0520"/>
    <w:rsid w:val="001E0CDD"/>
    <w:rsid w:val="001E221B"/>
    <w:rsid w:val="001E29D9"/>
    <w:rsid w:val="001E2EB7"/>
    <w:rsid w:val="001E5BEF"/>
    <w:rsid w:val="001E70FD"/>
    <w:rsid w:val="001F0E01"/>
    <w:rsid w:val="001F2D94"/>
    <w:rsid w:val="001F39CD"/>
    <w:rsid w:val="001F61A2"/>
    <w:rsid w:val="001F7AA3"/>
    <w:rsid w:val="002000D3"/>
    <w:rsid w:val="002002F8"/>
    <w:rsid w:val="00200EB7"/>
    <w:rsid w:val="00200F14"/>
    <w:rsid w:val="00201059"/>
    <w:rsid w:val="002014F9"/>
    <w:rsid w:val="00201C2F"/>
    <w:rsid w:val="00201F5B"/>
    <w:rsid w:val="0020425E"/>
    <w:rsid w:val="00204E70"/>
    <w:rsid w:val="00205A06"/>
    <w:rsid w:val="00205BE1"/>
    <w:rsid w:val="00206F2C"/>
    <w:rsid w:val="00207C2E"/>
    <w:rsid w:val="00207E42"/>
    <w:rsid w:val="00207F1E"/>
    <w:rsid w:val="00210D62"/>
    <w:rsid w:val="002110D0"/>
    <w:rsid w:val="00212026"/>
    <w:rsid w:val="00212D66"/>
    <w:rsid w:val="0021396D"/>
    <w:rsid w:val="00213E12"/>
    <w:rsid w:val="002143EA"/>
    <w:rsid w:val="00214AD7"/>
    <w:rsid w:val="00215EE5"/>
    <w:rsid w:val="00216C03"/>
    <w:rsid w:val="00216CE0"/>
    <w:rsid w:val="00217521"/>
    <w:rsid w:val="002214F9"/>
    <w:rsid w:val="00222DBD"/>
    <w:rsid w:val="00223AAC"/>
    <w:rsid w:val="002241F8"/>
    <w:rsid w:val="00224756"/>
    <w:rsid w:val="00226BC0"/>
    <w:rsid w:val="00226E3A"/>
    <w:rsid w:val="00226F99"/>
    <w:rsid w:val="002306A4"/>
    <w:rsid w:val="00231AF1"/>
    <w:rsid w:val="00231ED1"/>
    <w:rsid w:val="00234186"/>
    <w:rsid w:val="00235C77"/>
    <w:rsid w:val="00236A40"/>
    <w:rsid w:val="002374C4"/>
    <w:rsid w:val="00237510"/>
    <w:rsid w:val="00241045"/>
    <w:rsid w:val="002417A8"/>
    <w:rsid w:val="00241842"/>
    <w:rsid w:val="002437D0"/>
    <w:rsid w:val="002439F0"/>
    <w:rsid w:val="0024479E"/>
    <w:rsid w:val="00244A73"/>
    <w:rsid w:val="00244E4C"/>
    <w:rsid w:val="00245352"/>
    <w:rsid w:val="00246A2E"/>
    <w:rsid w:val="00246A80"/>
    <w:rsid w:val="0024741C"/>
    <w:rsid w:val="002505F6"/>
    <w:rsid w:val="00250F92"/>
    <w:rsid w:val="00251045"/>
    <w:rsid w:val="00251297"/>
    <w:rsid w:val="00251BD2"/>
    <w:rsid w:val="00252DA5"/>
    <w:rsid w:val="002532BF"/>
    <w:rsid w:val="00255157"/>
    <w:rsid w:val="00255A49"/>
    <w:rsid w:val="002560AE"/>
    <w:rsid w:val="00256FA1"/>
    <w:rsid w:val="00257F83"/>
    <w:rsid w:val="00260AFB"/>
    <w:rsid w:val="00260C0F"/>
    <w:rsid w:val="00261AA5"/>
    <w:rsid w:val="00261ECB"/>
    <w:rsid w:val="002621BD"/>
    <w:rsid w:val="00263440"/>
    <w:rsid w:val="002636DA"/>
    <w:rsid w:val="00263A64"/>
    <w:rsid w:val="00263E47"/>
    <w:rsid w:val="00264416"/>
    <w:rsid w:val="00264D71"/>
    <w:rsid w:val="00266A25"/>
    <w:rsid w:val="002678F5"/>
    <w:rsid w:val="00267B8A"/>
    <w:rsid w:val="0027067E"/>
    <w:rsid w:val="00270AC7"/>
    <w:rsid w:val="00270BBA"/>
    <w:rsid w:val="00270D90"/>
    <w:rsid w:val="002712D4"/>
    <w:rsid w:val="00271B10"/>
    <w:rsid w:val="00272ED1"/>
    <w:rsid w:val="00273441"/>
    <w:rsid w:val="0027456C"/>
    <w:rsid w:val="00275EE7"/>
    <w:rsid w:val="00280A38"/>
    <w:rsid w:val="00281164"/>
    <w:rsid w:val="002815F2"/>
    <w:rsid w:val="002816E9"/>
    <w:rsid w:val="00281889"/>
    <w:rsid w:val="002827F9"/>
    <w:rsid w:val="0028300B"/>
    <w:rsid w:val="002843FE"/>
    <w:rsid w:val="00284AAA"/>
    <w:rsid w:val="00287779"/>
    <w:rsid w:val="00292D0B"/>
    <w:rsid w:val="002952A1"/>
    <w:rsid w:val="00295460"/>
    <w:rsid w:val="00295DA3"/>
    <w:rsid w:val="002968FE"/>
    <w:rsid w:val="00296CEF"/>
    <w:rsid w:val="002A0A87"/>
    <w:rsid w:val="002A0BCA"/>
    <w:rsid w:val="002A0D91"/>
    <w:rsid w:val="002A1358"/>
    <w:rsid w:val="002A1B09"/>
    <w:rsid w:val="002A29EC"/>
    <w:rsid w:val="002A34CA"/>
    <w:rsid w:val="002A3B1A"/>
    <w:rsid w:val="002A63BE"/>
    <w:rsid w:val="002A6D7C"/>
    <w:rsid w:val="002A6F30"/>
    <w:rsid w:val="002A77E1"/>
    <w:rsid w:val="002B1B0D"/>
    <w:rsid w:val="002B2B4E"/>
    <w:rsid w:val="002B30E6"/>
    <w:rsid w:val="002B3C83"/>
    <w:rsid w:val="002B46D8"/>
    <w:rsid w:val="002B499D"/>
    <w:rsid w:val="002B5EC0"/>
    <w:rsid w:val="002B61E7"/>
    <w:rsid w:val="002B6CE3"/>
    <w:rsid w:val="002B73DA"/>
    <w:rsid w:val="002B7459"/>
    <w:rsid w:val="002B7AC2"/>
    <w:rsid w:val="002B7E7C"/>
    <w:rsid w:val="002C0819"/>
    <w:rsid w:val="002C0EDC"/>
    <w:rsid w:val="002C28EE"/>
    <w:rsid w:val="002C3D03"/>
    <w:rsid w:val="002C40B1"/>
    <w:rsid w:val="002C44F6"/>
    <w:rsid w:val="002C49A5"/>
    <w:rsid w:val="002C5D35"/>
    <w:rsid w:val="002C5F78"/>
    <w:rsid w:val="002C6B11"/>
    <w:rsid w:val="002C710F"/>
    <w:rsid w:val="002D0DB3"/>
    <w:rsid w:val="002D20CF"/>
    <w:rsid w:val="002D25A9"/>
    <w:rsid w:val="002D29DC"/>
    <w:rsid w:val="002D6551"/>
    <w:rsid w:val="002D690C"/>
    <w:rsid w:val="002D6910"/>
    <w:rsid w:val="002E0337"/>
    <w:rsid w:val="002E0338"/>
    <w:rsid w:val="002E0529"/>
    <w:rsid w:val="002E2624"/>
    <w:rsid w:val="002E2D7A"/>
    <w:rsid w:val="002E35F5"/>
    <w:rsid w:val="002E3DB7"/>
    <w:rsid w:val="002E3FD7"/>
    <w:rsid w:val="002E4C71"/>
    <w:rsid w:val="002E58C2"/>
    <w:rsid w:val="002E6F33"/>
    <w:rsid w:val="002E7495"/>
    <w:rsid w:val="002E79F5"/>
    <w:rsid w:val="002F200F"/>
    <w:rsid w:val="002F2A0C"/>
    <w:rsid w:val="002F3C43"/>
    <w:rsid w:val="002F6288"/>
    <w:rsid w:val="002F64B3"/>
    <w:rsid w:val="002F6816"/>
    <w:rsid w:val="002F6894"/>
    <w:rsid w:val="002F7140"/>
    <w:rsid w:val="0030070F"/>
    <w:rsid w:val="00300DC9"/>
    <w:rsid w:val="0030248F"/>
    <w:rsid w:val="00302797"/>
    <w:rsid w:val="00302B20"/>
    <w:rsid w:val="00303898"/>
    <w:rsid w:val="00304E47"/>
    <w:rsid w:val="003056B8"/>
    <w:rsid w:val="00305DAC"/>
    <w:rsid w:val="0030768A"/>
    <w:rsid w:val="00307E3D"/>
    <w:rsid w:val="00310085"/>
    <w:rsid w:val="003101D6"/>
    <w:rsid w:val="00310B45"/>
    <w:rsid w:val="00310DEC"/>
    <w:rsid w:val="003110FF"/>
    <w:rsid w:val="00311654"/>
    <w:rsid w:val="0031197D"/>
    <w:rsid w:val="003134C4"/>
    <w:rsid w:val="00314B16"/>
    <w:rsid w:val="003201B3"/>
    <w:rsid w:val="00321D49"/>
    <w:rsid w:val="00322C39"/>
    <w:rsid w:val="00322CFC"/>
    <w:rsid w:val="00323F12"/>
    <w:rsid w:val="00324EBE"/>
    <w:rsid w:val="00326791"/>
    <w:rsid w:val="00326AE8"/>
    <w:rsid w:val="00327EA9"/>
    <w:rsid w:val="00327F0D"/>
    <w:rsid w:val="0033040B"/>
    <w:rsid w:val="0033134C"/>
    <w:rsid w:val="003314AE"/>
    <w:rsid w:val="0033159B"/>
    <w:rsid w:val="00331BC7"/>
    <w:rsid w:val="00332592"/>
    <w:rsid w:val="003334B4"/>
    <w:rsid w:val="0033371A"/>
    <w:rsid w:val="00333936"/>
    <w:rsid w:val="00333A62"/>
    <w:rsid w:val="003345DA"/>
    <w:rsid w:val="003353FC"/>
    <w:rsid w:val="00335626"/>
    <w:rsid w:val="00335C23"/>
    <w:rsid w:val="00335EC5"/>
    <w:rsid w:val="00336FC2"/>
    <w:rsid w:val="00337A8E"/>
    <w:rsid w:val="00337FF9"/>
    <w:rsid w:val="003425AF"/>
    <w:rsid w:val="0034359F"/>
    <w:rsid w:val="00343CFA"/>
    <w:rsid w:val="00344F13"/>
    <w:rsid w:val="00345247"/>
    <w:rsid w:val="0034579D"/>
    <w:rsid w:val="00345ADD"/>
    <w:rsid w:val="00345D09"/>
    <w:rsid w:val="00345EA1"/>
    <w:rsid w:val="00346647"/>
    <w:rsid w:val="00346F2A"/>
    <w:rsid w:val="00347253"/>
    <w:rsid w:val="00351040"/>
    <w:rsid w:val="003513E9"/>
    <w:rsid w:val="00351B2B"/>
    <w:rsid w:val="00351F4D"/>
    <w:rsid w:val="0035272A"/>
    <w:rsid w:val="00352CF0"/>
    <w:rsid w:val="003547F3"/>
    <w:rsid w:val="00354D5D"/>
    <w:rsid w:val="003551D6"/>
    <w:rsid w:val="00355E66"/>
    <w:rsid w:val="003562E6"/>
    <w:rsid w:val="00356F06"/>
    <w:rsid w:val="0035746D"/>
    <w:rsid w:val="00357846"/>
    <w:rsid w:val="00357869"/>
    <w:rsid w:val="00357925"/>
    <w:rsid w:val="00357B69"/>
    <w:rsid w:val="00362375"/>
    <w:rsid w:val="00362B33"/>
    <w:rsid w:val="00362FC7"/>
    <w:rsid w:val="00363086"/>
    <w:rsid w:val="00364575"/>
    <w:rsid w:val="00364DB2"/>
    <w:rsid w:val="0036593E"/>
    <w:rsid w:val="00365FDB"/>
    <w:rsid w:val="0036697C"/>
    <w:rsid w:val="00367880"/>
    <w:rsid w:val="00367BA0"/>
    <w:rsid w:val="0037097A"/>
    <w:rsid w:val="00370DF3"/>
    <w:rsid w:val="003720D7"/>
    <w:rsid w:val="003725AF"/>
    <w:rsid w:val="00372EFC"/>
    <w:rsid w:val="0037309A"/>
    <w:rsid w:val="003730AB"/>
    <w:rsid w:val="003733DC"/>
    <w:rsid w:val="0037368F"/>
    <w:rsid w:val="003737EC"/>
    <w:rsid w:val="003741CE"/>
    <w:rsid w:val="003758D3"/>
    <w:rsid w:val="00375BF6"/>
    <w:rsid w:val="00377F1D"/>
    <w:rsid w:val="00382470"/>
    <w:rsid w:val="003824D3"/>
    <w:rsid w:val="00382F1D"/>
    <w:rsid w:val="00384EA1"/>
    <w:rsid w:val="00385DC4"/>
    <w:rsid w:val="00386436"/>
    <w:rsid w:val="003869F4"/>
    <w:rsid w:val="003870FA"/>
    <w:rsid w:val="003905EA"/>
    <w:rsid w:val="00392E96"/>
    <w:rsid w:val="00393685"/>
    <w:rsid w:val="00393702"/>
    <w:rsid w:val="00393709"/>
    <w:rsid w:val="0039571D"/>
    <w:rsid w:val="003A025B"/>
    <w:rsid w:val="003A0644"/>
    <w:rsid w:val="003A06DF"/>
    <w:rsid w:val="003A0EC4"/>
    <w:rsid w:val="003A14C3"/>
    <w:rsid w:val="003A1BFB"/>
    <w:rsid w:val="003A2947"/>
    <w:rsid w:val="003A2EA4"/>
    <w:rsid w:val="003A34E1"/>
    <w:rsid w:val="003A406C"/>
    <w:rsid w:val="003A40D7"/>
    <w:rsid w:val="003A5316"/>
    <w:rsid w:val="003A53F1"/>
    <w:rsid w:val="003A5915"/>
    <w:rsid w:val="003A5CB8"/>
    <w:rsid w:val="003A6FF2"/>
    <w:rsid w:val="003B0EBB"/>
    <w:rsid w:val="003B2A4F"/>
    <w:rsid w:val="003B3424"/>
    <w:rsid w:val="003B4153"/>
    <w:rsid w:val="003B4327"/>
    <w:rsid w:val="003B57F2"/>
    <w:rsid w:val="003B720E"/>
    <w:rsid w:val="003B7F5C"/>
    <w:rsid w:val="003C01B1"/>
    <w:rsid w:val="003C0E5A"/>
    <w:rsid w:val="003C2FBD"/>
    <w:rsid w:val="003C34AD"/>
    <w:rsid w:val="003C3B0A"/>
    <w:rsid w:val="003C48A7"/>
    <w:rsid w:val="003C5D0A"/>
    <w:rsid w:val="003C7881"/>
    <w:rsid w:val="003C7934"/>
    <w:rsid w:val="003C7FE7"/>
    <w:rsid w:val="003D00B9"/>
    <w:rsid w:val="003D0D21"/>
    <w:rsid w:val="003D19A4"/>
    <w:rsid w:val="003D406D"/>
    <w:rsid w:val="003D42CC"/>
    <w:rsid w:val="003D4B52"/>
    <w:rsid w:val="003D4CFC"/>
    <w:rsid w:val="003D4DEE"/>
    <w:rsid w:val="003D5784"/>
    <w:rsid w:val="003D7621"/>
    <w:rsid w:val="003E0067"/>
    <w:rsid w:val="003E0839"/>
    <w:rsid w:val="003E0A23"/>
    <w:rsid w:val="003E18EC"/>
    <w:rsid w:val="003E1BC7"/>
    <w:rsid w:val="003E2250"/>
    <w:rsid w:val="003E26EE"/>
    <w:rsid w:val="003E32EA"/>
    <w:rsid w:val="003E4445"/>
    <w:rsid w:val="003E5935"/>
    <w:rsid w:val="003E5A89"/>
    <w:rsid w:val="003E6DC2"/>
    <w:rsid w:val="003E770F"/>
    <w:rsid w:val="003F5BCC"/>
    <w:rsid w:val="003F618D"/>
    <w:rsid w:val="003F6A7C"/>
    <w:rsid w:val="003F6FBE"/>
    <w:rsid w:val="003F779E"/>
    <w:rsid w:val="00402C12"/>
    <w:rsid w:val="00402F80"/>
    <w:rsid w:val="00403257"/>
    <w:rsid w:val="00405B26"/>
    <w:rsid w:val="00405BB4"/>
    <w:rsid w:val="00405CED"/>
    <w:rsid w:val="00405F3A"/>
    <w:rsid w:val="0040667F"/>
    <w:rsid w:val="004066C5"/>
    <w:rsid w:val="00411249"/>
    <w:rsid w:val="004116BE"/>
    <w:rsid w:val="00412111"/>
    <w:rsid w:val="00412318"/>
    <w:rsid w:val="00412A5D"/>
    <w:rsid w:val="0041349B"/>
    <w:rsid w:val="004134EB"/>
    <w:rsid w:val="00414E2D"/>
    <w:rsid w:val="00415032"/>
    <w:rsid w:val="00416701"/>
    <w:rsid w:val="00416B31"/>
    <w:rsid w:val="00417D84"/>
    <w:rsid w:val="00420AA0"/>
    <w:rsid w:val="00420C22"/>
    <w:rsid w:val="004217B5"/>
    <w:rsid w:val="00421CD7"/>
    <w:rsid w:val="00422064"/>
    <w:rsid w:val="00422563"/>
    <w:rsid w:val="00422604"/>
    <w:rsid w:val="004227C1"/>
    <w:rsid w:val="004239DB"/>
    <w:rsid w:val="00423C96"/>
    <w:rsid w:val="00423D13"/>
    <w:rsid w:val="00423D3D"/>
    <w:rsid w:val="0042450E"/>
    <w:rsid w:val="00424CBA"/>
    <w:rsid w:val="00424D5B"/>
    <w:rsid w:val="00424F45"/>
    <w:rsid w:val="00426481"/>
    <w:rsid w:val="00427507"/>
    <w:rsid w:val="004300DD"/>
    <w:rsid w:val="0043062D"/>
    <w:rsid w:val="00434ECA"/>
    <w:rsid w:val="004367C6"/>
    <w:rsid w:val="004369B1"/>
    <w:rsid w:val="004369F8"/>
    <w:rsid w:val="00436F4E"/>
    <w:rsid w:val="00437A3C"/>
    <w:rsid w:val="004401D1"/>
    <w:rsid w:val="004419EE"/>
    <w:rsid w:val="00442921"/>
    <w:rsid w:val="0044397B"/>
    <w:rsid w:val="004442B4"/>
    <w:rsid w:val="00444554"/>
    <w:rsid w:val="00444D54"/>
    <w:rsid w:val="00445471"/>
    <w:rsid w:val="0044550E"/>
    <w:rsid w:val="004467B8"/>
    <w:rsid w:val="00450B44"/>
    <w:rsid w:val="004510E1"/>
    <w:rsid w:val="0045136D"/>
    <w:rsid w:val="00451BB6"/>
    <w:rsid w:val="004526AA"/>
    <w:rsid w:val="004526B1"/>
    <w:rsid w:val="00452C13"/>
    <w:rsid w:val="0045412D"/>
    <w:rsid w:val="004572FF"/>
    <w:rsid w:val="00457575"/>
    <w:rsid w:val="00457C72"/>
    <w:rsid w:val="00460E17"/>
    <w:rsid w:val="00460FBB"/>
    <w:rsid w:val="004613BA"/>
    <w:rsid w:val="00461C4E"/>
    <w:rsid w:val="004629FF"/>
    <w:rsid w:val="004630FE"/>
    <w:rsid w:val="00463721"/>
    <w:rsid w:val="00463E20"/>
    <w:rsid w:val="00464AB2"/>
    <w:rsid w:val="004674BA"/>
    <w:rsid w:val="00467B4F"/>
    <w:rsid w:val="00470F75"/>
    <w:rsid w:val="004713CD"/>
    <w:rsid w:val="00471D22"/>
    <w:rsid w:val="004721E4"/>
    <w:rsid w:val="00472A01"/>
    <w:rsid w:val="004734C9"/>
    <w:rsid w:val="00473672"/>
    <w:rsid w:val="00473E1D"/>
    <w:rsid w:val="004744FC"/>
    <w:rsid w:val="00474B16"/>
    <w:rsid w:val="004756F0"/>
    <w:rsid w:val="00475B1C"/>
    <w:rsid w:val="004766A7"/>
    <w:rsid w:val="00477738"/>
    <w:rsid w:val="00480281"/>
    <w:rsid w:val="004816CA"/>
    <w:rsid w:val="00483261"/>
    <w:rsid w:val="0048336C"/>
    <w:rsid w:val="00483529"/>
    <w:rsid w:val="004849B9"/>
    <w:rsid w:val="00485E71"/>
    <w:rsid w:val="00492396"/>
    <w:rsid w:val="00492D67"/>
    <w:rsid w:val="004941D5"/>
    <w:rsid w:val="004944F4"/>
    <w:rsid w:val="0049479A"/>
    <w:rsid w:val="00494BB5"/>
    <w:rsid w:val="00495651"/>
    <w:rsid w:val="00496C86"/>
    <w:rsid w:val="00497854"/>
    <w:rsid w:val="004A1102"/>
    <w:rsid w:val="004A1595"/>
    <w:rsid w:val="004A2046"/>
    <w:rsid w:val="004A2A8C"/>
    <w:rsid w:val="004A30EF"/>
    <w:rsid w:val="004A40E2"/>
    <w:rsid w:val="004A4E8C"/>
    <w:rsid w:val="004A4EDA"/>
    <w:rsid w:val="004A58AB"/>
    <w:rsid w:val="004A5C99"/>
    <w:rsid w:val="004A6099"/>
    <w:rsid w:val="004A6B40"/>
    <w:rsid w:val="004A6BCF"/>
    <w:rsid w:val="004B0506"/>
    <w:rsid w:val="004B1A86"/>
    <w:rsid w:val="004B1DD7"/>
    <w:rsid w:val="004B2A8B"/>
    <w:rsid w:val="004B2E5C"/>
    <w:rsid w:val="004B3307"/>
    <w:rsid w:val="004B37CB"/>
    <w:rsid w:val="004B42AF"/>
    <w:rsid w:val="004B488C"/>
    <w:rsid w:val="004B6C33"/>
    <w:rsid w:val="004B710F"/>
    <w:rsid w:val="004C05D9"/>
    <w:rsid w:val="004C0B17"/>
    <w:rsid w:val="004C1B0F"/>
    <w:rsid w:val="004C27A3"/>
    <w:rsid w:val="004C294D"/>
    <w:rsid w:val="004C3A90"/>
    <w:rsid w:val="004C51AB"/>
    <w:rsid w:val="004C5B87"/>
    <w:rsid w:val="004C6A1D"/>
    <w:rsid w:val="004C7F73"/>
    <w:rsid w:val="004D0070"/>
    <w:rsid w:val="004D00F6"/>
    <w:rsid w:val="004D0220"/>
    <w:rsid w:val="004D1014"/>
    <w:rsid w:val="004D1751"/>
    <w:rsid w:val="004D1BCE"/>
    <w:rsid w:val="004D2DA7"/>
    <w:rsid w:val="004D3DE7"/>
    <w:rsid w:val="004D5EC0"/>
    <w:rsid w:val="004D63EC"/>
    <w:rsid w:val="004D6D5C"/>
    <w:rsid w:val="004D71B5"/>
    <w:rsid w:val="004E01AF"/>
    <w:rsid w:val="004E086D"/>
    <w:rsid w:val="004E18A7"/>
    <w:rsid w:val="004E20B2"/>
    <w:rsid w:val="004E244A"/>
    <w:rsid w:val="004E4C8B"/>
    <w:rsid w:val="004E5470"/>
    <w:rsid w:val="004E5F76"/>
    <w:rsid w:val="004E7EC2"/>
    <w:rsid w:val="004F0CA0"/>
    <w:rsid w:val="004F1747"/>
    <w:rsid w:val="004F1884"/>
    <w:rsid w:val="004F2B99"/>
    <w:rsid w:val="004F3AF2"/>
    <w:rsid w:val="004F3C5E"/>
    <w:rsid w:val="004F41CD"/>
    <w:rsid w:val="004F5410"/>
    <w:rsid w:val="004F597A"/>
    <w:rsid w:val="004F5E51"/>
    <w:rsid w:val="004F5FBF"/>
    <w:rsid w:val="004F6C88"/>
    <w:rsid w:val="00500119"/>
    <w:rsid w:val="00500510"/>
    <w:rsid w:val="00500F02"/>
    <w:rsid w:val="0050187B"/>
    <w:rsid w:val="00501A9D"/>
    <w:rsid w:val="00501B78"/>
    <w:rsid w:val="00502F85"/>
    <w:rsid w:val="0050319D"/>
    <w:rsid w:val="0050596E"/>
    <w:rsid w:val="0050755D"/>
    <w:rsid w:val="00507C99"/>
    <w:rsid w:val="00511A76"/>
    <w:rsid w:val="00511D60"/>
    <w:rsid w:val="005134B4"/>
    <w:rsid w:val="0051362E"/>
    <w:rsid w:val="0051367E"/>
    <w:rsid w:val="00513690"/>
    <w:rsid w:val="0051510B"/>
    <w:rsid w:val="00515B8D"/>
    <w:rsid w:val="00516C4B"/>
    <w:rsid w:val="00517910"/>
    <w:rsid w:val="00520842"/>
    <w:rsid w:val="00520A08"/>
    <w:rsid w:val="00520AEE"/>
    <w:rsid w:val="005211BC"/>
    <w:rsid w:val="0052187E"/>
    <w:rsid w:val="00521F9D"/>
    <w:rsid w:val="005220AB"/>
    <w:rsid w:val="00522522"/>
    <w:rsid w:val="00522711"/>
    <w:rsid w:val="00524813"/>
    <w:rsid w:val="00525286"/>
    <w:rsid w:val="00525FE2"/>
    <w:rsid w:val="00526D7E"/>
    <w:rsid w:val="005278E4"/>
    <w:rsid w:val="00532109"/>
    <w:rsid w:val="005327E7"/>
    <w:rsid w:val="00532A42"/>
    <w:rsid w:val="00532BB3"/>
    <w:rsid w:val="00532D17"/>
    <w:rsid w:val="00533503"/>
    <w:rsid w:val="005349ED"/>
    <w:rsid w:val="00534E33"/>
    <w:rsid w:val="00536F5E"/>
    <w:rsid w:val="0053736D"/>
    <w:rsid w:val="00537421"/>
    <w:rsid w:val="005408C8"/>
    <w:rsid w:val="00541B8A"/>
    <w:rsid w:val="00541FD3"/>
    <w:rsid w:val="005420EA"/>
    <w:rsid w:val="0054216F"/>
    <w:rsid w:val="00542DE8"/>
    <w:rsid w:val="005438B1"/>
    <w:rsid w:val="00544AC8"/>
    <w:rsid w:val="00545202"/>
    <w:rsid w:val="00546535"/>
    <w:rsid w:val="005468C7"/>
    <w:rsid w:val="0054723D"/>
    <w:rsid w:val="0054762C"/>
    <w:rsid w:val="005512A4"/>
    <w:rsid w:val="00552F1C"/>
    <w:rsid w:val="005534EB"/>
    <w:rsid w:val="00553CBE"/>
    <w:rsid w:val="00554BE6"/>
    <w:rsid w:val="005600D0"/>
    <w:rsid w:val="005600F7"/>
    <w:rsid w:val="0056083D"/>
    <w:rsid w:val="00560863"/>
    <w:rsid w:val="00561D7E"/>
    <w:rsid w:val="00564B79"/>
    <w:rsid w:val="005654CE"/>
    <w:rsid w:val="00570613"/>
    <w:rsid w:val="00571D2E"/>
    <w:rsid w:val="005721DE"/>
    <w:rsid w:val="00572D20"/>
    <w:rsid w:val="00572F9A"/>
    <w:rsid w:val="00573313"/>
    <w:rsid w:val="00573FA1"/>
    <w:rsid w:val="00575812"/>
    <w:rsid w:val="00577556"/>
    <w:rsid w:val="00577EC2"/>
    <w:rsid w:val="0058135B"/>
    <w:rsid w:val="005822F7"/>
    <w:rsid w:val="005827E0"/>
    <w:rsid w:val="005829AF"/>
    <w:rsid w:val="00583A86"/>
    <w:rsid w:val="0058566C"/>
    <w:rsid w:val="00585B92"/>
    <w:rsid w:val="005866B3"/>
    <w:rsid w:val="00586EF5"/>
    <w:rsid w:val="00587850"/>
    <w:rsid w:val="00587893"/>
    <w:rsid w:val="005905DB"/>
    <w:rsid w:val="0059140B"/>
    <w:rsid w:val="005916DE"/>
    <w:rsid w:val="00591A2F"/>
    <w:rsid w:val="00592599"/>
    <w:rsid w:val="00592B4D"/>
    <w:rsid w:val="00592DBD"/>
    <w:rsid w:val="00593B43"/>
    <w:rsid w:val="00594CBC"/>
    <w:rsid w:val="005960AB"/>
    <w:rsid w:val="00596744"/>
    <w:rsid w:val="005A0691"/>
    <w:rsid w:val="005A06F2"/>
    <w:rsid w:val="005A0DA8"/>
    <w:rsid w:val="005A0EEC"/>
    <w:rsid w:val="005A0FDF"/>
    <w:rsid w:val="005A1788"/>
    <w:rsid w:val="005A1F8B"/>
    <w:rsid w:val="005A317A"/>
    <w:rsid w:val="005A3A2A"/>
    <w:rsid w:val="005A3D6A"/>
    <w:rsid w:val="005A3D6F"/>
    <w:rsid w:val="005A4068"/>
    <w:rsid w:val="005A4F44"/>
    <w:rsid w:val="005A511F"/>
    <w:rsid w:val="005A5B71"/>
    <w:rsid w:val="005A5EBF"/>
    <w:rsid w:val="005A7246"/>
    <w:rsid w:val="005B0E51"/>
    <w:rsid w:val="005B26DF"/>
    <w:rsid w:val="005B2882"/>
    <w:rsid w:val="005B29B2"/>
    <w:rsid w:val="005B29C2"/>
    <w:rsid w:val="005B2E03"/>
    <w:rsid w:val="005B323F"/>
    <w:rsid w:val="005B3C11"/>
    <w:rsid w:val="005B4CE1"/>
    <w:rsid w:val="005B4E13"/>
    <w:rsid w:val="005B69D3"/>
    <w:rsid w:val="005B6B1C"/>
    <w:rsid w:val="005B6C01"/>
    <w:rsid w:val="005B6F08"/>
    <w:rsid w:val="005B7DFD"/>
    <w:rsid w:val="005C025C"/>
    <w:rsid w:val="005C1765"/>
    <w:rsid w:val="005C1B4A"/>
    <w:rsid w:val="005C1F10"/>
    <w:rsid w:val="005C3474"/>
    <w:rsid w:val="005C4169"/>
    <w:rsid w:val="005C42F2"/>
    <w:rsid w:val="005C4FA0"/>
    <w:rsid w:val="005C5AB0"/>
    <w:rsid w:val="005C5D72"/>
    <w:rsid w:val="005C697F"/>
    <w:rsid w:val="005C6E25"/>
    <w:rsid w:val="005C7378"/>
    <w:rsid w:val="005C7E57"/>
    <w:rsid w:val="005D1A28"/>
    <w:rsid w:val="005D39AA"/>
    <w:rsid w:val="005D4194"/>
    <w:rsid w:val="005D443E"/>
    <w:rsid w:val="005D4D57"/>
    <w:rsid w:val="005D5C2D"/>
    <w:rsid w:val="005E0FE2"/>
    <w:rsid w:val="005E1E7D"/>
    <w:rsid w:val="005E2459"/>
    <w:rsid w:val="005E2A74"/>
    <w:rsid w:val="005E35CA"/>
    <w:rsid w:val="005E4805"/>
    <w:rsid w:val="005E51CB"/>
    <w:rsid w:val="005E5D3B"/>
    <w:rsid w:val="005E6F5D"/>
    <w:rsid w:val="005E737E"/>
    <w:rsid w:val="005E7760"/>
    <w:rsid w:val="005F012A"/>
    <w:rsid w:val="005F0B26"/>
    <w:rsid w:val="005F0CBA"/>
    <w:rsid w:val="005F2801"/>
    <w:rsid w:val="005F386A"/>
    <w:rsid w:val="005F4089"/>
    <w:rsid w:val="005F42E8"/>
    <w:rsid w:val="005F5D38"/>
    <w:rsid w:val="005F5DFC"/>
    <w:rsid w:val="005F6815"/>
    <w:rsid w:val="005F74A5"/>
    <w:rsid w:val="005F78C8"/>
    <w:rsid w:val="005F7A5D"/>
    <w:rsid w:val="005F7AE0"/>
    <w:rsid w:val="00602B27"/>
    <w:rsid w:val="00603455"/>
    <w:rsid w:val="00604AF5"/>
    <w:rsid w:val="006061A4"/>
    <w:rsid w:val="00606AE6"/>
    <w:rsid w:val="00606F42"/>
    <w:rsid w:val="00607D43"/>
    <w:rsid w:val="00607DD4"/>
    <w:rsid w:val="00607F79"/>
    <w:rsid w:val="0061011F"/>
    <w:rsid w:val="00610ADC"/>
    <w:rsid w:val="00610BE4"/>
    <w:rsid w:val="00610CEF"/>
    <w:rsid w:val="00610DF5"/>
    <w:rsid w:val="006111CE"/>
    <w:rsid w:val="006113A6"/>
    <w:rsid w:val="00614253"/>
    <w:rsid w:val="006145DB"/>
    <w:rsid w:val="00616134"/>
    <w:rsid w:val="00617206"/>
    <w:rsid w:val="006203DB"/>
    <w:rsid w:val="00622247"/>
    <w:rsid w:val="0062247A"/>
    <w:rsid w:val="00624960"/>
    <w:rsid w:val="00624D88"/>
    <w:rsid w:val="00624F50"/>
    <w:rsid w:val="0062536C"/>
    <w:rsid w:val="00625C7A"/>
    <w:rsid w:val="00625DDB"/>
    <w:rsid w:val="00626117"/>
    <w:rsid w:val="006266C9"/>
    <w:rsid w:val="0062695F"/>
    <w:rsid w:val="00627196"/>
    <w:rsid w:val="00627DCC"/>
    <w:rsid w:val="006305A9"/>
    <w:rsid w:val="0063067D"/>
    <w:rsid w:val="00630E29"/>
    <w:rsid w:val="00631399"/>
    <w:rsid w:val="00632558"/>
    <w:rsid w:val="00632A6B"/>
    <w:rsid w:val="006330B6"/>
    <w:rsid w:val="0063419F"/>
    <w:rsid w:val="006345A3"/>
    <w:rsid w:val="00634F6C"/>
    <w:rsid w:val="0063574F"/>
    <w:rsid w:val="0063585A"/>
    <w:rsid w:val="00636B51"/>
    <w:rsid w:val="0063747C"/>
    <w:rsid w:val="00637E27"/>
    <w:rsid w:val="00640451"/>
    <w:rsid w:val="006406B4"/>
    <w:rsid w:val="00640805"/>
    <w:rsid w:val="00640C68"/>
    <w:rsid w:val="0064109A"/>
    <w:rsid w:val="00642DFC"/>
    <w:rsid w:val="00643076"/>
    <w:rsid w:val="006431C7"/>
    <w:rsid w:val="006432F5"/>
    <w:rsid w:val="0064399A"/>
    <w:rsid w:val="00644C56"/>
    <w:rsid w:val="0064677F"/>
    <w:rsid w:val="006470A2"/>
    <w:rsid w:val="00650299"/>
    <w:rsid w:val="00651210"/>
    <w:rsid w:val="00651F62"/>
    <w:rsid w:val="0065241E"/>
    <w:rsid w:val="00652FBD"/>
    <w:rsid w:val="00654041"/>
    <w:rsid w:val="00654A78"/>
    <w:rsid w:val="00655579"/>
    <w:rsid w:val="006557E2"/>
    <w:rsid w:val="00655EB3"/>
    <w:rsid w:val="006561F5"/>
    <w:rsid w:val="0065672D"/>
    <w:rsid w:val="00657357"/>
    <w:rsid w:val="006574C4"/>
    <w:rsid w:val="00657C5F"/>
    <w:rsid w:val="00660870"/>
    <w:rsid w:val="006619F6"/>
    <w:rsid w:val="00661AC4"/>
    <w:rsid w:val="00662226"/>
    <w:rsid w:val="006625CA"/>
    <w:rsid w:val="00662C01"/>
    <w:rsid w:val="00663432"/>
    <w:rsid w:val="00663D59"/>
    <w:rsid w:val="0066795C"/>
    <w:rsid w:val="0066796B"/>
    <w:rsid w:val="00667AC6"/>
    <w:rsid w:val="00667BEB"/>
    <w:rsid w:val="00667CDA"/>
    <w:rsid w:val="00667F16"/>
    <w:rsid w:val="00670050"/>
    <w:rsid w:val="0067100E"/>
    <w:rsid w:val="006715D8"/>
    <w:rsid w:val="00672423"/>
    <w:rsid w:val="006725C7"/>
    <w:rsid w:val="006740C5"/>
    <w:rsid w:val="006740F8"/>
    <w:rsid w:val="00674759"/>
    <w:rsid w:val="0067481D"/>
    <w:rsid w:val="0067490C"/>
    <w:rsid w:val="00675B7A"/>
    <w:rsid w:val="00676125"/>
    <w:rsid w:val="006762C1"/>
    <w:rsid w:val="00677291"/>
    <w:rsid w:val="00677A6E"/>
    <w:rsid w:val="0068143A"/>
    <w:rsid w:val="00682ABD"/>
    <w:rsid w:val="006830D2"/>
    <w:rsid w:val="006834B0"/>
    <w:rsid w:val="0068523D"/>
    <w:rsid w:val="00686497"/>
    <w:rsid w:val="00686D32"/>
    <w:rsid w:val="00687A2C"/>
    <w:rsid w:val="0069081D"/>
    <w:rsid w:val="0069094C"/>
    <w:rsid w:val="00690F5B"/>
    <w:rsid w:val="0069158F"/>
    <w:rsid w:val="0069287E"/>
    <w:rsid w:val="006931C4"/>
    <w:rsid w:val="00693461"/>
    <w:rsid w:val="00693539"/>
    <w:rsid w:val="00693A7F"/>
    <w:rsid w:val="00693AD6"/>
    <w:rsid w:val="00693F43"/>
    <w:rsid w:val="00694E44"/>
    <w:rsid w:val="0069578A"/>
    <w:rsid w:val="00695E8C"/>
    <w:rsid w:val="00696D44"/>
    <w:rsid w:val="006976DF"/>
    <w:rsid w:val="00697D43"/>
    <w:rsid w:val="006A0700"/>
    <w:rsid w:val="006A08D6"/>
    <w:rsid w:val="006A4A72"/>
    <w:rsid w:val="006A5BDB"/>
    <w:rsid w:val="006A5F46"/>
    <w:rsid w:val="006A6DB2"/>
    <w:rsid w:val="006B19CC"/>
    <w:rsid w:val="006B1BC4"/>
    <w:rsid w:val="006B1D62"/>
    <w:rsid w:val="006B2D94"/>
    <w:rsid w:val="006B3C71"/>
    <w:rsid w:val="006B47B6"/>
    <w:rsid w:val="006B792C"/>
    <w:rsid w:val="006C0355"/>
    <w:rsid w:val="006C038A"/>
    <w:rsid w:val="006C1179"/>
    <w:rsid w:val="006C192B"/>
    <w:rsid w:val="006C1E73"/>
    <w:rsid w:val="006C2FA1"/>
    <w:rsid w:val="006C5576"/>
    <w:rsid w:val="006C55D2"/>
    <w:rsid w:val="006C5B23"/>
    <w:rsid w:val="006C7209"/>
    <w:rsid w:val="006C7683"/>
    <w:rsid w:val="006D10B3"/>
    <w:rsid w:val="006D1DAC"/>
    <w:rsid w:val="006D31CF"/>
    <w:rsid w:val="006D32F1"/>
    <w:rsid w:val="006D4952"/>
    <w:rsid w:val="006D4E99"/>
    <w:rsid w:val="006D4F39"/>
    <w:rsid w:val="006D51BE"/>
    <w:rsid w:val="006D51FA"/>
    <w:rsid w:val="006D562B"/>
    <w:rsid w:val="006D5657"/>
    <w:rsid w:val="006D60BD"/>
    <w:rsid w:val="006D6778"/>
    <w:rsid w:val="006D6975"/>
    <w:rsid w:val="006D6EDC"/>
    <w:rsid w:val="006D77AF"/>
    <w:rsid w:val="006E07FD"/>
    <w:rsid w:val="006E0D32"/>
    <w:rsid w:val="006E0FCE"/>
    <w:rsid w:val="006E1187"/>
    <w:rsid w:val="006E3126"/>
    <w:rsid w:val="006E34D9"/>
    <w:rsid w:val="006E3589"/>
    <w:rsid w:val="006E43D9"/>
    <w:rsid w:val="006E45F4"/>
    <w:rsid w:val="006E4D15"/>
    <w:rsid w:val="006E5344"/>
    <w:rsid w:val="006E59F3"/>
    <w:rsid w:val="006E5B6D"/>
    <w:rsid w:val="006E65DB"/>
    <w:rsid w:val="006E78F1"/>
    <w:rsid w:val="006E7BFE"/>
    <w:rsid w:val="006F06E9"/>
    <w:rsid w:val="006F1538"/>
    <w:rsid w:val="006F2E3E"/>
    <w:rsid w:val="006F31B8"/>
    <w:rsid w:val="006F4BCF"/>
    <w:rsid w:val="006F5365"/>
    <w:rsid w:val="006F5C08"/>
    <w:rsid w:val="006F6541"/>
    <w:rsid w:val="006F6D8A"/>
    <w:rsid w:val="006F7289"/>
    <w:rsid w:val="006F7888"/>
    <w:rsid w:val="00700178"/>
    <w:rsid w:val="00701E59"/>
    <w:rsid w:val="00702C00"/>
    <w:rsid w:val="00704664"/>
    <w:rsid w:val="00704FAD"/>
    <w:rsid w:val="0070508B"/>
    <w:rsid w:val="007054A8"/>
    <w:rsid w:val="007059D5"/>
    <w:rsid w:val="00705C1A"/>
    <w:rsid w:val="00707349"/>
    <w:rsid w:val="007101DF"/>
    <w:rsid w:val="00712400"/>
    <w:rsid w:val="00713728"/>
    <w:rsid w:val="007137EE"/>
    <w:rsid w:val="00713A20"/>
    <w:rsid w:val="007142C6"/>
    <w:rsid w:val="00714D58"/>
    <w:rsid w:val="0071608E"/>
    <w:rsid w:val="0071684C"/>
    <w:rsid w:val="00717540"/>
    <w:rsid w:val="007202B1"/>
    <w:rsid w:val="00720496"/>
    <w:rsid w:val="0072330D"/>
    <w:rsid w:val="00724116"/>
    <w:rsid w:val="00724706"/>
    <w:rsid w:val="007249DB"/>
    <w:rsid w:val="00724DFD"/>
    <w:rsid w:val="00725725"/>
    <w:rsid w:val="00725E32"/>
    <w:rsid w:val="0072664A"/>
    <w:rsid w:val="00726F6D"/>
    <w:rsid w:val="007273FA"/>
    <w:rsid w:val="00730C3F"/>
    <w:rsid w:val="00731669"/>
    <w:rsid w:val="007319BB"/>
    <w:rsid w:val="00733C09"/>
    <w:rsid w:val="00734E89"/>
    <w:rsid w:val="00740062"/>
    <w:rsid w:val="0074015D"/>
    <w:rsid w:val="007418C7"/>
    <w:rsid w:val="007428A4"/>
    <w:rsid w:val="007439F6"/>
    <w:rsid w:val="00744235"/>
    <w:rsid w:val="00744453"/>
    <w:rsid w:val="00744732"/>
    <w:rsid w:val="00745FB2"/>
    <w:rsid w:val="00746496"/>
    <w:rsid w:val="007464EF"/>
    <w:rsid w:val="00746805"/>
    <w:rsid w:val="00747822"/>
    <w:rsid w:val="00747838"/>
    <w:rsid w:val="00750139"/>
    <w:rsid w:val="007503C1"/>
    <w:rsid w:val="007514A5"/>
    <w:rsid w:val="0075204A"/>
    <w:rsid w:val="0075360B"/>
    <w:rsid w:val="007536B0"/>
    <w:rsid w:val="00754321"/>
    <w:rsid w:val="00754587"/>
    <w:rsid w:val="0075531B"/>
    <w:rsid w:val="0075571A"/>
    <w:rsid w:val="0075606A"/>
    <w:rsid w:val="007566DE"/>
    <w:rsid w:val="007572BF"/>
    <w:rsid w:val="00761DF1"/>
    <w:rsid w:val="00762011"/>
    <w:rsid w:val="00763254"/>
    <w:rsid w:val="007632BF"/>
    <w:rsid w:val="0076376A"/>
    <w:rsid w:val="00764C02"/>
    <w:rsid w:val="007654D3"/>
    <w:rsid w:val="007657AF"/>
    <w:rsid w:val="00765941"/>
    <w:rsid w:val="00765F8B"/>
    <w:rsid w:val="00766956"/>
    <w:rsid w:val="00766F8B"/>
    <w:rsid w:val="00767EAE"/>
    <w:rsid w:val="007701DA"/>
    <w:rsid w:val="00770F42"/>
    <w:rsid w:val="00771FC2"/>
    <w:rsid w:val="00772DF3"/>
    <w:rsid w:val="00774D10"/>
    <w:rsid w:val="007757CE"/>
    <w:rsid w:val="007803F6"/>
    <w:rsid w:val="00780831"/>
    <w:rsid w:val="007809B3"/>
    <w:rsid w:val="007826D5"/>
    <w:rsid w:val="007828F7"/>
    <w:rsid w:val="00782B84"/>
    <w:rsid w:val="00783768"/>
    <w:rsid w:val="00784C17"/>
    <w:rsid w:val="00784EA5"/>
    <w:rsid w:val="00784F4F"/>
    <w:rsid w:val="00786AC0"/>
    <w:rsid w:val="00790064"/>
    <w:rsid w:val="00790ABE"/>
    <w:rsid w:val="0079108E"/>
    <w:rsid w:val="007917D5"/>
    <w:rsid w:val="00791B58"/>
    <w:rsid w:val="00792127"/>
    <w:rsid w:val="007941B8"/>
    <w:rsid w:val="00794854"/>
    <w:rsid w:val="00794A65"/>
    <w:rsid w:val="007962D5"/>
    <w:rsid w:val="0079659B"/>
    <w:rsid w:val="007A00D8"/>
    <w:rsid w:val="007A0C72"/>
    <w:rsid w:val="007A0D20"/>
    <w:rsid w:val="007A2E41"/>
    <w:rsid w:val="007A3DFE"/>
    <w:rsid w:val="007A3E67"/>
    <w:rsid w:val="007A41BF"/>
    <w:rsid w:val="007A441E"/>
    <w:rsid w:val="007A4728"/>
    <w:rsid w:val="007A4D57"/>
    <w:rsid w:val="007A4F81"/>
    <w:rsid w:val="007A5AEA"/>
    <w:rsid w:val="007A6365"/>
    <w:rsid w:val="007A6861"/>
    <w:rsid w:val="007A6B47"/>
    <w:rsid w:val="007A6F56"/>
    <w:rsid w:val="007A73EE"/>
    <w:rsid w:val="007A7F62"/>
    <w:rsid w:val="007B15AD"/>
    <w:rsid w:val="007B1B6E"/>
    <w:rsid w:val="007B665B"/>
    <w:rsid w:val="007B6978"/>
    <w:rsid w:val="007B781C"/>
    <w:rsid w:val="007C070E"/>
    <w:rsid w:val="007C0FC0"/>
    <w:rsid w:val="007C11AA"/>
    <w:rsid w:val="007C4594"/>
    <w:rsid w:val="007C4DF2"/>
    <w:rsid w:val="007C56A3"/>
    <w:rsid w:val="007C5BFD"/>
    <w:rsid w:val="007C5F97"/>
    <w:rsid w:val="007C6137"/>
    <w:rsid w:val="007C6BDE"/>
    <w:rsid w:val="007C70FF"/>
    <w:rsid w:val="007C7C17"/>
    <w:rsid w:val="007C7F79"/>
    <w:rsid w:val="007D2972"/>
    <w:rsid w:val="007D3518"/>
    <w:rsid w:val="007D467B"/>
    <w:rsid w:val="007D49C6"/>
    <w:rsid w:val="007D4EDD"/>
    <w:rsid w:val="007D52A2"/>
    <w:rsid w:val="007D5309"/>
    <w:rsid w:val="007D54B2"/>
    <w:rsid w:val="007D6AC6"/>
    <w:rsid w:val="007D737A"/>
    <w:rsid w:val="007D753B"/>
    <w:rsid w:val="007E001F"/>
    <w:rsid w:val="007E0120"/>
    <w:rsid w:val="007E0800"/>
    <w:rsid w:val="007E0EF4"/>
    <w:rsid w:val="007E1626"/>
    <w:rsid w:val="007E1DA6"/>
    <w:rsid w:val="007E3391"/>
    <w:rsid w:val="007E382B"/>
    <w:rsid w:val="007E3A1E"/>
    <w:rsid w:val="007E42F4"/>
    <w:rsid w:val="007E4890"/>
    <w:rsid w:val="007E4C2F"/>
    <w:rsid w:val="007E50AD"/>
    <w:rsid w:val="007E57FB"/>
    <w:rsid w:val="007E64AF"/>
    <w:rsid w:val="007E68C7"/>
    <w:rsid w:val="007E69E6"/>
    <w:rsid w:val="007F158A"/>
    <w:rsid w:val="007F1A50"/>
    <w:rsid w:val="007F3E01"/>
    <w:rsid w:val="007F5043"/>
    <w:rsid w:val="007F6703"/>
    <w:rsid w:val="007F76C9"/>
    <w:rsid w:val="00800718"/>
    <w:rsid w:val="00800AC6"/>
    <w:rsid w:val="008013D0"/>
    <w:rsid w:val="00803977"/>
    <w:rsid w:val="0080486B"/>
    <w:rsid w:val="00804FA3"/>
    <w:rsid w:val="00804FC3"/>
    <w:rsid w:val="00805E5C"/>
    <w:rsid w:val="00811BCC"/>
    <w:rsid w:val="00813436"/>
    <w:rsid w:val="00815A9F"/>
    <w:rsid w:val="00815BFD"/>
    <w:rsid w:val="00816068"/>
    <w:rsid w:val="00816DFC"/>
    <w:rsid w:val="008176FD"/>
    <w:rsid w:val="008208B7"/>
    <w:rsid w:val="00820A07"/>
    <w:rsid w:val="00821BED"/>
    <w:rsid w:val="008222D4"/>
    <w:rsid w:val="00822A20"/>
    <w:rsid w:val="00822B2E"/>
    <w:rsid w:val="00822F4C"/>
    <w:rsid w:val="00823236"/>
    <w:rsid w:val="00823378"/>
    <w:rsid w:val="00823A44"/>
    <w:rsid w:val="00824094"/>
    <w:rsid w:val="008240D5"/>
    <w:rsid w:val="008265E0"/>
    <w:rsid w:val="008308BE"/>
    <w:rsid w:val="00830AD1"/>
    <w:rsid w:val="00831388"/>
    <w:rsid w:val="00831916"/>
    <w:rsid w:val="008322B0"/>
    <w:rsid w:val="00832A7A"/>
    <w:rsid w:val="00835779"/>
    <w:rsid w:val="00835FC2"/>
    <w:rsid w:val="00837EC1"/>
    <w:rsid w:val="00840AB8"/>
    <w:rsid w:val="00843CDA"/>
    <w:rsid w:val="008443E8"/>
    <w:rsid w:val="0084517B"/>
    <w:rsid w:val="008455DE"/>
    <w:rsid w:val="00845636"/>
    <w:rsid w:val="00845A72"/>
    <w:rsid w:val="00846558"/>
    <w:rsid w:val="00846841"/>
    <w:rsid w:val="008475BB"/>
    <w:rsid w:val="0085009C"/>
    <w:rsid w:val="0085153F"/>
    <w:rsid w:val="0085186E"/>
    <w:rsid w:val="00851C97"/>
    <w:rsid w:val="00851E58"/>
    <w:rsid w:val="00852B8D"/>
    <w:rsid w:val="00852BCD"/>
    <w:rsid w:val="00853DA4"/>
    <w:rsid w:val="008565A5"/>
    <w:rsid w:val="00856D68"/>
    <w:rsid w:val="00856D7A"/>
    <w:rsid w:val="00860A02"/>
    <w:rsid w:val="00860FB2"/>
    <w:rsid w:val="00860FE8"/>
    <w:rsid w:val="00864801"/>
    <w:rsid w:val="008665D6"/>
    <w:rsid w:val="00867686"/>
    <w:rsid w:val="008679AB"/>
    <w:rsid w:val="008679BE"/>
    <w:rsid w:val="008719C8"/>
    <w:rsid w:val="00871D6D"/>
    <w:rsid w:val="00872721"/>
    <w:rsid w:val="00874AE6"/>
    <w:rsid w:val="00877B45"/>
    <w:rsid w:val="00877D8F"/>
    <w:rsid w:val="0088007A"/>
    <w:rsid w:val="00881B8E"/>
    <w:rsid w:val="0088232A"/>
    <w:rsid w:val="00883C68"/>
    <w:rsid w:val="00884B39"/>
    <w:rsid w:val="0088500E"/>
    <w:rsid w:val="00885538"/>
    <w:rsid w:val="00886C47"/>
    <w:rsid w:val="0089008D"/>
    <w:rsid w:val="00890954"/>
    <w:rsid w:val="008924EF"/>
    <w:rsid w:val="00893BEC"/>
    <w:rsid w:val="00893C42"/>
    <w:rsid w:val="00893ED3"/>
    <w:rsid w:val="00895E01"/>
    <w:rsid w:val="00896055"/>
    <w:rsid w:val="0089777C"/>
    <w:rsid w:val="00897DA0"/>
    <w:rsid w:val="008A1135"/>
    <w:rsid w:val="008A167F"/>
    <w:rsid w:val="008A1C2C"/>
    <w:rsid w:val="008A2065"/>
    <w:rsid w:val="008A2AE0"/>
    <w:rsid w:val="008A31F8"/>
    <w:rsid w:val="008A5205"/>
    <w:rsid w:val="008A5C4A"/>
    <w:rsid w:val="008A7717"/>
    <w:rsid w:val="008B0048"/>
    <w:rsid w:val="008B2FEA"/>
    <w:rsid w:val="008B426E"/>
    <w:rsid w:val="008B564F"/>
    <w:rsid w:val="008B5EC1"/>
    <w:rsid w:val="008B73C3"/>
    <w:rsid w:val="008C0156"/>
    <w:rsid w:val="008C025D"/>
    <w:rsid w:val="008C32BB"/>
    <w:rsid w:val="008C3D4F"/>
    <w:rsid w:val="008C40FF"/>
    <w:rsid w:val="008C4C73"/>
    <w:rsid w:val="008C539C"/>
    <w:rsid w:val="008C6135"/>
    <w:rsid w:val="008C71EE"/>
    <w:rsid w:val="008C7ABD"/>
    <w:rsid w:val="008D053C"/>
    <w:rsid w:val="008D0D7E"/>
    <w:rsid w:val="008D3A53"/>
    <w:rsid w:val="008D5324"/>
    <w:rsid w:val="008D5E7F"/>
    <w:rsid w:val="008D665C"/>
    <w:rsid w:val="008E03C5"/>
    <w:rsid w:val="008E0F1F"/>
    <w:rsid w:val="008E1A00"/>
    <w:rsid w:val="008E1A11"/>
    <w:rsid w:val="008E1DAB"/>
    <w:rsid w:val="008E33CC"/>
    <w:rsid w:val="008E4441"/>
    <w:rsid w:val="008E44B8"/>
    <w:rsid w:val="008E4C38"/>
    <w:rsid w:val="008E6F02"/>
    <w:rsid w:val="008E707C"/>
    <w:rsid w:val="008E74FA"/>
    <w:rsid w:val="008F19BF"/>
    <w:rsid w:val="008F22E9"/>
    <w:rsid w:val="008F234B"/>
    <w:rsid w:val="008F2D81"/>
    <w:rsid w:val="008F313E"/>
    <w:rsid w:val="008F3205"/>
    <w:rsid w:val="008F36E8"/>
    <w:rsid w:val="008F3E51"/>
    <w:rsid w:val="008F4756"/>
    <w:rsid w:val="008F4B78"/>
    <w:rsid w:val="008F5690"/>
    <w:rsid w:val="008F5A0D"/>
    <w:rsid w:val="008F5A2C"/>
    <w:rsid w:val="008F67B7"/>
    <w:rsid w:val="00902736"/>
    <w:rsid w:val="009029CE"/>
    <w:rsid w:val="00903C72"/>
    <w:rsid w:val="0090473C"/>
    <w:rsid w:val="00905D45"/>
    <w:rsid w:val="009062C8"/>
    <w:rsid w:val="009065FD"/>
    <w:rsid w:val="00906AEA"/>
    <w:rsid w:val="009078FA"/>
    <w:rsid w:val="00910566"/>
    <w:rsid w:val="00911154"/>
    <w:rsid w:val="00912BB6"/>
    <w:rsid w:val="00913591"/>
    <w:rsid w:val="00917978"/>
    <w:rsid w:val="0091797C"/>
    <w:rsid w:val="00921039"/>
    <w:rsid w:val="00921D5F"/>
    <w:rsid w:val="009225FB"/>
    <w:rsid w:val="00922B00"/>
    <w:rsid w:val="00923351"/>
    <w:rsid w:val="0092378C"/>
    <w:rsid w:val="00923CE9"/>
    <w:rsid w:val="00924040"/>
    <w:rsid w:val="00925829"/>
    <w:rsid w:val="00926393"/>
    <w:rsid w:val="00927289"/>
    <w:rsid w:val="00927425"/>
    <w:rsid w:val="0093000A"/>
    <w:rsid w:val="00931BC3"/>
    <w:rsid w:val="00932CB3"/>
    <w:rsid w:val="0093377E"/>
    <w:rsid w:val="009346B9"/>
    <w:rsid w:val="00934F23"/>
    <w:rsid w:val="00935B18"/>
    <w:rsid w:val="00936207"/>
    <w:rsid w:val="009367E9"/>
    <w:rsid w:val="00936DBD"/>
    <w:rsid w:val="00937831"/>
    <w:rsid w:val="00937B84"/>
    <w:rsid w:val="009414F0"/>
    <w:rsid w:val="00941575"/>
    <w:rsid w:val="0094169B"/>
    <w:rsid w:val="00941A2F"/>
    <w:rsid w:val="00941A92"/>
    <w:rsid w:val="00943570"/>
    <w:rsid w:val="0094411F"/>
    <w:rsid w:val="0094540F"/>
    <w:rsid w:val="00946545"/>
    <w:rsid w:val="00946AB2"/>
    <w:rsid w:val="0095067C"/>
    <w:rsid w:val="00950763"/>
    <w:rsid w:val="00950AE5"/>
    <w:rsid w:val="009515CB"/>
    <w:rsid w:val="00951B25"/>
    <w:rsid w:val="00951D2C"/>
    <w:rsid w:val="00952434"/>
    <w:rsid w:val="00952F3A"/>
    <w:rsid w:val="009534F5"/>
    <w:rsid w:val="00954233"/>
    <w:rsid w:val="00955EA6"/>
    <w:rsid w:val="009560C8"/>
    <w:rsid w:val="0096121A"/>
    <w:rsid w:val="009629A9"/>
    <w:rsid w:val="00962D8C"/>
    <w:rsid w:val="009635C7"/>
    <w:rsid w:val="009648A4"/>
    <w:rsid w:val="009655F0"/>
    <w:rsid w:val="00965681"/>
    <w:rsid w:val="00966F91"/>
    <w:rsid w:val="00967098"/>
    <w:rsid w:val="0096726B"/>
    <w:rsid w:val="00967495"/>
    <w:rsid w:val="00971768"/>
    <w:rsid w:val="00973388"/>
    <w:rsid w:val="00973D79"/>
    <w:rsid w:val="00973EFE"/>
    <w:rsid w:val="00975CF0"/>
    <w:rsid w:val="009762FF"/>
    <w:rsid w:val="00976BDE"/>
    <w:rsid w:val="0097700F"/>
    <w:rsid w:val="009770B6"/>
    <w:rsid w:val="00977444"/>
    <w:rsid w:val="0097793E"/>
    <w:rsid w:val="00982B35"/>
    <w:rsid w:val="0098317C"/>
    <w:rsid w:val="0098352E"/>
    <w:rsid w:val="00983750"/>
    <w:rsid w:val="00984A33"/>
    <w:rsid w:val="00985E67"/>
    <w:rsid w:val="009865ED"/>
    <w:rsid w:val="00986CA1"/>
    <w:rsid w:val="00987F3A"/>
    <w:rsid w:val="0099011A"/>
    <w:rsid w:val="0099169F"/>
    <w:rsid w:val="00992256"/>
    <w:rsid w:val="00992D51"/>
    <w:rsid w:val="00993702"/>
    <w:rsid w:val="0099412B"/>
    <w:rsid w:val="00994461"/>
    <w:rsid w:val="00994742"/>
    <w:rsid w:val="0099732C"/>
    <w:rsid w:val="009974F8"/>
    <w:rsid w:val="00997E1C"/>
    <w:rsid w:val="009A0612"/>
    <w:rsid w:val="009A139E"/>
    <w:rsid w:val="009A160C"/>
    <w:rsid w:val="009A1AB7"/>
    <w:rsid w:val="009A1BDB"/>
    <w:rsid w:val="009A23D6"/>
    <w:rsid w:val="009A2C11"/>
    <w:rsid w:val="009A2EF8"/>
    <w:rsid w:val="009A38C7"/>
    <w:rsid w:val="009A3901"/>
    <w:rsid w:val="009A4812"/>
    <w:rsid w:val="009A6199"/>
    <w:rsid w:val="009A6D92"/>
    <w:rsid w:val="009A78B4"/>
    <w:rsid w:val="009A7AA4"/>
    <w:rsid w:val="009B05EA"/>
    <w:rsid w:val="009B1B9F"/>
    <w:rsid w:val="009B1BC9"/>
    <w:rsid w:val="009B27F5"/>
    <w:rsid w:val="009B393A"/>
    <w:rsid w:val="009B494D"/>
    <w:rsid w:val="009B4CCF"/>
    <w:rsid w:val="009B5A14"/>
    <w:rsid w:val="009B608F"/>
    <w:rsid w:val="009B616B"/>
    <w:rsid w:val="009C1B6B"/>
    <w:rsid w:val="009C1FD2"/>
    <w:rsid w:val="009C2112"/>
    <w:rsid w:val="009C278B"/>
    <w:rsid w:val="009C2FF3"/>
    <w:rsid w:val="009C3EDC"/>
    <w:rsid w:val="009C46A8"/>
    <w:rsid w:val="009C49CA"/>
    <w:rsid w:val="009C4F21"/>
    <w:rsid w:val="009C61C6"/>
    <w:rsid w:val="009C6BC0"/>
    <w:rsid w:val="009C74BA"/>
    <w:rsid w:val="009C7533"/>
    <w:rsid w:val="009C7CDC"/>
    <w:rsid w:val="009D03F5"/>
    <w:rsid w:val="009D067E"/>
    <w:rsid w:val="009D074C"/>
    <w:rsid w:val="009D09B1"/>
    <w:rsid w:val="009D0AE7"/>
    <w:rsid w:val="009D1000"/>
    <w:rsid w:val="009D14A7"/>
    <w:rsid w:val="009D2442"/>
    <w:rsid w:val="009D2944"/>
    <w:rsid w:val="009D3B13"/>
    <w:rsid w:val="009D3DA0"/>
    <w:rsid w:val="009D40D2"/>
    <w:rsid w:val="009D417F"/>
    <w:rsid w:val="009D48C5"/>
    <w:rsid w:val="009D4AF3"/>
    <w:rsid w:val="009D4D0D"/>
    <w:rsid w:val="009D5055"/>
    <w:rsid w:val="009D5D17"/>
    <w:rsid w:val="009D5EF7"/>
    <w:rsid w:val="009E0F9A"/>
    <w:rsid w:val="009E1312"/>
    <w:rsid w:val="009E166E"/>
    <w:rsid w:val="009E1D65"/>
    <w:rsid w:val="009E1FD7"/>
    <w:rsid w:val="009E432A"/>
    <w:rsid w:val="009E476B"/>
    <w:rsid w:val="009E5B4A"/>
    <w:rsid w:val="009E5C2F"/>
    <w:rsid w:val="009E5CFE"/>
    <w:rsid w:val="009E6F03"/>
    <w:rsid w:val="009F14A8"/>
    <w:rsid w:val="009F18AE"/>
    <w:rsid w:val="009F2D1E"/>
    <w:rsid w:val="009F3B7F"/>
    <w:rsid w:val="009F3D73"/>
    <w:rsid w:val="009F4219"/>
    <w:rsid w:val="009F4912"/>
    <w:rsid w:val="009F54B9"/>
    <w:rsid w:val="009F5D8F"/>
    <w:rsid w:val="009F6A94"/>
    <w:rsid w:val="009F7BF5"/>
    <w:rsid w:val="009F7F95"/>
    <w:rsid w:val="00A00301"/>
    <w:rsid w:val="00A0276A"/>
    <w:rsid w:val="00A033BA"/>
    <w:rsid w:val="00A04E13"/>
    <w:rsid w:val="00A05752"/>
    <w:rsid w:val="00A076D5"/>
    <w:rsid w:val="00A07AAE"/>
    <w:rsid w:val="00A10F31"/>
    <w:rsid w:val="00A11190"/>
    <w:rsid w:val="00A11915"/>
    <w:rsid w:val="00A11B4E"/>
    <w:rsid w:val="00A13A81"/>
    <w:rsid w:val="00A1441E"/>
    <w:rsid w:val="00A146C3"/>
    <w:rsid w:val="00A1581F"/>
    <w:rsid w:val="00A15941"/>
    <w:rsid w:val="00A162BA"/>
    <w:rsid w:val="00A16418"/>
    <w:rsid w:val="00A1648F"/>
    <w:rsid w:val="00A16651"/>
    <w:rsid w:val="00A168F0"/>
    <w:rsid w:val="00A17F93"/>
    <w:rsid w:val="00A2087D"/>
    <w:rsid w:val="00A216C7"/>
    <w:rsid w:val="00A22094"/>
    <w:rsid w:val="00A22142"/>
    <w:rsid w:val="00A23799"/>
    <w:rsid w:val="00A25181"/>
    <w:rsid w:val="00A25D25"/>
    <w:rsid w:val="00A26AEE"/>
    <w:rsid w:val="00A27D7C"/>
    <w:rsid w:val="00A30E7A"/>
    <w:rsid w:val="00A3188B"/>
    <w:rsid w:val="00A318DD"/>
    <w:rsid w:val="00A3240C"/>
    <w:rsid w:val="00A32469"/>
    <w:rsid w:val="00A32E3F"/>
    <w:rsid w:val="00A33494"/>
    <w:rsid w:val="00A338A1"/>
    <w:rsid w:val="00A3437A"/>
    <w:rsid w:val="00A349AF"/>
    <w:rsid w:val="00A35765"/>
    <w:rsid w:val="00A3668D"/>
    <w:rsid w:val="00A36DE3"/>
    <w:rsid w:val="00A378DB"/>
    <w:rsid w:val="00A4032D"/>
    <w:rsid w:val="00A40E7F"/>
    <w:rsid w:val="00A41233"/>
    <w:rsid w:val="00A42669"/>
    <w:rsid w:val="00A43391"/>
    <w:rsid w:val="00A43DF0"/>
    <w:rsid w:val="00A44B4E"/>
    <w:rsid w:val="00A44D04"/>
    <w:rsid w:val="00A454B1"/>
    <w:rsid w:val="00A45999"/>
    <w:rsid w:val="00A463B8"/>
    <w:rsid w:val="00A46467"/>
    <w:rsid w:val="00A46D15"/>
    <w:rsid w:val="00A5059A"/>
    <w:rsid w:val="00A50BC1"/>
    <w:rsid w:val="00A51CF5"/>
    <w:rsid w:val="00A52D79"/>
    <w:rsid w:val="00A53003"/>
    <w:rsid w:val="00A5310A"/>
    <w:rsid w:val="00A53AF5"/>
    <w:rsid w:val="00A55ECC"/>
    <w:rsid w:val="00A56F09"/>
    <w:rsid w:val="00A56FC1"/>
    <w:rsid w:val="00A60087"/>
    <w:rsid w:val="00A60BA5"/>
    <w:rsid w:val="00A616F5"/>
    <w:rsid w:val="00A61BB5"/>
    <w:rsid w:val="00A621B5"/>
    <w:rsid w:val="00A62D44"/>
    <w:rsid w:val="00A63577"/>
    <w:rsid w:val="00A63D56"/>
    <w:rsid w:val="00A63F90"/>
    <w:rsid w:val="00A65A77"/>
    <w:rsid w:val="00A66457"/>
    <w:rsid w:val="00A672C3"/>
    <w:rsid w:val="00A702C9"/>
    <w:rsid w:val="00A709AE"/>
    <w:rsid w:val="00A70E1C"/>
    <w:rsid w:val="00A71969"/>
    <w:rsid w:val="00A71D24"/>
    <w:rsid w:val="00A71EE7"/>
    <w:rsid w:val="00A71F3E"/>
    <w:rsid w:val="00A71F4A"/>
    <w:rsid w:val="00A72EA8"/>
    <w:rsid w:val="00A73881"/>
    <w:rsid w:val="00A73891"/>
    <w:rsid w:val="00A751CA"/>
    <w:rsid w:val="00A752EC"/>
    <w:rsid w:val="00A75FE4"/>
    <w:rsid w:val="00A762D5"/>
    <w:rsid w:val="00A76BE6"/>
    <w:rsid w:val="00A810C8"/>
    <w:rsid w:val="00A812CA"/>
    <w:rsid w:val="00A813CD"/>
    <w:rsid w:val="00A814C8"/>
    <w:rsid w:val="00A814D2"/>
    <w:rsid w:val="00A822AD"/>
    <w:rsid w:val="00A832E9"/>
    <w:rsid w:val="00A865F3"/>
    <w:rsid w:val="00A86D20"/>
    <w:rsid w:val="00A86E69"/>
    <w:rsid w:val="00A8711E"/>
    <w:rsid w:val="00A90361"/>
    <w:rsid w:val="00A917D3"/>
    <w:rsid w:val="00A91823"/>
    <w:rsid w:val="00A91DE9"/>
    <w:rsid w:val="00A925F3"/>
    <w:rsid w:val="00A92AE4"/>
    <w:rsid w:val="00A92F40"/>
    <w:rsid w:val="00A95179"/>
    <w:rsid w:val="00A95468"/>
    <w:rsid w:val="00A97FD1"/>
    <w:rsid w:val="00AA01B1"/>
    <w:rsid w:val="00AA0268"/>
    <w:rsid w:val="00AA0D16"/>
    <w:rsid w:val="00AA1811"/>
    <w:rsid w:val="00AA1B97"/>
    <w:rsid w:val="00AA1C01"/>
    <w:rsid w:val="00AA25B7"/>
    <w:rsid w:val="00AA2796"/>
    <w:rsid w:val="00AA3169"/>
    <w:rsid w:val="00AA3C3F"/>
    <w:rsid w:val="00AA3D09"/>
    <w:rsid w:val="00AA4990"/>
    <w:rsid w:val="00AA6D0C"/>
    <w:rsid w:val="00AA75E6"/>
    <w:rsid w:val="00AB0A5E"/>
    <w:rsid w:val="00AB15D2"/>
    <w:rsid w:val="00AB1B20"/>
    <w:rsid w:val="00AB1C8B"/>
    <w:rsid w:val="00AB1E83"/>
    <w:rsid w:val="00AB1F7D"/>
    <w:rsid w:val="00AB3170"/>
    <w:rsid w:val="00AB36AE"/>
    <w:rsid w:val="00AB3A38"/>
    <w:rsid w:val="00AB52D7"/>
    <w:rsid w:val="00AB544C"/>
    <w:rsid w:val="00AB5FA3"/>
    <w:rsid w:val="00AB6261"/>
    <w:rsid w:val="00AB6A24"/>
    <w:rsid w:val="00AB6CA1"/>
    <w:rsid w:val="00AC0533"/>
    <w:rsid w:val="00AC0807"/>
    <w:rsid w:val="00AC1A07"/>
    <w:rsid w:val="00AC1B3B"/>
    <w:rsid w:val="00AC1BD3"/>
    <w:rsid w:val="00AC2756"/>
    <w:rsid w:val="00AC298C"/>
    <w:rsid w:val="00AC5846"/>
    <w:rsid w:val="00AC5A37"/>
    <w:rsid w:val="00AC62ED"/>
    <w:rsid w:val="00AD01BD"/>
    <w:rsid w:val="00AD0991"/>
    <w:rsid w:val="00AD0E94"/>
    <w:rsid w:val="00AD18B8"/>
    <w:rsid w:val="00AD2044"/>
    <w:rsid w:val="00AD391D"/>
    <w:rsid w:val="00AD3D20"/>
    <w:rsid w:val="00AD4865"/>
    <w:rsid w:val="00AD5C82"/>
    <w:rsid w:val="00AD6132"/>
    <w:rsid w:val="00AD769B"/>
    <w:rsid w:val="00AD7F24"/>
    <w:rsid w:val="00AE00FF"/>
    <w:rsid w:val="00AE17AE"/>
    <w:rsid w:val="00AE242B"/>
    <w:rsid w:val="00AE30C9"/>
    <w:rsid w:val="00AE390A"/>
    <w:rsid w:val="00AE395A"/>
    <w:rsid w:val="00AE42F5"/>
    <w:rsid w:val="00AE5571"/>
    <w:rsid w:val="00AE5D08"/>
    <w:rsid w:val="00AE643C"/>
    <w:rsid w:val="00AE71C8"/>
    <w:rsid w:val="00AF0298"/>
    <w:rsid w:val="00AF07AE"/>
    <w:rsid w:val="00AF0F43"/>
    <w:rsid w:val="00AF1D2A"/>
    <w:rsid w:val="00AF3F91"/>
    <w:rsid w:val="00AF4B1D"/>
    <w:rsid w:val="00AF56A6"/>
    <w:rsid w:val="00AF57AD"/>
    <w:rsid w:val="00AF7D3E"/>
    <w:rsid w:val="00B00503"/>
    <w:rsid w:val="00B01893"/>
    <w:rsid w:val="00B0289D"/>
    <w:rsid w:val="00B02A2C"/>
    <w:rsid w:val="00B03113"/>
    <w:rsid w:val="00B038BE"/>
    <w:rsid w:val="00B05B06"/>
    <w:rsid w:val="00B06557"/>
    <w:rsid w:val="00B06CBE"/>
    <w:rsid w:val="00B06EB6"/>
    <w:rsid w:val="00B10AD2"/>
    <w:rsid w:val="00B1385B"/>
    <w:rsid w:val="00B15214"/>
    <w:rsid w:val="00B15963"/>
    <w:rsid w:val="00B15DEB"/>
    <w:rsid w:val="00B15EDD"/>
    <w:rsid w:val="00B164A9"/>
    <w:rsid w:val="00B2045B"/>
    <w:rsid w:val="00B21D06"/>
    <w:rsid w:val="00B235EB"/>
    <w:rsid w:val="00B24B05"/>
    <w:rsid w:val="00B25AE2"/>
    <w:rsid w:val="00B27160"/>
    <w:rsid w:val="00B3008E"/>
    <w:rsid w:val="00B3014A"/>
    <w:rsid w:val="00B30965"/>
    <w:rsid w:val="00B32D6D"/>
    <w:rsid w:val="00B3333A"/>
    <w:rsid w:val="00B34376"/>
    <w:rsid w:val="00B357FF"/>
    <w:rsid w:val="00B35811"/>
    <w:rsid w:val="00B35F63"/>
    <w:rsid w:val="00B36FDA"/>
    <w:rsid w:val="00B4028F"/>
    <w:rsid w:val="00B40DF8"/>
    <w:rsid w:val="00B40F35"/>
    <w:rsid w:val="00B421D3"/>
    <w:rsid w:val="00B4229F"/>
    <w:rsid w:val="00B4324F"/>
    <w:rsid w:val="00B43662"/>
    <w:rsid w:val="00B43E55"/>
    <w:rsid w:val="00B4458C"/>
    <w:rsid w:val="00B446DF"/>
    <w:rsid w:val="00B4520C"/>
    <w:rsid w:val="00B46ACE"/>
    <w:rsid w:val="00B47C71"/>
    <w:rsid w:val="00B50F6B"/>
    <w:rsid w:val="00B5182E"/>
    <w:rsid w:val="00B51D23"/>
    <w:rsid w:val="00B5205E"/>
    <w:rsid w:val="00B5229E"/>
    <w:rsid w:val="00B53873"/>
    <w:rsid w:val="00B53D84"/>
    <w:rsid w:val="00B54743"/>
    <w:rsid w:val="00B54D5B"/>
    <w:rsid w:val="00B560A4"/>
    <w:rsid w:val="00B5685C"/>
    <w:rsid w:val="00B57DB5"/>
    <w:rsid w:val="00B600BC"/>
    <w:rsid w:val="00B607F1"/>
    <w:rsid w:val="00B625DE"/>
    <w:rsid w:val="00B63076"/>
    <w:rsid w:val="00B631BF"/>
    <w:rsid w:val="00B63A84"/>
    <w:rsid w:val="00B63D74"/>
    <w:rsid w:val="00B64627"/>
    <w:rsid w:val="00B652C7"/>
    <w:rsid w:val="00B675C0"/>
    <w:rsid w:val="00B67B93"/>
    <w:rsid w:val="00B701BA"/>
    <w:rsid w:val="00B72775"/>
    <w:rsid w:val="00B728A0"/>
    <w:rsid w:val="00B72D77"/>
    <w:rsid w:val="00B7431B"/>
    <w:rsid w:val="00B76B7F"/>
    <w:rsid w:val="00B77B4A"/>
    <w:rsid w:val="00B8005B"/>
    <w:rsid w:val="00B80654"/>
    <w:rsid w:val="00B817CB"/>
    <w:rsid w:val="00B82792"/>
    <w:rsid w:val="00B828C1"/>
    <w:rsid w:val="00B83485"/>
    <w:rsid w:val="00B83A06"/>
    <w:rsid w:val="00B851EA"/>
    <w:rsid w:val="00B85C32"/>
    <w:rsid w:val="00B85F09"/>
    <w:rsid w:val="00B8602A"/>
    <w:rsid w:val="00B86904"/>
    <w:rsid w:val="00B8697D"/>
    <w:rsid w:val="00B90753"/>
    <w:rsid w:val="00B92706"/>
    <w:rsid w:val="00B93AED"/>
    <w:rsid w:val="00B94792"/>
    <w:rsid w:val="00B9491A"/>
    <w:rsid w:val="00B957E0"/>
    <w:rsid w:val="00B95D2A"/>
    <w:rsid w:val="00B96AC5"/>
    <w:rsid w:val="00B97A6E"/>
    <w:rsid w:val="00B97C6E"/>
    <w:rsid w:val="00BA0C2D"/>
    <w:rsid w:val="00BA1153"/>
    <w:rsid w:val="00BA17CB"/>
    <w:rsid w:val="00BA213C"/>
    <w:rsid w:val="00BA2978"/>
    <w:rsid w:val="00BA29A4"/>
    <w:rsid w:val="00BA3860"/>
    <w:rsid w:val="00BA3ADF"/>
    <w:rsid w:val="00BA5374"/>
    <w:rsid w:val="00BA556F"/>
    <w:rsid w:val="00BA5B66"/>
    <w:rsid w:val="00BA5F83"/>
    <w:rsid w:val="00BA6A3D"/>
    <w:rsid w:val="00BA77A5"/>
    <w:rsid w:val="00BB03CB"/>
    <w:rsid w:val="00BB3270"/>
    <w:rsid w:val="00BB441B"/>
    <w:rsid w:val="00BB449C"/>
    <w:rsid w:val="00BB544C"/>
    <w:rsid w:val="00BB67F0"/>
    <w:rsid w:val="00BB6859"/>
    <w:rsid w:val="00BB6895"/>
    <w:rsid w:val="00BB6BEC"/>
    <w:rsid w:val="00BB7666"/>
    <w:rsid w:val="00BC07AD"/>
    <w:rsid w:val="00BC09CE"/>
    <w:rsid w:val="00BC0D24"/>
    <w:rsid w:val="00BC0F21"/>
    <w:rsid w:val="00BC37A8"/>
    <w:rsid w:val="00BC52B8"/>
    <w:rsid w:val="00BC5E05"/>
    <w:rsid w:val="00BC6299"/>
    <w:rsid w:val="00BC6C39"/>
    <w:rsid w:val="00BC6EF6"/>
    <w:rsid w:val="00BC7436"/>
    <w:rsid w:val="00BC7BB6"/>
    <w:rsid w:val="00BC7BD6"/>
    <w:rsid w:val="00BD0201"/>
    <w:rsid w:val="00BD2A20"/>
    <w:rsid w:val="00BD3820"/>
    <w:rsid w:val="00BD4486"/>
    <w:rsid w:val="00BD51AC"/>
    <w:rsid w:val="00BD5734"/>
    <w:rsid w:val="00BD5F02"/>
    <w:rsid w:val="00BE01CC"/>
    <w:rsid w:val="00BE07DB"/>
    <w:rsid w:val="00BE1428"/>
    <w:rsid w:val="00BE1708"/>
    <w:rsid w:val="00BE2603"/>
    <w:rsid w:val="00BE33FE"/>
    <w:rsid w:val="00BE3C4B"/>
    <w:rsid w:val="00BE3DBA"/>
    <w:rsid w:val="00BE4404"/>
    <w:rsid w:val="00BE4CBE"/>
    <w:rsid w:val="00BE74A1"/>
    <w:rsid w:val="00BE79C0"/>
    <w:rsid w:val="00BF0549"/>
    <w:rsid w:val="00BF116D"/>
    <w:rsid w:val="00BF2374"/>
    <w:rsid w:val="00BF2A5D"/>
    <w:rsid w:val="00BF300C"/>
    <w:rsid w:val="00BF306E"/>
    <w:rsid w:val="00BF30E0"/>
    <w:rsid w:val="00BF6067"/>
    <w:rsid w:val="00BF6439"/>
    <w:rsid w:val="00BF6E78"/>
    <w:rsid w:val="00BF6FB5"/>
    <w:rsid w:val="00BF781E"/>
    <w:rsid w:val="00BF78B6"/>
    <w:rsid w:val="00C02C76"/>
    <w:rsid w:val="00C036FB"/>
    <w:rsid w:val="00C03AEE"/>
    <w:rsid w:val="00C03EF3"/>
    <w:rsid w:val="00C0557A"/>
    <w:rsid w:val="00C05CE1"/>
    <w:rsid w:val="00C07423"/>
    <w:rsid w:val="00C074F8"/>
    <w:rsid w:val="00C10F6A"/>
    <w:rsid w:val="00C10F8F"/>
    <w:rsid w:val="00C11763"/>
    <w:rsid w:val="00C11BF5"/>
    <w:rsid w:val="00C11E18"/>
    <w:rsid w:val="00C12338"/>
    <w:rsid w:val="00C13388"/>
    <w:rsid w:val="00C14633"/>
    <w:rsid w:val="00C1521E"/>
    <w:rsid w:val="00C1776B"/>
    <w:rsid w:val="00C1798F"/>
    <w:rsid w:val="00C17BD1"/>
    <w:rsid w:val="00C17D80"/>
    <w:rsid w:val="00C228DB"/>
    <w:rsid w:val="00C230F5"/>
    <w:rsid w:val="00C23527"/>
    <w:rsid w:val="00C23F5F"/>
    <w:rsid w:val="00C23FBD"/>
    <w:rsid w:val="00C268A4"/>
    <w:rsid w:val="00C27090"/>
    <w:rsid w:val="00C304B0"/>
    <w:rsid w:val="00C30B4E"/>
    <w:rsid w:val="00C30D8F"/>
    <w:rsid w:val="00C31AC9"/>
    <w:rsid w:val="00C32A3E"/>
    <w:rsid w:val="00C32A45"/>
    <w:rsid w:val="00C3341E"/>
    <w:rsid w:val="00C33ADF"/>
    <w:rsid w:val="00C354E6"/>
    <w:rsid w:val="00C40D23"/>
    <w:rsid w:val="00C40E5E"/>
    <w:rsid w:val="00C41F08"/>
    <w:rsid w:val="00C42ADC"/>
    <w:rsid w:val="00C42CAE"/>
    <w:rsid w:val="00C44530"/>
    <w:rsid w:val="00C47C0A"/>
    <w:rsid w:val="00C505B9"/>
    <w:rsid w:val="00C51557"/>
    <w:rsid w:val="00C52AFE"/>
    <w:rsid w:val="00C53319"/>
    <w:rsid w:val="00C5397F"/>
    <w:rsid w:val="00C575C9"/>
    <w:rsid w:val="00C57A20"/>
    <w:rsid w:val="00C602EE"/>
    <w:rsid w:val="00C603B5"/>
    <w:rsid w:val="00C61B77"/>
    <w:rsid w:val="00C62E54"/>
    <w:rsid w:val="00C64E2D"/>
    <w:rsid w:val="00C650A2"/>
    <w:rsid w:val="00C673F1"/>
    <w:rsid w:val="00C714FF"/>
    <w:rsid w:val="00C71979"/>
    <w:rsid w:val="00C71E54"/>
    <w:rsid w:val="00C725D9"/>
    <w:rsid w:val="00C7273F"/>
    <w:rsid w:val="00C732C3"/>
    <w:rsid w:val="00C7374A"/>
    <w:rsid w:val="00C74394"/>
    <w:rsid w:val="00C767CD"/>
    <w:rsid w:val="00C76DEE"/>
    <w:rsid w:val="00C77C6B"/>
    <w:rsid w:val="00C802D9"/>
    <w:rsid w:val="00C82428"/>
    <w:rsid w:val="00C83D04"/>
    <w:rsid w:val="00C849DA"/>
    <w:rsid w:val="00C868F6"/>
    <w:rsid w:val="00C86917"/>
    <w:rsid w:val="00C87537"/>
    <w:rsid w:val="00C87E9C"/>
    <w:rsid w:val="00C901E0"/>
    <w:rsid w:val="00C90794"/>
    <w:rsid w:val="00C90D9E"/>
    <w:rsid w:val="00C910DC"/>
    <w:rsid w:val="00C9301D"/>
    <w:rsid w:val="00C93300"/>
    <w:rsid w:val="00C9370E"/>
    <w:rsid w:val="00C94549"/>
    <w:rsid w:val="00C94FD2"/>
    <w:rsid w:val="00C95E7F"/>
    <w:rsid w:val="00C95EB4"/>
    <w:rsid w:val="00C963BC"/>
    <w:rsid w:val="00C97B01"/>
    <w:rsid w:val="00CA0FDA"/>
    <w:rsid w:val="00CA26D4"/>
    <w:rsid w:val="00CA29A5"/>
    <w:rsid w:val="00CA3736"/>
    <w:rsid w:val="00CA3D5D"/>
    <w:rsid w:val="00CA4FDD"/>
    <w:rsid w:val="00CA537A"/>
    <w:rsid w:val="00CA5B43"/>
    <w:rsid w:val="00CA65B5"/>
    <w:rsid w:val="00CA68DC"/>
    <w:rsid w:val="00CA6971"/>
    <w:rsid w:val="00CA7D07"/>
    <w:rsid w:val="00CB0667"/>
    <w:rsid w:val="00CB06CA"/>
    <w:rsid w:val="00CB0FAE"/>
    <w:rsid w:val="00CB178B"/>
    <w:rsid w:val="00CB1EBB"/>
    <w:rsid w:val="00CB2330"/>
    <w:rsid w:val="00CB31DC"/>
    <w:rsid w:val="00CB38BC"/>
    <w:rsid w:val="00CC49D4"/>
    <w:rsid w:val="00CC566B"/>
    <w:rsid w:val="00CC6E01"/>
    <w:rsid w:val="00CC6E80"/>
    <w:rsid w:val="00CD1B41"/>
    <w:rsid w:val="00CD1CC6"/>
    <w:rsid w:val="00CD24EB"/>
    <w:rsid w:val="00CD3E47"/>
    <w:rsid w:val="00CD415F"/>
    <w:rsid w:val="00CD53E3"/>
    <w:rsid w:val="00CD5556"/>
    <w:rsid w:val="00CD686D"/>
    <w:rsid w:val="00CD7CDA"/>
    <w:rsid w:val="00CE145A"/>
    <w:rsid w:val="00CE2405"/>
    <w:rsid w:val="00CE2489"/>
    <w:rsid w:val="00CE28F4"/>
    <w:rsid w:val="00CE57D6"/>
    <w:rsid w:val="00CE5E67"/>
    <w:rsid w:val="00CF0434"/>
    <w:rsid w:val="00CF1046"/>
    <w:rsid w:val="00CF204C"/>
    <w:rsid w:val="00CF28F5"/>
    <w:rsid w:val="00CF3D20"/>
    <w:rsid w:val="00CF3E7C"/>
    <w:rsid w:val="00CF4DA6"/>
    <w:rsid w:val="00CF6450"/>
    <w:rsid w:val="00CF6FA7"/>
    <w:rsid w:val="00D02734"/>
    <w:rsid w:val="00D037E3"/>
    <w:rsid w:val="00D03B08"/>
    <w:rsid w:val="00D042EA"/>
    <w:rsid w:val="00D04BA7"/>
    <w:rsid w:val="00D05810"/>
    <w:rsid w:val="00D06325"/>
    <w:rsid w:val="00D06652"/>
    <w:rsid w:val="00D070D7"/>
    <w:rsid w:val="00D10518"/>
    <w:rsid w:val="00D106A7"/>
    <w:rsid w:val="00D11799"/>
    <w:rsid w:val="00D12043"/>
    <w:rsid w:val="00D12CC7"/>
    <w:rsid w:val="00D13111"/>
    <w:rsid w:val="00D13439"/>
    <w:rsid w:val="00D13CD9"/>
    <w:rsid w:val="00D1404E"/>
    <w:rsid w:val="00D1463E"/>
    <w:rsid w:val="00D15C29"/>
    <w:rsid w:val="00D15D8A"/>
    <w:rsid w:val="00D16F31"/>
    <w:rsid w:val="00D16FA7"/>
    <w:rsid w:val="00D203BE"/>
    <w:rsid w:val="00D210E2"/>
    <w:rsid w:val="00D211D7"/>
    <w:rsid w:val="00D22DBE"/>
    <w:rsid w:val="00D235E6"/>
    <w:rsid w:val="00D23944"/>
    <w:rsid w:val="00D23B79"/>
    <w:rsid w:val="00D24AB9"/>
    <w:rsid w:val="00D24B8B"/>
    <w:rsid w:val="00D24DCA"/>
    <w:rsid w:val="00D26322"/>
    <w:rsid w:val="00D2669F"/>
    <w:rsid w:val="00D30D05"/>
    <w:rsid w:val="00D32465"/>
    <w:rsid w:val="00D325F0"/>
    <w:rsid w:val="00D358E7"/>
    <w:rsid w:val="00D360DF"/>
    <w:rsid w:val="00D365D2"/>
    <w:rsid w:val="00D36F91"/>
    <w:rsid w:val="00D40BAF"/>
    <w:rsid w:val="00D40E0A"/>
    <w:rsid w:val="00D43009"/>
    <w:rsid w:val="00D43884"/>
    <w:rsid w:val="00D443F9"/>
    <w:rsid w:val="00D4497B"/>
    <w:rsid w:val="00D4502A"/>
    <w:rsid w:val="00D45A58"/>
    <w:rsid w:val="00D45DE4"/>
    <w:rsid w:val="00D46299"/>
    <w:rsid w:val="00D502CC"/>
    <w:rsid w:val="00D506C1"/>
    <w:rsid w:val="00D50911"/>
    <w:rsid w:val="00D52183"/>
    <w:rsid w:val="00D52953"/>
    <w:rsid w:val="00D53289"/>
    <w:rsid w:val="00D5332E"/>
    <w:rsid w:val="00D53E46"/>
    <w:rsid w:val="00D54550"/>
    <w:rsid w:val="00D55585"/>
    <w:rsid w:val="00D5669A"/>
    <w:rsid w:val="00D5673D"/>
    <w:rsid w:val="00D56B49"/>
    <w:rsid w:val="00D56D04"/>
    <w:rsid w:val="00D575D1"/>
    <w:rsid w:val="00D600A8"/>
    <w:rsid w:val="00D60BE9"/>
    <w:rsid w:val="00D617FF"/>
    <w:rsid w:val="00D61EB8"/>
    <w:rsid w:val="00D63192"/>
    <w:rsid w:val="00D63C31"/>
    <w:rsid w:val="00D63E89"/>
    <w:rsid w:val="00D65D62"/>
    <w:rsid w:val="00D66526"/>
    <w:rsid w:val="00D668DC"/>
    <w:rsid w:val="00D70AF1"/>
    <w:rsid w:val="00D721B6"/>
    <w:rsid w:val="00D7307D"/>
    <w:rsid w:val="00D73B8C"/>
    <w:rsid w:val="00D756F0"/>
    <w:rsid w:val="00D75F85"/>
    <w:rsid w:val="00D761E2"/>
    <w:rsid w:val="00D761EB"/>
    <w:rsid w:val="00D768C8"/>
    <w:rsid w:val="00D770E2"/>
    <w:rsid w:val="00D8079E"/>
    <w:rsid w:val="00D82A7B"/>
    <w:rsid w:val="00D82B27"/>
    <w:rsid w:val="00D8372B"/>
    <w:rsid w:val="00D83EAB"/>
    <w:rsid w:val="00D863B7"/>
    <w:rsid w:val="00D86FDB"/>
    <w:rsid w:val="00D87E24"/>
    <w:rsid w:val="00D907BA"/>
    <w:rsid w:val="00D915CA"/>
    <w:rsid w:val="00D92728"/>
    <w:rsid w:val="00D94B2C"/>
    <w:rsid w:val="00D94B8D"/>
    <w:rsid w:val="00D97606"/>
    <w:rsid w:val="00D97A13"/>
    <w:rsid w:val="00D97FC2"/>
    <w:rsid w:val="00DA3B8A"/>
    <w:rsid w:val="00DA419F"/>
    <w:rsid w:val="00DA4475"/>
    <w:rsid w:val="00DA6DE3"/>
    <w:rsid w:val="00DA7670"/>
    <w:rsid w:val="00DB06E1"/>
    <w:rsid w:val="00DB16D2"/>
    <w:rsid w:val="00DB1B79"/>
    <w:rsid w:val="00DB300A"/>
    <w:rsid w:val="00DB38B6"/>
    <w:rsid w:val="00DB3C24"/>
    <w:rsid w:val="00DB486C"/>
    <w:rsid w:val="00DB5F1C"/>
    <w:rsid w:val="00DC1091"/>
    <w:rsid w:val="00DC2043"/>
    <w:rsid w:val="00DC30FD"/>
    <w:rsid w:val="00DC31D4"/>
    <w:rsid w:val="00DC4646"/>
    <w:rsid w:val="00DC572E"/>
    <w:rsid w:val="00DC5FC8"/>
    <w:rsid w:val="00DC636D"/>
    <w:rsid w:val="00DC7D57"/>
    <w:rsid w:val="00DD0092"/>
    <w:rsid w:val="00DD13B3"/>
    <w:rsid w:val="00DD19C5"/>
    <w:rsid w:val="00DD2485"/>
    <w:rsid w:val="00DD2B3F"/>
    <w:rsid w:val="00DD3822"/>
    <w:rsid w:val="00DD462F"/>
    <w:rsid w:val="00DD4D52"/>
    <w:rsid w:val="00DD6AB4"/>
    <w:rsid w:val="00DD75E8"/>
    <w:rsid w:val="00DE1709"/>
    <w:rsid w:val="00DE1B11"/>
    <w:rsid w:val="00DE3343"/>
    <w:rsid w:val="00DE3B93"/>
    <w:rsid w:val="00DE3DC8"/>
    <w:rsid w:val="00DE42B8"/>
    <w:rsid w:val="00DE483B"/>
    <w:rsid w:val="00DE4D37"/>
    <w:rsid w:val="00DE5034"/>
    <w:rsid w:val="00DE5D59"/>
    <w:rsid w:val="00DE5DB2"/>
    <w:rsid w:val="00DF0277"/>
    <w:rsid w:val="00DF07EF"/>
    <w:rsid w:val="00DF1A9A"/>
    <w:rsid w:val="00DF28BA"/>
    <w:rsid w:val="00DF4B14"/>
    <w:rsid w:val="00DF586F"/>
    <w:rsid w:val="00DF7E73"/>
    <w:rsid w:val="00E00154"/>
    <w:rsid w:val="00E006AD"/>
    <w:rsid w:val="00E01494"/>
    <w:rsid w:val="00E01A25"/>
    <w:rsid w:val="00E0275C"/>
    <w:rsid w:val="00E0294B"/>
    <w:rsid w:val="00E0581A"/>
    <w:rsid w:val="00E05C16"/>
    <w:rsid w:val="00E05E49"/>
    <w:rsid w:val="00E06929"/>
    <w:rsid w:val="00E074C0"/>
    <w:rsid w:val="00E07566"/>
    <w:rsid w:val="00E116CE"/>
    <w:rsid w:val="00E117F4"/>
    <w:rsid w:val="00E12115"/>
    <w:rsid w:val="00E12F00"/>
    <w:rsid w:val="00E13F7C"/>
    <w:rsid w:val="00E15DBD"/>
    <w:rsid w:val="00E16506"/>
    <w:rsid w:val="00E166A9"/>
    <w:rsid w:val="00E17AB4"/>
    <w:rsid w:val="00E20C3B"/>
    <w:rsid w:val="00E22F2F"/>
    <w:rsid w:val="00E24BB3"/>
    <w:rsid w:val="00E25260"/>
    <w:rsid w:val="00E2616E"/>
    <w:rsid w:val="00E275E7"/>
    <w:rsid w:val="00E27C2F"/>
    <w:rsid w:val="00E336AD"/>
    <w:rsid w:val="00E34A0A"/>
    <w:rsid w:val="00E3590A"/>
    <w:rsid w:val="00E35A8B"/>
    <w:rsid w:val="00E3668A"/>
    <w:rsid w:val="00E3789F"/>
    <w:rsid w:val="00E37ACB"/>
    <w:rsid w:val="00E40B47"/>
    <w:rsid w:val="00E40C07"/>
    <w:rsid w:val="00E41DCE"/>
    <w:rsid w:val="00E42972"/>
    <w:rsid w:val="00E42A3E"/>
    <w:rsid w:val="00E42CD6"/>
    <w:rsid w:val="00E44618"/>
    <w:rsid w:val="00E45444"/>
    <w:rsid w:val="00E463B7"/>
    <w:rsid w:val="00E50740"/>
    <w:rsid w:val="00E51515"/>
    <w:rsid w:val="00E51773"/>
    <w:rsid w:val="00E517F2"/>
    <w:rsid w:val="00E51BB2"/>
    <w:rsid w:val="00E53488"/>
    <w:rsid w:val="00E53FF4"/>
    <w:rsid w:val="00E54CF2"/>
    <w:rsid w:val="00E567D0"/>
    <w:rsid w:val="00E56F6D"/>
    <w:rsid w:val="00E574DF"/>
    <w:rsid w:val="00E57C6E"/>
    <w:rsid w:val="00E60178"/>
    <w:rsid w:val="00E609A4"/>
    <w:rsid w:val="00E60A38"/>
    <w:rsid w:val="00E61083"/>
    <w:rsid w:val="00E621C2"/>
    <w:rsid w:val="00E63445"/>
    <w:rsid w:val="00E63A64"/>
    <w:rsid w:val="00E63B20"/>
    <w:rsid w:val="00E645AF"/>
    <w:rsid w:val="00E646E7"/>
    <w:rsid w:val="00E65B35"/>
    <w:rsid w:val="00E67AB9"/>
    <w:rsid w:val="00E71909"/>
    <w:rsid w:val="00E72F94"/>
    <w:rsid w:val="00E7377F"/>
    <w:rsid w:val="00E762F8"/>
    <w:rsid w:val="00E76314"/>
    <w:rsid w:val="00E76BEA"/>
    <w:rsid w:val="00E8015C"/>
    <w:rsid w:val="00E8042A"/>
    <w:rsid w:val="00E807A0"/>
    <w:rsid w:val="00E80CC0"/>
    <w:rsid w:val="00E810F9"/>
    <w:rsid w:val="00E81707"/>
    <w:rsid w:val="00E82104"/>
    <w:rsid w:val="00E82760"/>
    <w:rsid w:val="00E8302E"/>
    <w:rsid w:val="00E85024"/>
    <w:rsid w:val="00E85E2E"/>
    <w:rsid w:val="00E87B6F"/>
    <w:rsid w:val="00E90687"/>
    <w:rsid w:val="00E92F19"/>
    <w:rsid w:val="00E93982"/>
    <w:rsid w:val="00E94803"/>
    <w:rsid w:val="00E94DAF"/>
    <w:rsid w:val="00E9542C"/>
    <w:rsid w:val="00E96603"/>
    <w:rsid w:val="00E96BB3"/>
    <w:rsid w:val="00E97729"/>
    <w:rsid w:val="00EA05D8"/>
    <w:rsid w:val="00EA0766"/>
    <w:rsid w:val="00EA0955"/>
    <w:rsid w:val="00EA16DA"/>
    <w:rsid w:val="00EA1B20"/>
    <w:rsid w:val="00EA2640"/>
    <w:rsid w:val="00EA354C"/>
    <w:rsid w:val="00EA3A0E"/>
    <w:rsid w:val="00EA47A7"/>
    <w:rsid w:val="00EA4C1A"/>
    <w:rsid w:val="00EA4DA6"/>
    <w:rsid w:val="00EA525D"/>
    <w:rsid w:val="00EA6533"/>
    <w:rsid w:val="00EA6BDD"/>
    <w:rsid w:val="00EA7E1D"/>
    <w:rsid w:val="00EB0032"/>
    <w:rsid w:val="00EB0D38"/>
    <w:rsid w:val="00EB0DB8"/>
    <w:rsid w:val="00EB1E14"/>
    <w:rsid w:val="00EB28B0"/>
    <w:rsid w:val="00EB3708"/>
    <w:rsid w:val="00EB52E6"/>
    <w:rsid w:val="00EB6377"/>
    <w:rsid w:val="00EB690F"/>
    <w:rsid w:val="00EB6A7A"/>
    <w:rsid w:val="00EB6DAA"/>
    <w:rsid w:val="00EC0A43"/>
    <w:rsid w:val="00EC0C59"/>
    <w:rsid w:val="00EC0E41"/>
    <w:rsid w:val="00EC0FA8"/>
    <w:rsid w:val="00EC1CCD"/>
    <w:rsid w:val="00EC234E"/>
    <w:rsid w:val="00EC36CB"/>
    <w:rsid w:val="00EC3AD9"/>
    <w:rsid w:val="00EC5D4D"/>
    <w:rsid w:val="00EC6304"/>
    <w:rsid w:val="00EC7147"/>
    <w:rsid w:val="00EC77B0"/>
    <w:rsid w:val="00ED12CA"/>
    <w:rsid w:val="00ED1D70"/>
    <w:rsid w:val="00ED1F99"/>
    <w:rsid w:val="00ED1FFF"/>
    <w:rsid w:val="00ED2615"/>
    <w:rsid w:val="00ED26ED"/>
    <w:rsid w:val="00ED2883"/>
    <w:rsid w:val="00ED361E"/>
    <w:rsid w:val="00ED3B03"/>
    <w:rsid w:val="00ED3D9E"/>
    <w:rsid w:val="00ED44EF"/>
    <w:rsid w:val="00ED463F"/>
    <w:rsid w:val="00ED5019"/>
    <w:rsid w:val="00ED5A2A"/>
    <w:rsid w:val="00ED5C3F"/>
    <w:rsid w:val="00ED7EF3"/>
    <w:rsid w:val="00EE0F43"/>
    <w:rsid w:val="00EE2949"/>
    <w:rsid w:val="00EE3314"/>
    <w:rsid w:val="00EE4053"/>
    <w:rsid w:val="00EE680B"/>
    <w:rsid w:val="00EF2B70"/>
    <w:rsid w:val="00EF2EC8"/>
    <w:rsid w:val="00EF4200"/>
    <w:rsid w:val="00EF4812"/>
    <w:rsid w:val="00EF5FB4"/>
    <w:rsid w:val="00EF630C"/>
    <w:rsid w:val="00EF641A"/>
    <w:rsid w:val="00EF6B09"/>
    <w:rsid w:val="00EF6DFE"/>
    <w:rsid w:val="00EF7C50"/>
    <w:rsid w:val="00EF7DE2"/>
    <w:rsid w:val="00F00749"/>
    <w:rsid w:val="00F0109A"/>
    <w:rsid w:val="00F014FA"/>
    <w:rsid w:val="00F019F4"/>
    <w:rsid w:val="00F0305A"/>
    <w:rsid w:val="00F03728"/>
    <w:rsid w:val="00F03CD4"/>
    <w:rsid w:val="00F04EB8"/>
    <w:rsid w:val="00F055B0"/>
    <w:rsid w:val="00F070B8"/>
    <w:rsid w:val="00F078E6"/>
    <w:rsid w:val="00F07DB0"/>
    <w:rsid w:val="00F11CE7"/>
    <w:rsid w:val="00F1392E"/>
    <w:rsid w:val="00F1484E"/>
    <w:rsid w:val="00F1571B"/>
    <w:rsid w:val="00F22EDB"/>
    <w:rsid w:val="00F22FC9"/>
    <w:rsid w:val="00F2420B"/>
    <w:rsid w:val="00F242F7"/>
    <w:rsid w:val="00F24D0C"/>
    <w:rsid w:val="00F2523E"/>
    <w:rsid w:val="00F2528A"/>
    <w:rsid w:val="00F25D48"/>
    <w:rsid w:val="00F2653B"/>
    <w:rsid w:val="00F26AF8"/>
    <w:rsid w:val="00F26CAC"/>
    <w:rsid w:val="00F27400"/>
    <w:rsid w:val="00F274AC"/>
    <w:rsid w:val="00F304A5"/>
    <w:rsid w:val="00F30984"/>
    <w:rsid w:val="00F32325"/>
    <w:rsid w:val="00F33000"/>
    <w:rsid w:val="00F34554"/>
    <w:rsid w:val="00F34FD7"/>
    <w:rsid w:val="00F35678"/>
    <w:rsid w:val="00F35966"/>
    <w:rsid w:val="00F36377"/>
    <w:rsid w:val="00F368C8"/>
    <w:rsid w:val="00F36AB6"/>
    <w:rsid w:val="00F3708E"/>
    <w:rsid w:val="00F41241"/>
    <w:rsid w:val="00F4152D"/>
    <w:rsid w:val="00F41742"/>
    <w:rsid w:val="00F41D70"/>
    <w:rsid w:val="00F4246F"/>
    <w:rsid w:val="00F426C7"/>
    <w:rsid w:val="00F42BAF"/>
    <w:rsid w:val="00F4359E"/>
    <w:rsid w:val="00F43802"/>
    <w:rsid w:val="00F43855"/>
    <w:rsid w:val="00F458F8"/>
    <w:rsid w:val="00F45E1F"/>
    <w:rsid w:val="00F46184"/>
    <w:rsid w:val="00F47947"/>
    <w:rsid w:val="00F50BA1"/>
    <w:rsid w:val="00F51648"/>
    <w:rsid w:val="00F51ADA"/>
    <w:rsid w:val="00F5234C"/>
    <w:rsid w:val="00F52AB1"/>
    <w:rsid w:val="00F52CE5"/>
    <w:rsid w:val="00F5627A"/>
    <w:rsid w:val="00F6283C"/>
    <w:rsid w:val="00F63272"/>
    <w:rsid w:val="00F63F6C"/>
    <w:rsid w:val="00F653B9"/>
    <w:rsid w:val="00F65F38"/>
    <w:rsid w:val="00F6755A"/>
    <w:rsid w:val="00F67B8D"/>
    <w:rsid w:val="00F70AD1"/>
    <w:rsid w:val="00F7151E"/>
    <w:rsid w:val="00F7235E"/>
    <w:rsid w:val="00F73D94"/>
    <w:rsid w:val="00F77277"/>
    <w:rsid w:val="00F772FA"/>
    <w:rsid w:val="00F812A1"/>
    <w:rsid w:val="00F81FDE"/>
    <w:rsid w:val="00F8228F"/>
    <w:rsid w:val="00F83F25"/>
    <w:rsid w:val="00F841C0"/>
    <w:rsid w:val="00F85101"/>
    <w:rsid w:val="00F85137"/>
    <w:rsid w:val="00F863DF"/>
    <w:rsid w:val="00F904AB"/>
    <w:rsid w:val="00F92A54"/>
    <w:rsid w:val="00F92BA0"/>
    <w:rsid w:val="00F92D88"/>
    <w:rsid w:val="00F937A7"/>
    <w:rsid w:val="00F93AF6"/>
    <w:rsid w:val="00F95AE6"/>
    <w:rsid w:val="00F968FD"/>
    <w:rsid w:val="00F96987"/>
    <w:rsid w:val="00F96DA4"/>
    <w:rsid w:val="00F971EA"/>
    <w:rsid w:val="00F97474"/>
    <w:rsid w:val="00F97771"/>
    <w:rsid w:val="00FA0150"/>
    <w:rsid w:val="00FA164D"/>
    <w:rsid w:val="00FA1B0C"/>
    <w:rsid w:val="00FA23E6"/>
    <w:rsid w:val="00FA24FD"/>
    <w:rsid w:val="00FA250B"/>
    <w:rsid w:val="00FA3368"/>
    <w:rsid w:val="00FA3FB8"/>
    <w:rsid w:val="00FA4758"/>
    <w:rsid w:val="00FA5522"/>
    <w:rsid w:val="00FA776D"/>
    <w:rsid w:val="00FB16CF"/>
    <w:rsid w:val="00FB2002"/>
    <w:rsid w:val="00FB20B2"/>
    <w:rsid w:val="00FB3C8C"/>
    <w:rsid w:val="00FB5B4D"/>
    <w:rsid w:val="00FB5CDF"/>
    <w:rsid w:val="00FB60DC"/>
    <w:rsid w:val="00FB740C"/>
    <w:rsid w:val="00FC10A9"/>
    <w:rsid w:val="00FC1172"/>
    <w:rsid w:val="00FC1321"/>
    <w:rsid w:val="00FC24F0"/>
    <w:rsid w:val="00FC2651"/>
    <w:rsid w:val="00FC3450"/>
    <w:rsid w:val="00FC3CE9"/>
    <w:rsid w:val="00FC4192"/>
    <w:rsid w:val="00FC5E9C"/>
    <w:rsid w:val="00FC6525"/>
    <w:rsid w:val="00FC7427"/>
    <w:rsid w:val="00FC7832"/>
    <w:rsid w:val="00FD09F5"/>
    <w:rsid w:val="00FD14BB"/>
    <w:rsid w:val="00FD1B9B"/>
    <w:rsid w:val="00FD1C7C"/>
    <w:rsid w:val="00FD24F9"/>
    <w:rsid w:val="00FD5FBA"/>
    <w:rsid w:val="00FD60D4"/>
    <w:rsid w:val="00FD6B06"/>
    <w:rsid w:val="00FD717B"/>
    <w:rsid w:val="00FD7DEB"/>
    <w:rsid w:val="00FE01E8"/>
    <w:rsid w:val="00FE0FEB"/>
    <w:rsid w:val="00FE1050"/>
    <w:rsid w:val="00FE2712"/>
    <w:rsid w:val="00FE2B99"/>
    <w:rsid w:val="00FE2E77"/>
    <w:rsid w:val="00FE3B76"/>
    <w:rsid w:val="00FE440C"/>
    <w:rsid w:val="00FE4987"/>
    <w:rsid w:val="00FE6826"/>
    <w:rsid w:val="00FF352E"/>
    <w:rsid w:val="00FF36BE"/>
    <w:rsid w:val="00FF430A"/>
    <w:rsid w:val="00FF4430"/>
    <w:rsid w:val="00FF4525"/>
    <w:rsid w:val="00FF4975"/>
    <w:rsid w:val="00FF76FD"/>
    <w:rsid w:val="4E39E1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0B8E2BD"/>
  <w15:docId w15:val="{FCB4E6D2-93A7-49A3-BF84-20D55D49B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E3724"/>
    <w:rPr>
      <w:sz w:val="18"/>
      <w:szCs w:val="18"/>
    </w:rPr>
  </w:style>
  <w:style w:type="paragraph" w:styleId="a4">
    <w:name w:val="annotation text"/>
    <w:basedOn w:val="a"/>
    <w:link w:val="a5"/>
    <w:uiPriority w:val="99"/>
    <w:unhideWhenUsed/>
    <w:rsid w:val="00E50740"/>
    <w:pPr>
      <w:jc w:val="left"/>
    </w:pPr>
  </w:style>
  <w:style w:type="character" w:customStyle="1" w:styleId="a5">
    <w:name w:val="コメント文字列 (文字)"/>
    <w:basedOn w:val="a0"/>
    <w:link w:val="a4"/>
    <w:uiPriority w:val="99"/>
    <w:rsid w:val="000E3724"/>
  </w:style>
  <w:style w:type="paragraph" w:styleId="a6">
    <w:name w:val="annotation subject"/>
    <w:basedOn w:val="a4"/>
    <w:next w:val="a4"/>
    <w:link w:val="a7"/>
    <w:uiPriority w:val="99"/>
    <w:semiHidden/>
    <w:unhideWhenUsed/>
    <w:rsid w:val="000E3724"/>
    <w:rPr>
      <w:b/>
      <w:bCs/>
    </w:rPr>
  </w:style>
  <w:style w:type="character" w:customStyle="1" w:styleId="a7">
    <w:name w:val="コメント内容 (文字)"/>
    <w:basedOn w:val="a5"/>
    <w:link w:val="a6"/>
    <w:uiPriority w:val="99"/>
    <w:semiHidden/>
    <w:rsid w:val="000E3724"/>
    <w:rPr>
      <w:b/>
      <w:bCs/>
    </w:rPr>
  </w:style>
  <w:style w:type="character" w:styleId="a8">
    <w:name w:val="Hyperlink"/>
    <w:basedOn w:val="a0"/>
    <w:uiPriority w:val="99"/>
    <w:unhideWhenUsed/>
    <w:rsid w:val="008A31F8"/>
    <w:rPr>
      <w:color w:val="0563C1" w:themeColor="hyperlink"/>
      <w:u w:val="single"/>
    </w:rPr>
  </w:style>
  <w:style w:type="character" w:customStyle="1" w:styleId="UnresolvedMention1">
    <w:name w:val="Unresolved Mention1"/>
    <w:basedOn w:val="a0"/>
    <w:uiPriority w:val="99"/>
    <w:semiHidden/>
    <w:unhideWhenUsed/>
    <w:rsid w:val="008A31F8"/>
    <w:rPr>
      <w:color w:val="605E5C"/>
      <w:shd w:val="clear" w:color="auto" w:fill="E1DFDD"/>
    </w:rPr>
  </w:style>
  <w:style w:type="paragraph" w:customStyle="1" w:styleId="p1">
    <w:name w:val="p1"/>
    <w:basedOn w:val="a"/>
    <w:rsid w:val="007E3391"/>
    <w:pPr>
      <w:widowControl/>
    </w:pPr>
    <w:rPr>
      <w:kern w:val="0"/>
      <w:sz w:val="18"/>
      <w:szCs w:val="18"/>
    </w:rPr>
  </w:style>
  <w:style w:type="character" w:styleId="a9">
    <w:name w:val="line number"/>
    <w:basedOn w:val="a0"/>
    <w:uiPriority w:val="99"/>
    <w:semiHidden/>
    <w:unhideWhenUsed/>
    <w:rsid w:val="00667AC6"/>
  </w:style>
  <w:style w:type="paragraph" w:styleId="aa">
    <w:name w:val="header"/>
    <w:basedOn w:val="a"/>
    <w:link w:val="ab"/>
    <w:uiPriority w:val="99"/>
    <w:unhideWhenUsed/>
    <w:rsid w:val="004E7EC2"/>
    <w:pPr>
      <w:tabs>
        <w:tab w:val="center" w:pos="4252"/>
        <w:tab w:val="right" w:pos="8504"/>
      </w:tabs>
      <w:snapToGrid w:val="0"/>
    </w:pPr>
  </w:style>
  <w:style w:type="character" w:customStyle="1" w:styleId="ab">
    <w:name w:val="ヘッダー (文字)"/>
    <w:basedOn w:val="a0"/>
    <w:link w:val="aa"/>
    <w:uiPriority w:val="99"/>
    <w:rsid w:val="004E7EC2"/>
  </w:style>
  <w:style w:type="paragraph" w:styleId="ac">
    <w:name w:val="footer"/>
    <w:basedOn w:val="a"/>
    <w:link w:val="ad"/>
    <w:uiPriority w:val="99"/>
    <w:unhideWhenUsed/>
    <w:rsid w:val="004E7EC2"/>
    <w:pPr>
      <w:tabs>
        <w:tab w:val="center" w:pos="4252"/>
        <w:tab w:val="right" w:pos="8504"/>
      </w:tabs>
      <w:snapToGrid w:val="0"/>
    </w:pPr>
  </w:style>
  <w:style w:type="character" w:customStyle="1" w:styleId="ad">
    <w:name w:val="フッター (文字)"/>
    <w:basedOn w:val="a0"/>
    <w:link w:val="ac"/>
    <w:uiPriority w:val="99"/>
    <w:rsid w:val="004E7EC2"/>
  </w:style>
  <w:style w:type="paragraph" w:styleId="ae">
    <w:name w:val="Balloon Text"/>
    <w:basedOn w:val="a"/>
    <w:link w:val="af"/>
    <w:uiPriority w:val="99"/>
    <w:semiHidden/>
    <w:unhideWhenUsed/>
    <w:rsid w:val="00984A33"/>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984A33"/>
    <w:rPr>
      <w:rFonts w:asciiTheme="majorHAnsi" w:eastAsiaTheme="majorEastAsia" w:hAnsiTheme="majorHAnsi" w:cstheme="majorBidi"/>
      <w:sz w:val="18"/>
      <w:szCs w:val="18"/>
    </w:rPr>
  </w:style>
  <w:style w:type="paragraph" w:styleId="af0">
    <w:name w:val="Revision"/>
    <w:hidden/>
    <w:uiPriority w:val="99"/>
    <w:semiHidden/>
    <w:rsid w:val="002D690C"/>
  </w:style>
  <w:style w:type="paragraph" w:customStyle="1" w:styleId="EndNoteBibliographyTitle">
    <w:name w:val="EndNote Bibliography Title"/>
    <w:basedOn w:val="a"/>
    <w:link w:val="EndNoteBibliographyTitle0"/>
    <w:rsid w:val="00E00154"/>
    <w:pPr>
      <w:jc w:val="center"/>
    </w:pPr>
    <w:rPr>
      <w:noProof/>
      <w:sz w:val="20"/>
    </w:rPr>
  </w:style>
  <w:style w:type="character" w:customStyle="1" w:styleId="EndNoteBibliographyTitle0">
    <w:name w:val="EndNote Bibliography Title (文字)"/>
    <w:basedOn w:val="a0"/>
    <w:link w:val="EndNoteBibliographyTitle"/>
    <w:rsid w:val="00E00154"/>
    <w:rPr>
      <w:noProof/>
      <w:sz w:val="20"/>
    </w:rPr>
  </w:style>
  <w:style w:type="paragraph" w:customStyle="1" w:styleId="EndNoteBibliography">
    <w:name w:val="EndNote Bibliography"/>
    <w:basedOn w:val="a"/>
    <w:link w:val="EndNoteBibliography0"/>
    <w:rsid w:val="00E00154"/>
    <w:rPr>
      <w:noProof/>
      <w:sz w:val="20"/>
    </w:rPr>
  </w:style>
  <w:style w:type="character" w:customStyle="1" w:styleId="EndNoteBibliography0">
    <w:name w:val="EndNote Bibliography (文字)"/>
    <w:basedOn w:val="a0"/>
    <w:link w:val="EndNoteBibliography"/>
    <w:rsid w:val="00E00154"/>
    <w:rPr>
      <w:noProof/>
      <w:sz w:val="20"/>
    </w:rPr>
  </w:style>
  <w:style w:type="paragraph" w:styleId="af1">
    <w:name w:val="List Paragraph"/>
    <w:basedOn w:val="a"/>
    <w:uiPriority w:val="34"/>
    <w:qFormat/>
    <w:rsid w:val="000D4ED2"/>
    <w:pPr>
      <w:ind w:leftChars="400" w:left="840"/>
    </w:pPr>
  </w:style>
  <w:style w:type="table" w:styleId="af2">
    <w:name w:val="Table Grid"/>
    <w:basedOn w:val="a1"/>
    <w:uiPriority w:val="39"/>
    <w:rsid w:val="00207F1E"/>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58067">
      <w:bodyDiv w:val="1"/>
      <w:marLeft w:val="0"/>
      <w:marRight w:val="0"/>
      <w:marTop w:val="0"/>
      <w:marBottom w:val="0"/>
      <w:divBdr>
        <w:top w:val="none" w:sz="0" w:space="0" w:color="auto"/>
        <w:left w:val="none" w:sz="0" w:space="0" w:color="auto"/>
        <w:bottom w:val="none" w:sz="0" w:space="0" w:color="auto"/>
        <w:right w:val="none" w:sz="0" w:space="0" w:color="auto"/>
      </w:divBdr>
    </w:div>
    <w:div w:id="963198266">
      <w:bodyDiv w:val="1"/>
      <w:marLeft w:val="0"/>
      <w:marRight w:val="0"/>
      <w:marTop w:val="0"/>
      <w:marBottom w:val="0"/>
      <w:divBdr>
        <w:top w:val="none" w:sz="0" w:space="0" w:color="auto"/>
        <w:left w:val="none" w:sz="0" w:space="0" w:color="auto"/>
        <w:bottom w:val="none" w:sz="0" w:space="0" w:color="auto"/>
        <w:right w:val="none" w:sz="0" w:space="0" w:color="auto"/>
      </w:divBdr>
    </w:div>
    <w:div w:id="1023869757">
      <w:bodyDiv w:val="1"/>
      <w:marLeft w:val="0"/>
      <w:marRight w:val="0"/>
      <w:marTop w:val="0"/>
      <w:marBottom w:val="0"/>
      <w:divBdr>
        <w:top w:val="none" w:sz="0" w:space="0" w:color="auto"/>
        <w:left w:val="none" w:sz="0" w:space="0" w:color="auto"/>
        <w:bottom w:val="none" w:sz="0" w:space="0" w:color="auto"/>
        <w:right w:val="none" w:sz="0" w:space="0" w:color="auto"/>
      </w:divBdr>
    </w:div>
    <w:div w:id="1110662335">
      <w:bodyDiv w:val="1"/>
      <w:marLeft w:val="0"/>
      <w:marRight w:val="0"/>
      <w:marTop w:val="0"/>
      <w:marBottom w:val="0"/>
      <w:divBdr>
        <w:top w:val="none" w:sz="0" w:space="0" w:color="auto"/>
        <w:left w:val="none" w:sz="0" w:space="0" w:color="auto"/>
        <w:bottom w:val="none" w:sz="0" w:space="0" w:color="auto"/>
        <w:right w:val="none" w:sz="0" w:space="0" w:color="auto"/>
      </w:divBdr>
    </w:div>
    <w:div w:id="1126311911">
      <w:bodyDiv w:val="1"/>
      <w:marLeft w:val="0"/>
      <w:marRight w:val="0"/>
      <w:marTop w:val="0"/>
      <w:marBottom w:val="0"/>
      <w:divBdr>
        <w:top w:val="none" w:sz="0" w:space="0" w:color="auto"/>
        <w:left w:val="none" w:sz="0" w:space="0" w:color="auto"/>
        <w:bottom w:val="none" w:sz="0" w:space="0" w:color="auto"/>
        <w:right w:val="none" w:sz="0" w:space="0" w:color="auto"/>
      </w:divBdr>
    </w:div>
    <w:div w:id="1176306634">
      <w:bodyDiv w:val="1"/>
      <w:marLeft w:val="0"/>
      <w:marRight w:val="0"/>
      <w:marTop w:val="0"/>
      <w:marBottom w:val="0"/>
      <w:divBdr>
        <w:top w:val="none" w:sz="0" w:space="0" w:color="auto"/>
        <w:left w:val="none" w:sz="0" w:space="0" w:color="auto"/>
        <w:bottom w:val="none" w:sz="0" w:space="0" w:color="auto"/>
        <w:right w:val="none" w:sz="0" w:space="0" w:color="auto"/>
      </w:divBdr>
    </w:div>
    <w:div w:id="1187669776">
      <w:bodyDiv w:val="1"/>
      <w:marLeft w:val="0"/>
      <w:marRight w:val="0"/>
      <w:marTop w:val="0"/>
      <w:marBottom w:val="0"/>
      <w:divBdr>
        <w:top w:val="none" w:sz="0" w:space="0" w:color="auto"/>
        <w:left w:val="none" w:sz="0" w:space="0" w:color="auto"/>
        <w:bottom w:val="none" w:sz="0" w:space="0" w:color="auto"/>
        <w:right w:val="none" w:sz="0" w:space="0" w:color="auto"/>
      </w:divBdr>
    </w:div>
    <w:div w:id="1190492001">
      <w:bodyDiv w:val="1"/>
      <w:marLeft w:val="0"/>
      <w:marRight w:val="0"/>
      <w:marTop w:val="0"/>
      <w:marBottom w:val="0"/>
      <w:divBdr>
        <w:top w:val="none" w:sz="0" w:space="0" w:color="auto"/>
        <w:left w:val="none" w:sz="0" w:space="0" w:color="auto"/>
        <w:bottom w:val="none" w:sz="0" w:space="0" w:color="auto"/>
        <w:right w:val="none" w:sz="0" w:space="0" w:color="auto"/>
      </w:divBdr>
    </w:div>
    <w:div w:id="1496412624">
      <w:bodyDiv w:val="1"/>
      <w:marLeft w:val="0"/>
      <w:marRight w:val="0"/>
      <w:marTop w:val="0"/>
      <w:marBottom w:val="0"/>
      <w:divBdr>
        <w:top w:val="none" w:sz="0" w:space="0" w:color="auto"/>
        <w:left w:val="none" w:sz="0" w:space="0" w:color="auto"/>
        <w:bottom w:val="none" w:sz="0" w:space="0" w:color="auto"/>
        <w:right w:val="none" w:sz="0" w:space="0" w:color="auto"/>
      </w:divBdr>
    </w:div>
    <w:div w:id="1989821331">
      <w:bodyDiv w:val="1"/>
      <w:marLeft w:val="0"/>
      <w:marRight w:val="0"/>
      <w:marTop w:val="0"/>
      <w:marBottom w:val="0"/>
      <w:divBdr>
        <w:top w:val="none" w:sz="0" w:space="0" w:color="auto"/>
        <w:left w:val="none" w:sz="0" w:space="0" w:color="auto"/>
        <w:bottom w:val="none" w:sz="0" w:space="0" w:color="auto"/>
        <w:right w:val="none" w:sz="0" w:space="0" w:color="auto"/>
      </w:divBdr>
    </w:div>
    <w:div w:id="2078672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B1FE9834B7234748A20CA4A6490A119A" ma:contentTypeVersion="14" ma:contentTypeDescription="新しいドキュメントを作成します。" ma:contentTypeScope="" ma:versionID="9db68455f465dc5c0e17859fbe38aba7">
  <xsd:schema xmlns:xsd="http://www.w3.org/2001/XMLSchema" xmlns:xs="http://www.w3.org/2001/XMLSchema" xmlns:p="http://schemas.microsoft.com/office/2006/metadata/properties" xmlns:ns3="58d7bbcb-d928-4086-8ae2-65cba9fb9f72" xmlns:ns4="940cc13e-5096-4c73-a550-3ddd5fed555d" targetNamespace="http://schemas.microsoft.com/office/2006/metadata/properties" ma:root="true" ma:fieldsID="48c210b0b2c2b41cb318c6b79b5130a5" ns3:_="" ns4:_="">
    <xsd:import namespace="58d7bbcb-d928-4086-8ae2-65cba9fb9f72"/>
    <xsd:import namespace="940cc13e-5096-4c73-a550-3ddd5fed555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d7bbcb-d928-4086-8ae2-65cba9fb9f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40cc13e-5096-4c73-a550-3ddd5fed555d" elementFormDefault="qualified">
    <xsd:import namespace="http://schemas.microsoft.com/office/2006/documentManagement/types"/>
    <xsd:import namespace="http://schemas.microsoft.com/office/infopath/2007/PartnerControls"/>
    <xsd:element name="SharedWithUsers" ma:index="19"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共有相手の詳細情報" ma:internalName="SharedWithDetails" ma:readOnly="true">
      <xsd:simpleType>
        <xsd:restriction base="dms:Note">
          <xsd:maxLength value="255"/>
        </xsd:restriction>
      </xsd:simpleType>
    </xsd:element>
    <xsd:element name="SharingHintHash" ma:index="21"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35362E-C158-42FC-9C7B-C733009EFBCC}">
  <ds:schemaRefs>
    <ds:schemaRef ds:uri="http://schemas.openxmlformats.org/officeDocument/2006/bibliography"/>
  </ds:schemaRefs>
</ds:datastoreItem>
</file>

<file path=customXml/itemProps2.xml><?xml version="1.0" encoding="utf-8"?>
<ds:datastoreItem xmlns:ds="http://schemas.openxmlformats.org/officeDocument/2006/customXml" ds:itemID="{654D320A-894F-427B-8594-4D007D2257DF}">
  <ds:schemaRefs>
    <ds:schemaRef ds:uri="http://schemas.microsoft.com/sharepoint/v3/contenttype/forms"/>
  </ds:schemaRefs>
</ds:datastoreItem>
</file>

<file path=customXml/itemProps3.xml><?xml version="1.0" encoding="utf-8"?>
<ds:datastoreItem xmlns:ds="http://schemas.openxmlformats.org/officeDocument/2006/customXml" ds:itemID="{4F790BEE-CC4A-483F-876E-49A32B7C24E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7712BE1-9A0B-4869-9DF7-D3636094B0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d7bbcb-d928-4086-8ae2-65cba9fb9f72"/>
    <ds:schemaRef ds:uri="940cc13e-5096-4c73-a550-3ddd5fed55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6AF4C96-240A-467A-9A25-265D01DFE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9</Pages>
  <Words>2752</Words>
  <Characters>15691</Characters>
  <Application>Microsoft Office Word</Application>
  <DocSecurity>0</DocSecurity>
  <Lines>130</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o Hironobu</dc:creator>
  <cp:lastModifiedBy>Endo Hironobu</cp:lastModifiedBy>
  <cp:revision>17</cp:revision>
  <dcterms:created xsi:type="dcterms:W3CDTF">2022-06-02T11:42:00Z</dcterms:created>
  <dcterms:modified xsi:type="dcterms:W3CDTF">2022-06-0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FE9834B7234748A20CA4A6490A119A</vt:lpwstr>
  </property>
  <property fmtid="{D5CDD505-2E9C-101B-9397-08002B2CF9AE}" pid="3" name="UniqueFileID">
    <vt:lpwstr>plGnrW7O7hB5</vt:lpwstr>
  </property>
  <property fmtid="{D5CDD505-2E9C-101B-9397-08002B2CF9AE}" pid="4" name="TRFLID">
    <vt:lpwstr>+P/AxjaRJAlavFbpOAiOJA==</vt:lpwstr>
  </property>
</Properties>
</file>